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3366"/>
        <w:gridCol w:w="504"/>
        <w:gridCol w:w="2448"/>
      </w:tblGrid>
      <w:tr w:rsidR="00EA41AF" w:rsidRPr="00B77E68" w14:paraId="5A19C1DA" w14:textId="77777777" w:rsidTr="00EA41AF">
        <w:tc>
          <w:tcPr>
            <w:tcW w:w="8856" w:type="dxa"/>
            <w:gridSpan w:val="4"/>
          </w:tcPr>
          <w:p w14:paraId="5F8C7985" w14:textId="27273E11" w:rsidR="00EA41AF" w:rsidRPr="002D79C2" w:rsidRDefault="00EA41AF" w:rsidP="00EA4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C2">
              <w:rPr>
                <w:rFonts w:ascii="Times New Roman" w:hAnsi="Times New Roman" w:cs="Times New Roman"/>
                <w:b/>
                <w:sz w:val="24"/>
                <w:szCs w:val="24"/>
              </w:rPr>
              <w:t>Table S1.  Bacterial strains used in this study</w:t>
            </w:r>
          </w:p>
          <w:p w14:paraId="2B1EDD3A" w14:textId="77777777" w:rsidR="008C3552" w:rsidRPr="00B77E68" w:rsidRDefault="008C3552" w:rsidP="00EA4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EA41AF" w:rsidRPr="00B77E68" w14:paraId="1FE24F12" w14:textId="77777777" w:rsidTr="00EA41AF">
        <w:trPr>
          <w:trHeight w:val="278"/>
        </w:trPr>
        <w:tc>
          <w:tcPr>
            <w:tcW w:w="2538" w:type="dxa"/>
          </w:tcPr>
          <w:p w14:paraId="292EA27C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3870" w:type="dxa"/>
            <w:gridSpan w:val="2"/>
          </w:tcPr>
          <w:p w14:paraId="7D1C4429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448" w:type="dxa"/>
          </w:tcPr>
          <w:p w14:paraId="406FE649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EA41AF" w:rsidRPr="00B77E68" w14:paraId="5D43240D" w14:textId="77777777" w:rsidTr="00EA41AF">
        <w:tc>
          <w:tcPr>
            <w:tcW w:w="2538" w:type="dxa"/>
          </w:tcPr>
          <w:p w14:paraId="48002321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3366" w:type="dxa"/>
          </w:tcPr>
          <w:p w14:paraId="48508EAA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ld-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ype,serotyp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952" w:type="dxa"/>
            <w:gridSpan w:val="2"/>
          </w:tcPr>
          <w:p w14:paraId="557DFC41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aboratory Strain</w:t>
            </w:r>
          </w:p>
        </w:tc>
      </w:tr>
      <w:tr w:rsidR="00EA41AF" w:rsidRPr="00B77E68" w14:paraId="04F1873A" w14:textId="77777777" w:rsidTr="00EA41AF">
        <w:tc>
          <w:tcPr>
            <w:tcW w:w="2538" w:type="dxa"/>
          </w:tcPr>
          <w:p w14:paraId="73CAE9C6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-BWS1</w:t>
            </w:r>
          </w:p>
        </w:tc>
        <w:tc>
          <w:tcPr>
            <w:tcW w:w="3366" w:type="dxa"/>
          </w:tcPr>
          <w:p w14:paraId="4A775614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 Δ1194-1195</w:t>
            </w:r>
          </w:p>
        </w:tc>
        <w:tc>
          <w:tcPr>
            <w:tcW w:w="2952" w:type="dxa"/>
            <w:gridSpan w:val="2"/>
          </w:tcPr>
          <w:p w14:paraId="5F2E0E90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EA41AF" w:rsidRPr="00B77E68" w14:paraId="25CF61AB" w14:textId="77777777" w:rsidTr="00EA41AF">
        <w:tc>
          <w:tcPr>
            <w:tcW w:w="2538" w:type="dxa"/>
          </w:tcPr>
          <w:p w14:paraId="40DD788A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-BWS2</w:t>
            </w:r>
          </w:p>
        </w:tc>
        <w:tc>
          <w:tcPr>
            <w:tcW w:w="3366" w:type="dxa"/>
          </w:tcPr>
          <w:p w14:paraId="0B661004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 Δ1718-1719</w:t>
            </w:r>
          </w:p>
        </w:tc>
        <w:tc>
          <w:tcPr>
            <w:tcW w:w="2952" w:type="dxa"/>
            <w:gridSpan w:val="2"/>
          </w:tcPr>
          <w:p w14:paraId="658120AC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EA41AF" w:rsidRPr="00B77E68" w14:paraId="62DF96A9" w14:textId="77777777" w:rsidTr="00EA41AF">
        <w:tc>
          <w:tcPr>
            <w:tcW w:w="2538" w:type="dxa"/>
          </w:tcPr>
          <w:p w14:paraId="1FE2A847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-BWS1C</w:t>
            </w:r>
          </w:p>
        </w:tc>
        <w:tc>
          <w:tcPr>
            <w:tcW w:w="3366" w:type="dxa"/>
          </w:tcPr>
          <w:p w14:paraId="555E6663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 Δ1194-1195::1194-1195</w:t>
            </w:r>
          </w:p>
        </w:tc>
        <w:tc>
          <w:tcPr>
            <w:tcW w:w="2952" w:type="dxa"/>
            <w:gridSpan w:val="2"/>
          </w:tcPr>
          <w:p w14:paraId="218ABF74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EA41AF" w:rsidRPr="00B77E68" w14:paraId="56FEB4A8" w14:textId="77777777" w:rsidTr="00EA41AF">
        <w:tc>
          <w:tcPr>
            <w:tcW w:w="2538" w:type="dxa"/>
          </w:tcPr>
          <w:p w14:paraId="36A3C336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-BWS2C</w:t>
            </w:r>
          </w:p>
        </w:tc>
        <w:tc>
          <w:tcPr>
            <w:tcW w:w="3366" w:type="dxa"/>
          </w:tcPr>
          <w:p w14:paraId="4384C516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652 Δ1718-1719::1718-1719</w:t>
            </w:r>
          </w:p>
        </w:tc>
        <w:tc>
          <w:tcPr>
            <w:tcW w:w="2952" w:type="dxa"/>
            <w:gridSpan w:val="2"/>
          </w:tcPr>
          <w:p w14:paraId="5789A7FF" w14:textId="77777777" w:rsidR="00EA41AF" w:rsidRPr="00EA41AF" w:rsidRDefault="00EA41AF" w:rsidP="00EA41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EA41AF" w:rsidRPr="00B77E68" w14:paraId="64CCE4B8" w14:textId="77777777" w:rsidTr="007D60F8">
        <w:tc>
          <w:tcPr>
            <w:tcW w:w="2538" w:type="dxa"/>
            <w:vAlign w:val="center"/>
          </w:tcPr>
          <w:p w14:paraId="046574C4" w14:textId="77777777" w:rsidR="00EA41AF" w:rsidRPr="00B77E68" w:rsidRDefault="00EA41AF" w:rsidP="00EA4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XL1-Blue MRF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66" w:type="dxa"/>
            <w:vAlign w:val="center"/>
          </w:tcPr>
          <w:p w14:paraId="433D2D9D" w14:textId="77777777" w:rsidR="00EA41AF" w:rsidRPr="00B77E68" w:rsidRDefault="00EA41AF" w:rsidP="00EA4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cr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)183 Δ(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crCB-hsdmSMR-mr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)173 endA1 supE44 thi-1 recA1 gyrA96 relA1 lac[F'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roAB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. lacIqZΔM15 Tn10 (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2952" w:type="dxa"/>
            <w:gridSpan w:val="2"/>
            <w:vAlign w:val="center"/>
          </w:tcPr>
          <w:p w14:paraId="1D0BB289" w14:textId="77777777" w:rsidR="00EA41AF" w:rsidRPr="00B77E68" w:rsidRDefault="00EA41AF" w:rsidP="00EA4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tratagene</w:t>
            </w:r>
            <w:proofErr w:type="spellEnd"/>
          </w:p>
        </w:tc>
      </w:tr>
      <w:tr w:rsidR="00EA41AF" w:rsidRPr="00B77E68" w14:paraId="7C6CAB7B" w14:textId="77777777" w:rsidTr="00EA41AF">
        <w:trPr>
          <w:trHeight w:val="1773"/>
        </w:trPr>
        <w:tc>
          <w:tcPr>
            <w:tcW w:w="2538" w:type="dxa"/>
            <w:vAlign w:val="center"/>
          </w:tcPr>
          <w:p w14:paraId="236F5477" w14:textId="77777777" w:rsidR="00EA41AF" w:rsidRPr="00B77E68" w:rsidRDefault="00EA41AF" w:rsidP="00EA4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One Shot Top10</w:t>
            </w:r>
          </w:p>
        </w:tc>
        <w:tc>
          <w:tcPr>
            <w:tcW w:w="3366" w:type="dxa"/>
            <w:vAlign w:val="center"/>
          </w:tcPr>
          <w:p w14:paraId="0108291C" w14:textId="77777777" w:rsidR="00EA41AF" w:rsidRPr="00B77E68" w:rsidRDefault="00EA41AF" w:rsidP="00EA41AF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11DBC6A" w14:textId="77777777" w:rsidR="00EA41AF" w:rsidRPr="00B77E68" w:rsidRDefault="00EA41AF" w:rsidP="00EA4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-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mcrA</w:t>
            </w:r>
            <w:proofErr w:type="spellEnd"/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Δ(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mrr-hsd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MS-</w:t>
            </w:r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mcr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C</w:t>
            </w:r>
            <w:proofErr w:type="spellEnd"/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 Φ80</w:t>
            </w:r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lac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ZΔM15 Δ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lac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X74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rec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1</w:t>
            </w:r>
            <w:r w:rsidRPr="00B77E68">
              <w:rPr>
                <w:rStyle w:val="apple-converted-space"/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ara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139 Δ(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araleu</w:t>
            </w:r>
            <w:proofErr w:type="spellEnd"/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7697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gal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</w:t>
            </w:r>
            <w:proofErr w:type="spellEnd"/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gal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</w:t>
            </w:r>
            <w:proofErr w:type="spellEnd"/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rps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</w:t>
            </w:r>
            <w:proofErr w:type="spellEnd"/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trR</w:t>
            </w:r>
            <w:proofErr w:type="spellEnd"/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end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1</w:t>
            </w:r>
            <w:r w:rsidRPr="00B77E68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nup</w:t>
            </w:r>
            <w:r w:rsidRPr="00B77E6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</w:t>
            </w:r>
            <w:proofErr w:type="spellEnd"/>
          </w:p>
        </w:tc>
        <w:tc>
          <w:tcPr>
            <w:tcW w:w="2952" w:type="dxa"/>
            <w:gridSpan w:val="2"/>
            <w:vAlign w:val="center"/>
          </w:tcPr>
          <w:p w14:paraId="5CD1EC8C" w14:textId="77777777" w:rsidR="00EA41AF" w:rsidRPr="00B77E68" w:rsidRDefault="00EA41AF" w:rsidP="00EA4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</w:tr>
    </w:tbl>
    <w:p w14:paraId="6FFB9680" w14:textId="77777777" w:rsidR="008C3552" w:rsidRDefault="008C3552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3366"/>
        <w:gridCol w:w="2952"/>
      </w:tblGrid>
      <w:tr w:rsidR="008C3552" w:rsidRPr="00B77E68" w14:paraId="27C943C1" w14:textId="77777777" w:rsidTr="00EA41AF">
        <w:tc>
          <w:tcPr>
            <w:tcW w:w="2538" w:type="dxa"/>
          </w:tcPr>
          <w:p w14:paraId="21C9A06B" w14:textId="77777777" w:rsidR="008C3552" w:rsidRPr="00B77E68" w:rsidRDefault="008C3552" w:rsidP="00EA41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6" w:type="dxa"/>
          </w:tcPr>
          <w:p w14:paraId="4F1BDC59" w14:textId="77777777" w:rsidR="008C3552" w:rsidRPr="00B77E68" w:rsidRDefault="008C3552" w:rsidP="00EA41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7AE11400" w14:textId="77777777" w:rsidR="008C3552" w:rsidRPr="00B77E68" w:rsidRDefault="008C3552" w:rsidP="00EA41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6F391169" w14:textId="77777777" w:rsidR="00673F65" w:rsidRDefault="00EA41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8C3552">
        <w:rPr>
          <w:rFonts w:ascii="Times New Roman" w:hAnsi="Times New Roman" w:cs="Times New Roman"/>
          <w:b/>
          <w:sz w:val="24"/>
          <w:szCs w:val="24"/>
        </w:rPr>
        <w:tab/>
      </w:r>
      <w:r w:rsidRPr="00B77E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B77E68">
        <w:rPr>
          <w:rFonts w:ascii="Times New Roman" w:hAnsi="Times New Roman" w:cs="Times New Roman"/>
          <w:b/>
          <w:sz w:val="24"/>
          <w:szCs w:val="24"/>
        </w:rPr>
        <w:t xml:space="preserve">. Plasmids </w:t>
      </w:r>
      <w:r w:rsidR="008C3552">
        <w:rPr>
          <w:rFonts w:ascii="Times New Roman" w:hAnsi="Times New Roman" w:cs="Times New Roman"/>
          <w:b/>
          <w:sz w:val="24"/>
          <w:szCs w:val="24"/>
        </w:rPr>
        <w:t>used in this study</w:t>
      </w:r>
    </w:p>
    <w:p w14:paraId="7B5DE23A" w14:textId="77777777" w:rsidR="008C3552" w:rsidRDefault="008C3552"/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3860"/>
        <w:gridCol w:w="3880"/>
      </w:tblGrid>
      <w:tr w:rsidR="00EA41AF" w:rsidRPr="00B77E68" w14:paraId="49191D58" w14:textId="77777777" w:rsidTr="008C3552">
        <w:trPr>
          <w:trHeight w:val="638"/>
        </w:trPr>
        <w:tc>
          <w:tcPr>
            <w:tcW w:w="1188" w:type="dxa"/>
          </w:tcPr>
          <w:p w14:paraId="5BBCB94A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3860" w:type="dxa"/>
          </w:tcPr>
          <w:p w14:paraId="721D2D36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880" w:type="dxa"/>
          </w:tcPr>
          <w:p w14:paraId="645C6EF2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EA41AF" w:rsidRPr="00B77E68" w14:paraId="25CBC57F" w14:textId="77777777" w:rsidTr="008C3552">
        <w:tc>
          <w:tcPr>
            <w:tcW w:w="1188" w:type="dxa"/>
          </w:tcPr>
          <w:p w14:paraId="6387943B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JT1</w:t>
            </w:r>
          </w:p>
        </w:tc>
        <w:tc>
          <w:tcPr>
            <w:tcW w:w="3860" w:type="dxa"/>
          </w:tcPr>
          <w:p w14:paraId="634E7E69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suicide vector</w:t>
            </w:r>
          </w:p>
        </w:tc>
        <w:tc>
          <w:tcPr>
            <w:tcW w:w="3880" w:type="dxa"/>
          </w:tcPr>
          <w:p w14:paraId="55548053" w14:textId="041A89F4" w:rsidR="00EA41AF" w:rsidRPr="00B77E68" w:rsidRDefault="00A911E0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A41AF" w:rsidRPr="00B77E68" w14:paraId="7B06EEEC" w14:textId="77777777" w:rsidTr="008C3552">
        <w:tc>
          <w:tcPr>
            <w:tcW w:w="1188" w:type="dxa"/>
          </w:tcPr>
          <w:p w14:paraId="15646EB5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JT4</w:t>
            </w:r>
          </w:p>
        </w:tc>
        <w:tc>
          <w:tcPr>
            <w:tcW w:w="3860" w:type="dxa"/>
          </w:tcPr>
          <w:p w14:paraId="48F7D9DD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romoterles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expression vector</w:t>
            </w:r>
          </w:p>
        </w:tc>
        <w:tc>
          <w:tcPr>
            <w:tcW w:w="3880" w:type="dxa"/>
          </w:tcPr>
          <w:p w14:paraId="676DD165" w14:textId="1FC40B1C" w:rsidR="00EA41AF" w:rsidRPr="00B77E68" w:rsidRDefault="00A911E0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A41AF" w:rsidRPr="00B77E68" w14:paraId="47B8153A" w14:textId="77777777" w:rsidTr="008C3552">
        <w:tc>
          <w:tcPr>
            <w:tcW w:w="1188" w:type="dxa"/>
          </w:tcPr>
          <w:p w14:paraId="5408CEC4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BWS1</w:t>
            </w:r>
          </w:p>
        </w:tc>
        <w:tc>
          <w:tcPr>
            <w:tcW w:w="3860" w:type="dxa"/>
          </w:tcPr>
          <w:p w14:paraId="70F118EE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JT1 derived, 1194-1195</w:t>
            </w:r>
          </w:p>
        </w:tc>
        <w:tc>
          <w:tcPr>
            <w:tcW w:w="3880" w:type="dxa"/>
          </w:tcPr>
          <w:p w14:paraId="6C565998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EA41AF" w:rsidRPr="00B77E68" w14:paraId="2B944364" w14:textId="77777777" w:rsidTr="008C3552">
        <w:tc>
          <w:tcPr>
            <w:tcW w:w="1188" w:type="dxa"/>
          </w:tcPr>
          <w:p w14:paraId="7C133965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BWS1</w:t>
            </w:r>
          </w:p>
        </w:tc>
        <w:tc>
          <w:tcPr>
            <w:tcW w:w="3860" w:type="dxa"/>
          </w:tcPr>
          <w:p w14:paraId="088DC40B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JT1 derived, 1718-1719</w:t>
            </w:r>
          </w:p>
        </w:tc>
        <w:tc>
          <w:tcPr>
            <w:tcW w:w="3880" w:type="dxa"/>
          </w:tcPr>
          <w:p w14:paraId="41A68049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EA41AF" w:rsidRPr="00B77E68" w14:paraId="0F61CA7E" w14:textId="77777777" w:rsidTr="008C3552">
        <w:tc>
          <w:tcPr>
            <w:tcW w:w="1188" w:type="dxa"/>
          </w:tcPr>
          <w:p w14:paraId="71EA291E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BWS1C</w:t>
            </w:r>
          </w:p>
        </w:tc>
        <w:tc>
          <w:tcPr>
            <w:tcW w:w="3860" w:type="dxa"/>
          </w:tcPr>
          <w:p w14:paraId="3F386347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JT4 derived, 1194-1195</w:t>
            </w:r>
          </w:p>
        </w:tc>
        <w:tc>
          <w:tcPr>
            <w:tcW w:w="3880" w:type="dxa"/>
          </w:tcPr>
          <w:p w14:paraId="71456C89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EA41AF" w:rsidRPr="00B77E68" w14:paraId="1FE04D7E" w14:textId="77777777" w:rsidTr="008C3552">
        <w:tc>
          <w:tcPr>
            <w:tcW w:w="1188" w:type="dxa"/>
          </w:tcPr>
          <w:p w14:paraId="35A20E07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BWS2C</w:t>
            </w:r>
          </w:p>
        </w:tc>
        <w:tc>
          <w:tcPr>
            <w:tcW w:w="3860" w:type="dxa"/>
          </w:tcPr>
          <w:p w14:paraId="2500FC9C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JT4 derived, 1718-1719</w:t>
            </w:r>
          </w:p>
        </w:tc>
        <w:tc>
          <w:tcPr>
            <w:tcW w:w="3880" w:type="dxa"/>
          </w:tcPr>
          <w:p w14:paraId="31E7ACE3" w14:textId="77777777" w:rsidR="00EA41AF" w:rsidRPr="00B77E68" w:rsidRDefault="00EA41A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i/>
                <w:sz w:val="24"/>
                <w:szCs w:val="24"/>
              </w:rPr>
              <w:t>This study</w:t>
            </w:r>
          </w:p>
        </w:tc>
      </w:tr>
      <w:tr w:rsidR="008C3552" w:rsidRPr="00B77E68" w14:paraId="51A2F9FF" w14:textId="77777777" w:rsidTr="007D60F8">
        <w:tc>
          <w:tcPr>
            <w:tcW w:w="1188" w:type="dxa"/>
            <w:vAlign w:val="center"/>
          </w:tcPr>
          <w:p w14:paraId="7B09AA1F" w14:textId="54AA984F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1E6C5C9A" w14:textId="77777777" w:rsidR="008C3552" w:rsidRPr="00B77E68" w:rsidRDefault="008C3552" w:rsidP="008C35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vAlign w:val="center"/>
          </w:tcPr>
          <w:p w14:paraId="3E294E05" w14:textId="5D3EFE31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552" w:rsidRPr="00B77E68" w14:paraId="707D87A5" w14:textId="77777777" w:rsidTr="007D60F8">
        <w:tc>
          <w:tcPr>
            <w:tcW w:w="1188" w:type="dxa"/>
            <w:vAlign w:val="center"/>
          </w:tcPr>
          <w:p w14:paraId="745D7FDA" w14:textId="515306E9" w:rsidR="008C3552" w:rsidRPr="00B77E68" w:rsidRDefault="008C3552" w:rsidP="00755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41FED4B1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vAlign w:val="center"/>
          </w:tcPr>
          <w:p w14:paraId="683265F0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C3552" w:rsidRPr="00B77E68" w14:paraId="41E1C9FA" w14:textId="77777777" w:rsidTr="007D60F8">
        <w:tc>
          <w:tcPr>
            <w:tcW w:w="1188" w:type="dxa"/>
            <w:vAlign w:val="center"/>
          </w:tcPr>
          <w:p w14:paraId="1AC9AE85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4638D53F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vAlign w:val="center"/>
          </w:tcPr>
          <w:p w14:paraId="0D599CD2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552" w:rsidRPr="00B77E68" w14:paraId="3E6A85D2" w14:textId="77777777" w:rsidTr="007D60F8">
        <w:tc>
          <w:tcPr>
            <w:tcW w:w="1188" w:type="dxa"/>
            <w:vAlign w:val="center"/>
          </w:tcPr>
          <w:p w14:paraId="0E0E63AD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59128DE2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vAlign w:val="center"/>
          </w:tcPr>
          <w:p w14:paraId="37D9ED1F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552" w:rsidRPr="00B77E68" w14:paraId="277FABE4" w14:textId="77777777" w:rsidTr="007D60F8">
        <w:tc>
          <w:tcPr>
            <w:tcW w:w="1188" w:type="dxa"/>
            <w:vAlign w:val="center"/>
          </w:tcPr>
          <w:p w14:paraId="179C8EAD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6C1A3DF7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vAlign w:val="center"/>
          </w:tcPr>
          <w:p w14:paraId="45C812A2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C3552" w:rsidRPr="00B77E68" w14:paraId="6DE9561A" w14:textId="77777777" w:rsidTr="007D60F8">
        <w:tc>
          <w:tcPr>
            <w:tcW w:w="1188" w:type="dxa"/>
            <w:vAlign w:val="center"/>
          </w:tcPr>
          <w:p w14:paraId="67F217E7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4D8BDD19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vAlign w:val="center"/>
          </w:tcPr>
          <w:p w14:paraId="09ADDC4E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552" w:rsidRPr="00B77E68" w14:paraId="263EA64A" w14:textId="77777777" w:rsidTr="007D60F8">
        <w:tc>
          <w:tcPr>
            <w:tcW w:w="1188" w:type="dxa"/>
            <w:vAlign w:val="center"/>
          </w:tcPr>
          <w:p w14:paraId="2B99255F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0" w:type="dxa"/>
            <w:vAlign w:val="center"/>
          </w:tcPr>
          <w:p w14:paraId="2D3B8627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0" w:type="dxa"/>
            <w:vAlign w:val="center"/>
          </w:tcPr>
          <w:p w14:paraId="5F965B6F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7E2D1D" w14:textId="77777777" w:rsidR="00EA41AF" w:rsidRDefault="00EA41AF"/>
    <w:p w14:paraId="1F958F46" w14:textId="77777777" w:rsidR="008C3552" w:rsidRDefault="008C3552">
      <w:r>
        <w:br w:type="page"/>
      </w:r>
    </w:p>
    <w:p w14:paraId="47A62CD2" w14:textId="77777777" w:rsidR="008C3552" w:rsidRPr="008C3552" w:rsidRDefault="008C3552" w:rsidP="008C3552">
      <w:pPr>
        <w:ind w:left="2160" w:firstLine="720"/>
        <w:rPr>
          <w:b/>
          <w:sz w:val="24"/>
          <w:szCs w:val="24"/>
        </w:rPr>
      </w:pPr>
      <w:r w:rsidRPr="008C3552">
        <w:rPr>
          <w:b/>
          <w:sz w:val="24"/>
          <w:szCs w:val="24"/>
        </w:rPr>
        <w:lastRenderedPageBreak/>
        <w:t>Table S3.  Composition of CDM medium</w:t>
      </w:r>
    </w:p>
    <w:p w14:paraId="4D125D90" w14:textId="77777777" w:rsidR="008C3552" w:rsidRDefault="008C355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9"/>
        <w:gridCol w:w="2458"/>
        <w:gridCol w:w="2919"/>
        <w:gridCol w:w="2458"/>
      </w:tblGrid>
      <w:tr w:rsidR="008C3552" w:rsidRPr="00B77E68" w14:paraId="66665C48" w14:textId="77777777" w:rsidTr="007D60F8">
        <w:trPr>
          <w:trHeight w:val="552"/>
        </w:trPr>
        <w:tc>
          <w:tcPr>
            <w:tcW w:w="135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49C3F05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hemical/Compound</w:t>
            </w:r>
          </w:p>
        </w:tc>
        <w:tc>
          <w:tcPr>
            <w:tcW w:w="1143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92A774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mg/L)</w:t>
            </w:r>
          </w:p>
        </w:tc>
        <w:tc>
          <w:tcPr>
            <w:tcW w:w="1357" w:type="pct"/>
            <w:tcBorders>
              <w:top w:val="single" w:sz="18" w:space="0" w:color="000000" w:themeColor="text1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3D2E140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hemical/Compound</w:t>
            </w:r>
          </w:p>
        </w:tc>
        <w:tc>
          <w:tcPr>
            <w:tcW w:w="1143" w:type="pct"/>
            <w:tcBorders>
              <w:top w:val="single" w:sz="18" w:space="0" w:color="000000" w:themeColor="text1"/>
              <w:left w:val="nil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2BC2ACA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mg/L)</w:t>
            </w:r>
          </w:p>
        </w:tc>
      </w:tr>
      <w:tr w:rsidR="008C3552" w:rsidRPr="00B77E68" w14:paraId="3BC51C6B" w14:textId="77777777" w:rsidTr="007D60F8">
        <w:trPr>
          <w:trHeight w:val="552"/>
        </w:trPr>
        <w:tc>
          <w:tcPr>
            <w:tcW w:w="1357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7FEF1948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43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12A9EB46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57" w:type="pct"/>
            <w:tcBorders>
              <w:left w:val="single" w:sz="18" w:space="0" w:color="auto"/>
              <w:bottom w:val="nil"/>
              <w:right w:val="nil"/>
            </w:tcBorders>
          </w:tcPr>
          <w:p w14:paraId="1BB3A9AF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Serine</w:t>
            </w:r>
          </w:p>
        </w:tc>
        <w:tc>
          <w:tcPr>
            <w:tcW w:w="1143" w:type="pct"/>
            <w:tcBorders>
              <w:left w:val="nil"/>
              <w:bottom w:val="nil"/>
              <w:right w:val="single" w:sz="18" w:space="0" w:color="000000" w:themeColor="text1"/>
            </w:tcBorders>
          </w:tcPr>
          <w:p w14:paraId="56815C7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0223F0FD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3E010E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I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5F48A0B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160769A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L-Lysine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4CB2CB0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69EAB9C3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7E0CFC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6901C80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1A23A1C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679C1551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35.1</w:t>
            </w:r>
          </w:p>
        </w:tc>
      </w:tr>
      <w:tr w:rsidR="008C3552" w:rsidRPr="00B77E68" w14:paraId="589C549F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CE558E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oric Ac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590D22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FDA6D5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49A1A0A2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4B3C8934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067359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· 7 H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27F0BC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EF31CFF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3FAC2CB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13.6</w:t>
            </w:r>
          </w:p>
        </w:tc>
      </w:tr>
      <w:tr w:rsidR="008C3552" w:rsidRPr="00B77E68" w14:paraId="22C21A2D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C685B1E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· 7 H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A7C75D2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3C0F71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6CD42CA8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19235819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B72EE9E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nS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338D4B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644C4CC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573EA3EB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39B7490E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BF775DE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F71CE1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BFC3FB8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Prol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072536E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654C8D35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7A667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DB9CEE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C434E6F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Aspartic Ac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5D24BBFC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070180A2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4D2223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C776A6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C39C3C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Phenylalan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6F18019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C3552" w:rsidRPr="00B77E68" w14:paraId="67E88307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FB06FB0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B98C8E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F51E05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Tyros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0318C27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C3552" w:rsidRPr="00B77E68" w14:paraId="05F0181F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DF787CC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aM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C218F4C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E834FEB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7E9DC73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3552" w:rsidRPr="00B77E68" w14:paraId="7934C66F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6DA050C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B77E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5008882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081B35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L-Ornithine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5AC957A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C3552" w:rsidRPr="00B77E68" w14:paraId="5656293E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8AD7A92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24422C2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249.6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AF63FB8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ydroxyproline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53F76E7A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C3552" w:rsidRPr="00B77E68" w14:paraId="54C005A1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2791115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L-Alan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991192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E7E2AA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1936574E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8C3552" w:rsidRPr="00B77E68" w14:paraId="0FF84401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5A4D777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Leuc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FEAD23C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E90381D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uan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2DC5952A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C3552" w:rsidRPr="00B77E68" w14:paraId="0C7DE4C6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2558260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Glycine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5777690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30C5C69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7C4209C6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8C3552" w:rsidRPr="00B77E68" w14:paraId="557DB8A8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4BE2C8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Val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EBE7A5A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C68A398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hym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2558A9FB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C3552" w:rsidRPr="00B77E68" w14:paraId="05FDB2B9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321E0E4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5BD7F31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1C5580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Xanth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14:paraId="6ACE436E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C3552" w:rsidRPr="00B77E68" w14:paraId="75CEA2EA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70BE1C13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4847FFEF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single" w:sz="18" w:space="0" w:color="000000" w:themeColor="text1"/>
              <w:right w:val="nil"/>
            </w:tcBorders>
          </w:tcPr>
          <w:p w14:paraId="0D32578F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ypoxanthin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14:paraId="5F55B35B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C3552" w:rsidRPr="00B77E68" w14:paraId="08D42933" w14:textId="77777777" w:rsidTr="007D60F8">
        <w:tc>
          <w:tcPr>
            <w:tcW w:w="5000" w:type="pct"/>
            <w:gridSpan w:val="4"/>
            <w:vAlign w:val="center"/>
          </w:tcPr>
          <w:p w14:paraId="134CEAB0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3552" w:rsidRPr="00B77E68" w14:paraId="1CDBD23D" w14:textId="77777777" w:rsidTr="007D60F8">
        <w:tc>
          <w:tcPr>
            <w:tcW w:w="5000" w:type="pct"/>
            <w:gridSpan w:val="4"/>
            <w:vAlign w:val="center"/>
          </w:tcPr>
          <w:p w14:paraId="4E3D3309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3552" w:rsidRPr="00B77E68" w14:paraId="523589A7" w14:textId="77777777" w:rsidTr="007D60F8">
        <w:tc>
          <w:tcPr>
            <w:tcW w:w="5000" w:type="pct"/>
            <w:gridSpan w:val="4"/>
            <w:vAlign w:val="center"/>
          </w:tcPr>
          <w:p w14:paraId="381D2C34" w14:textId="77777777" w:rsidR="008C3552" w:rsidRPr="00B77E68" w:rsidRDefault="008C3552" w:rsidP="008C3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 </w:t>
            </w:r>
            <w:r w:rsidRPr="008C3552">
              <w:rPr>
                <w:rFonts w:ascii="Times New Roman" w:hAnsi="Times New Roman" w:cs="Times New Roman"/>
                <w:b/>
                <w:sz w:val="24"/>
                <w:szCs w:val="24"/>
              </w:rPr>
              <w:t>CDM Composition</w:t>
            </w:r>
          </w:p>
        </w:tc>
      </w:tr>
      <w:tr w:rsidR="008C3552" w:rsidRPr="00B77E68" w14:paraId="686300D5" w14:textId="77777777" w:rsidTr="007D60F8">
        <w:trPr>
          <w:trHeight w:val="846"/>
        </w:trPr>
        <w:tc>
          <w:tcPr>
            <w:tcW w:w="1357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6AEE9F6F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hemical/Compound</w:t>
            </w:r>
          </w:p>
        </w:tc>
        <w:tc>
          <w:tcPr>
            <w:tcW w:w="1143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5F67685F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mg/L)</w:t>
            </w:r>
          </w:p>
        </w:tc>
        <w:tc>
          <w:tcPr>
            <w:tcW w:w="1357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1D1BF8E1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hemical/Compound</w:t>
            </w:r>
          </w:p>
        </w:tc>
        <w:tc>
          <w:tcPr>
            <w:tcW w:w="1143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55278696" w14:textId="77777777" w:rsidR="008C3552" w:rsidRPr="00B77E68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mg/L)</w:t>
            </w:r>
          </w:p>
        </w:tc>
      </w:tr>
      <w:tr w:rsidR="008C3552" w:rsidRPr="00DD2032" w14:paraId="39844F91" w14:textId="77777777" w:rsidTr="007D60F8">
        <w:trPr>
          <w:trHeight w:val="552"/>
        </w:trPr>
        <w:tc>
          <w:tcPr>
            <w:tcW w:w="1357" w:type="pct"/>
            <w:tcBorders>
              <w:left w:val="single" w:sz="18" w:space="0" w:color="auto"/>
              <w:bottom w:val="nil"/>
              <w:right w:val="nil"/>
            </w:tcBorders>
          </w:tcPr>
          <w:p w14:paraId="3923CB23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1143" w:type="pct"/>
            <w:tcBorders>
              <w:left w:val="nil"/>
              <w:bottom w:val="nil"/>
              <w:right w:val="single" w:sz="18" w:space="0" w:color="auto"/>
            </w:tcBorders>
          </w:tcPr>
          <w:p w14:paraId="2D34DCCD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7" w:type="pct"/>
            <w:tcBorders>
              <w:left w:val="single" w:sz="18" w:space="0" w:color="auto"/>
              <w:bottom w:val="nil"/>
              <w:right w:val="nil"/>
            </w:tcBorders>
          </w:tcPr>
          <w:p w14:paraId="60076B34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Vitamin B12</w:t>
            </w:r>
          </w:p>
        </w:tc>
        <w:tc>
          <w:tcPr>
            <w:tcW w:w="1143" w:type="pct"/>
            <w:tcBorders>
              <w:left w:val="nil"/>
              <w:bottom w:val="nil"/>
              <w:right w:val="single" w:sz="18" w:space="0" w:color="auto"/>
            </w:tcBorders>
          </w:tcPr>
          <w:p w14:paraId="17A895B7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C3552" w:rsidRPr="00DD2032" w14:paraId="3DEAFA94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3ED4F76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Choline Chlorid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20E16EA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191FFED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NaHCO</w:t>
            </w:r>
            <w:r w:rsidRPr="008C35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913F6AB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8C3552" w:rsidRPr="00DD2032" w14:paraId="7C65B48F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A9BCE4A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Β-Alan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645D482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FF66127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L-Cystein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9FA24E2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</w:tr>
      <w:tr w:rsidR="008C3552" w:rsidRPr="00DD2032" w14:paraId="6223D4B6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4CCD692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1508C5D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A257FC9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BA41E1A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3600</w:t>
            </w:r>
          </w:p>
        </w:tc>
      </w:tr>
      <w:tr w:rsidR="008C3552" w:rsidRPr="00DD2032" w14:paraId="4B37055D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3A44155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Pyridoxine </w:t>
            </w: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F6B0CFB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8DDCE60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04326DF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552" w:rsidRPr="00DD2032" w14:paraId="337575AB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8D59E26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Pyridoxamine</w:t>
            </w:r>
            <w:proofErr w:type="spellEnd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 · 2HCl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620D7B8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500855C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Magnesium L-Lactate*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008FA41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4050</w:t>
            </w:r>
          </w:p>
        </w:tc>
      </w:tr>
      <w:tr w:rsidR="008C3552" w:rsidRPr="00DD2032" w14:paraId="74745F24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C2FE3BC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Spermidine · 3 </w:t>
            </w: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4406922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60DFBEC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186338C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6976536A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F72EDC0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717BA63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456476D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CFEE3CF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6276A251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B6AF3D4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119028D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83C2D9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4D6E0B1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562B8B68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C3DEA38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Calcium </w:t>
            </w: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Pentothenate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E4F5CA7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5A26BAD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309B32C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6C716C82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F8FE853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Spermine</w:t>
            </w:r>
            <w:proofErr w:type="spellEnd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 · 4 </w:t>
            </w: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ED0A64C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5888BE7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26BCBAD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2EA2C8C9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65CAE10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Thiamine </w:t>
            </w: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C8E78F3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0C2D3A6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D3E6B30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06EE298F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5FD9146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-inositol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BBB047E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0A83C5A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12015B9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789CC71A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9BD1422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Nicotinamide adenine </w:t>
            </w: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dinuleotide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5BA5D9A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9A5C386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74AB8B5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2C71A83B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18F17FF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Aminobenzoic</w:t>
            </w:r>
            <w:proofErr w:type="spellEnd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9986CAC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8DF6EC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469FEA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0ACDA8EC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F4F9935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Pimelic</w:t>
            </w:r>
            <w:proofErr w:type="spellEnd"/>
            <w:r w:rsidRPr="008C3552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BB53B74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2B6A9A3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496732F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4DF7C6A9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ED61DDC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7443645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EE2DB7F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0B563B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16EF556E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58D2833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Riboflavi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34BF5BC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41EF289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24B1EF5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420C0CBB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6AD07D2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D-Bioti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711F03C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7" w:type="pct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63A0BD5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BE4C2A4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8C3552" w:rsidRPr="00DD2032" w14:paraId="69379004" w14:textId="77777777" w:rsidTr="007D60F8">
        <w:trPr>
          <w:trHeight w:val="552"/>
        </w:trPr>
        <w:tc>
          <w:tcPr>
            <w:tcW w:w="1357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63514536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DL-6,8-Thioctic Acid amid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FD91C4F" w14:textId="77777777" w:rsidR="008C3552" w:rsidRPr="008C355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5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500" w:type="pct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1FC790" w14:textId="77777777" w:rsidR="008C3552" w:rsidRPr="00DD2032" w:rsidRDefault="008C3552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24"/>
              </w:rPr>
            </w:pPr>
            <w:r w:rsidRPr="00DD2032">
              <w:rPr>
                <w:rFonts w:ascii="Times New Roman" w:hAnsi="Times New Roman" w:cs="Times New Roman"/>
                <w:i/>
                <w:sz w:val="16"/>
                <w:szCs w:val="24"/>
              </w:rPr>
              <w:t>*MgSO</w:t>
            </w:r>
            <w:r w:rsidRPr="00DD2032">
              <w:rPr>
                <w:rFonts w:ascii="Times New Roman" w:hAnsi="Times New Roman" w:cs="Times New Roman"/>
                <w:i/>
                <w:sz w:val="16"/>
                <w:szCs w:val="24"/>
                <w:vertAlign w:val="subscript"/>
              </w:rPr>
              <w:t>4</w:t>
            </w:r>
            <w:r w:rsidRPr="00DD2032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was not added with Lactate</w:t>
            </w:r>
          </w:p>
        </w:tc>
      </w:tr>
    </w:tbl>
    <w:p w14:paraId="139CC5D8" w14:textId="77777777" w:rsidR="008C3552" w:rsidRDefault="008C3552"/>
    <w:tbl>
      <w:tblPr>
        <w:tblStyle w:val="TableGrid"/>
        <w:tblW w:w="5000" w:type="pct"/>
        <w:tblBorders>
          <w:top w:val="single" w:sz="36" w:space="0" w:color="auto"/>
          <w:left w:val="single" w:sz="36" w:space="0" w:color="auto"/>
          <w:bottom w:val="single" w:sz="36" w:space="0" w:color="auto"/>
          <w:right w:val="single" w:sz="3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3"/>
        <w:gridCol w:w="9759"/>
      </w:tblGrid>
      <w:tr w:rsidR="0011725E" w:rsidRPr="00B77E68" w14:paraId="4967520B" w14:textId="77777777" w:rsidTr="0011725E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5EA186" w14:textId="77777777" w:rsidR="0011725E" w:rsidRPr="00B77E68" w:rsidRDefault="0011725E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4. Protein sequences used for BLAST searches</w:t>
            </w:r>
          </w:p>
        </w:tc>
      </w:tr>
      <w:tr w:rsidR="0011725E" w:rsidRPr="00B77E68" w14:paraId="0C9E9F6E" w14:textId="77777777" w:rsidTr="0011725E"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34AF7" w14:textId="77777777" w:rsidR="0011725E" w:rsidRPr="00B77E68" w:rsidRDefault="0011725E" w:rsidP="007D60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Toxin</w:t>
            </w:r>
          </w:p>
        </w:tc>
        <w:tc>
          <w:tcPr>
            <w:tcW w:w="4518" w:type="pct"/>
            <w:tcBorders>
              <w:top w:val="nil"/>
              <w:left w:val="nil"/>
              <w:bottom w:val="nil"/>
              <w:right w:val="nil"/>
            </w:tcBorders>
          </w:tcPr>
          <w:p w14:paraId="2E1F94DD" w14:textId="77777777" w:rsidR="0011725E" w:rsidRPr="00B77E68" w:rsidRDefault="0011725E" w:rsidP="007D60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>Toxin Sequence (protein)</w:t>
            </w:r>
          </w:p>
        </w:tc>
      </w:tr>
      <w:tr w:rsidR="0011725E" w:rsidRPr="00B77E68" w14:paraId="3773EA91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C56FAD4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cdB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175DF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qfkvytyk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sryrlfvd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sdiidtpg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mviplasa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lsdkvsre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pvvhigde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wrmmttqmv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pvsvigee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dlshrend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nainlmfw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11725E" w:rsidRPr="00B77E68" w14:paraId="6708561A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4FA8E92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arE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C6555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lpvlwles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tdldditsy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arfdidaa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lwqrlrgc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plsehpyly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psdrvpgl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ivahpnyi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yrvttssv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vnviharrq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  <w:proofErr w:type="spellEnd"/>
          </w:p>
        </w:tc>
      </w:tr>
      <w:tr w:rsidR="0011725E" w:rsidRPr="00B77E68" w14:paraId="07428921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5DC16AF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F1F5A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qsinfrta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nlsevlnn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ageeveit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grepaviv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atfeayk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aefas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tldstnk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n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280FA6DF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E936AC4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azF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3A863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vsryvpdm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liwvdfdp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gseqaghr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vvlspfmy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ktgmclcv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ttqskgyp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vvlsgqer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valadqvk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awrargat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gtvapeelq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ikakinvl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237FF4E0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B8188BB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hpK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77854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trgeiwwv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gipfgsep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qrpvlivq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afnhsnin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ivvplttn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latapgnsm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kkedtnls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sivnvsqi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idrerfik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teiknkhm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veegmklv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le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5BB408BB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EE1FE5A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7BFC0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xergeiwlv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dptagheqq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trpvlivt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afnrvtrl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vvpvtsgg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artagfav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dgvgirtt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vrcdqprt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mkarggkr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rvpetimn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lgrlstilt</w:t>
            </w:r>
            <w:proofErr w:type="spellEnd"/>
          </w:p>
        </w:tc>
      </w:tr>
      <w:tr w:rsidR="0011725E" w:rsidRPr="00B77E68" w14:paraId="079DF12E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4BFE1ED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emK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AFB77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lkyqlkne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wmhrrlvr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sdmergeiw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vsldptag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qqgtrpvl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tpaafnrv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lpvvvpvt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gnfartag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vsldgvgi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tgvvrcdq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tidmkarg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lervpet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nevlgrls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l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58275970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13A2962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hpBK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26CDE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vkksefer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ivlvgfdp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gheqqgag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alvlsvqa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qlgmtlva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tqggnfary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gfsvplhc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gdvhgvvl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qvrmmdlh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lakrigla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evveeall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qavve</w:t>
            </w:r>
            <w:proofErr w:type="spellEnd"/>
          </w:p>
        </w:tc>
      </w:tr>
      <w:tr w:rsidR="0011725E" w:rsidRPr="00B77E68" w14:paraId="107E4548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89F00E4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elE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2178E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ayfldfde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lkewrklg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vreqlkkk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evlespri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nklrgmpdc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kiklrssgy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lvyqvide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vvfvisvg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ersevyse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kri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284B3C7F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7349274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oeB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347EE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kliwseesw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dylywqet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rivkkine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kdtrrtpf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kgkpeplk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lsgfwsrr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eehrlvya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ddslliaac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yhy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323E4D36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95C8F1A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gjN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AD6C7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hlitqkal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aaekypqh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elvalgnt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kgyfkkpe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kavfpsld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kyldkhyv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vggnelrv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mvffesqkc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irevmthk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dfftavhr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gk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2D44EFFF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B24DDF2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afO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351C5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rvfktkli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qltaeeld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tadfisyk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gvlpdifg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alyddsftw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likferva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hlanennp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pqlrqfsr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deahlvycq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afdeqawl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ailkpeph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ardnnqmh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gkmaeafrm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4D141DBA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8B7E62C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giU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60C56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ekrtphtr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qvkklvna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vrttrsal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adelgldf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mcnviigl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sdfyksmt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sdhtiwqd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rprlvtgq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lkitvihd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ivsfke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7FF48D94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7C54449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qsR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96496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ekrtphtr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qvkklvna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vrttrsal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adelgldf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mcnviigl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sdfyksmt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sdhtiwqd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rprlvtgq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lkitvihd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ivsfke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1A1CF4BF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3E864B8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afQ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CCDB8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iqrdieys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yskdvklaq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rhkdmnkl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lmtllinn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plpavykd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lqgswkgy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ahvepdwi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ykltdkll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ertgthaa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065668C7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3E60240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igB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13A4E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hlitqkal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aaekypqh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elvalgnt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kgyfkkpe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kavfpsld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kyldkhyv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vggnelrv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mvffesqkc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irevmthk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dfftavhr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gk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1E798562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BFE54BD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apC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5A436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ldtnicsf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reqpeall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leqsvlrg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ivvsaity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mrfgatgp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sprhvqlv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fcerldav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wdraavda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eikvalrl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tpigpndt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aghaiaac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lvtnnvre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rvpglvle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wv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40BB7ED9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6FECB4E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eta</w:t>
            </w:r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A4CD8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anivnftd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fenrlndn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elvqgkka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sptafllg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pgsgktsl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ifeetqg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 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vvidndtf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qhpnfdel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lyekdvvk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tpysnrmt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lisrlsdq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nlviegtgr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tdvpiqta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lqakgyet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yamavpki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ylgtiery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myaddpmt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atpkqahd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vknlptnl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lhktglfs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rlynregv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yssletps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pketlere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rkvsgkeiq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tlerieqkm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qnqhqetp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kaiqqkme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qpptppip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pklpg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6F2EEAE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25E" w:rsidRPr="00B77E68" w14:paraId="19628549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3FE2B69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ipA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46084" w14:textId="77777777" w:rsidR="0011725E" w:rsidRDefault="0011725E" w:rsidP="0011725E">
            <w:pPr>
              <w:tabs>
                <w:tab w:val="left" w:pos="1113"/>
              </w:tabs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pklvtwmn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qrvgeltkl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gahtfkya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wlasryar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slslplqr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itsdavfn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dnllpdsp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rdrivkry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ksrqpfdl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eigrdsvg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tlipedet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hpimawek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tearleevl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ykadiplgm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reendfri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vagaqekta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rigndwci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gitptthii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lpigeirq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atldlsqs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neyyclll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elglnvpd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iikagnvr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averfdrrw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aertvllr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qedmcqtf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pssvkyesd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gpgiarim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lmgsseal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rydfmkfq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qwligatd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aknfsvfiq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ggsyrltpf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diisafpv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gtgihisd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klamglnas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kktaidkiy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rhflatakv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rfpevqmhe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lsdfarmi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aldnvkts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ptdfpenvvt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vesnvlrlh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rlsreygs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6878E16" w14:textId="77777777" w:rsidR="0011725E" w:rsidRPr="00B77E68" w:rsidRDefault="0011725E" w:rsidP="0011725E">
            <w:pPr>
              <w:tabs>
                <w:tab w:val="left" w:pos="1113"/>
              </w:tabs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63643B38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3A00A32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icA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427B5" w14:textId="77777777" w:rsidR="0011725E" w:rsidRPr="00B77E68" w:rsidRDefault="0011725E" w:rsidP="0011725E">
            <w:pPr>
              <w:tabs>
                <w:tab w:val="left" w:pos="1113"/>
              </w:tabs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gktdklla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lnskktfew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elvvlfss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yvkkemqg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vrffnaein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tilmhrphp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syikggtlk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ikqnlkea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725E" w:rsidRPr="00B77E68" w14:paraId="31074FCE" w14:textId="77777777" w:rsidTr="0011725E"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740C5D6" w14:textId="77777777" w:rsidR="0011725E" w:rsidRPr="00B77E68" w:rsidRDefault="0011725E" w:rsidP="0011725E">
            <w:pPr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ncN</w:t>
            </w:r>
            <w:proofErr w:type="spellEnd"/>
          </w:p>
        </w:tc>
        <w:tc>
          <w:tcPr>
            <w:tcW w:w="45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26B33" w14:textId="77777777" w:rsidR="0011725E" w:rsidRPr="00B77E68" w:rsidRDefault="0011725E" w:rsidP="0011725E">
            <w:pPr>
              <w:tabs>
                <w:tab w:val="left" w:pos="1113"/>
              </w:tabs>
              <w:spacing w:after="12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mkqsefrrwl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sqgvdvan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nhlklrfhg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rsvmprhpc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eikeplrka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lkqlgls</w:t>
            </w:r>
            <w:proofErr w:type="spellEnd"/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008D683C" w14:textId="77777777" w:rsidR="0011725E" w:rsidRDefault="0011725E"/>
    <w:p w14:paraId="4BE46378" w14:textId="77777777" w:rsidR="0011725E" w:rsidRDefault="0011725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350"/>
        <w:gridCol w:w="5958"/>
      </w:tblGrid>
      <w:tr w:rsidR="0001128F" w:rsidRPr="00B77E68" w14:paraId="18F0201E" w14:textId="77777777" w:rsidTr="0001128F">
        <w:tc>
          <w:tcPr>
            <w:tcW w:w="8856" w:type="dxa"/>
            <w:gridSpan w:val="3"/>
          </w:tcPr>
          <w:p w14:paraId="13C8C9BD" w14:textId="77777777" w:rsidR="0001128F" w:rsidRPr="00B77E68" w:rsidRDefault="0001128F" w:rsidP="000112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 </w:t>
            </w:r>
            <w:r w:rsidRPr="00B77E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. actinomycetemcomitans</w:t>
            </w: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ome sequences </w:t>
            </w: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r w:rsidRPr="00B77E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LAST searches</w:t>
            </w:r>
          </w:p>
        </w:tc>
      </w:tr>
      <w:tr w:rsidR="0001128F" w:rsidRPr="00B77E68" w14:paraId="0E940A98" w14:textId="77777777" w:rsidTr="0001128F">
        <w:tc>
          <w:tcPr>
            <w:tcW w:w="1548" w:type="dxa"/>
          </w:tcPr>
          <w:p w14:paraId="4F0CEB2D" w14:textId="77777777" w:rsidR="0001128F" w:rsidRPr="0001128F" w:rsidRDefault="0001128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1128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train</w:t>
            </w:r>
          </w:p>
        </w:tc>
        <w:tc>
          <w:tcPr>
            <w:tcW w:w="1350" w:type="dxa"/>
          </w:tcPr>
          <w:p w14:paraId="3DA6F3BE" w14:textId="77777777" w:rsidR="0001128F" w:rsidRPr="0001128F" w:rsidRDefault="0001128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1128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erotype</w:t>
            </w:r>
          </w:p>
        </w:tc>
        <w:tc>
          <w:tcPr>
            <w:tcW w:w="5958" w:type="dxa"/>
          </w:tcPr>
          <w:p w14:paraId="48E1840F" w14:textId="77777777" w:rsidR="0001128F" w:rsidRPr="0001128F" w:rsidRDefault="0001128F" w:rsidP="007D60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01128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enBank</w:t>
            </w:r>
            <w:proofErr w:type="spellEnd"/>
            <w:r w:rsidRPr="0001128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Accession Number</w:t>
            </w:r>
          </w:p>
        </w:tc>
      </w:tr>
      <w:tr w:rsidR="0001128F" w:rsidRPr="00B77E68" w14:paraId="682DA4D3" w14:textId="77777777" w:rsidTr="0001128F">
        <w:tc>
          <w:tcPr>
            <w:tcW w:w="1548" w:type="dxa"/>
            <w:vAlign w:val="center"/>
          </w:tcPr>
          <w:p w14:paraId="60672635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7S-1</w:t>
            </w:r>
          </w:p>
        </w:tc>
        <w:tc>
          <w:tcPr>
            <w:tcW w:w="1350" w:type="dxa"/>
            <w:vAlign w:val="center"/>
          </w:tcPr>
          <w:p w14:paraId="7031B9E9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958" w:type="dxa"/>
            <w:vAlign w:val="center"/>
          </w:tcPr>
          <w:p w14:paraId="3EB606B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P003496.2</w:t>
            </w:r>
          </w:p>
        </w:tc>
      </w:tr>
      <w:tr w:rsidR="0001128F" w:rsidRPr="00B77E68" w14:paraId="2C073F3E" w14:textId="77777777" w:rsidTr="0001128F">
        <w:tc>
          <w:tcPr>
            <w:tcW w:w="1548" w:type="dxa"/>
            <w:vAlign w:val="center"/>
          </w:tcPr>
          <w:p w14:paraId="3A1931E2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5P1</w:t>
            </w:r>
          </w:p>
        </w:tc>
        <w:tc>
          <w:tcPr>
            <w:tcW w:w="1350" w:type="dxa"/>
            <w:vAlign w:val="center"/>
          </w:tcPr>
          <w:p w14:paraId="739B6EE9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958" w:type="dxa"/>
            <w:vAlign w:val="center"/>
          </w:tcPr>
          <w:p w14:paraId="2CFAC93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K00000000.2</w:t>
            </w:r>
          </w:p>
        </w:tc>
      </w:tr>
      <w:tr w:rsidR="0001128F" w:rsidRPr="00B77E68" w14:paraId="15672660" w14:textId="77777777" w:rsidTr="0001128F">
        <w:tc>
          <w:tcPr>
            <w:tcW w:w="1548" w:type="dxa"/>
            <w:vAlign w:val="center"/>
          </w:tcPr>
          <w:p w14:paraId="2D1200B2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17P-3</w:t>
            </w:r>
          </w:p>
        </w:tc>
        <w:tc>
          <w:tcPr>
            <w:tcW w:w="1350" w:type="dxa"/>
            <w:vAlign w:val="center"/>
          </w:tcPr>
          <w:p w14:paraId="26B177F8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958" w:type="dxa"/>
            <w:vAlign w:val="center"/>
          </w:tcPr>
          <w:p w14:paraId="01542DA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DOA00000000.2</w:t>
            </w:r>
          </w:p>
        </w:tc>
      </w:tr>
      <w:tr w:rsidR="0001128F" w:rsidRPr="00B77E68" w14:paraId="36F5DB0F" w14:textId="77777777" w:rsidTr="0001128F">
        <w:tc>
          <w:tcPr>
            <w:tcW w:w="1548" w:type="dxa"/>
            <w:vAlign w:val="center"/>
          </w:tcPr>
          <w:p w14:paraId="3137DCC9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160</w:t>
            </w:r>
          </w:p>
        </w:tc>
        <w:tc>
          <w:tcPr>
            <w:tcW w:w="1350" w:type="dxa"/>
            <w:vAlign w:val="center"/>
          </w:tcPr>
          <w:p w14:paraId="471DDAE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958" w:type="dxa"/>
            <w:vAlign w:val="center"/>
          </w:tcPr>
          <w:p w14:paraId="5F64BEBA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JME00000000.2</w:t>
            </w:r>
          </w:p>
        </w:tc>
      </w:tr>
      <w:tr w:rsidR="0001128F" w:rsidRPr="00B77E68" w14:paraId="666F4194" w14:textId="77777777" w:rsidTr="0001128F">
        <w:tc>
          <w:tcPr>
            <w:tcW w:w="1548" w:type="dxa"/>
            <w:vAlign w:val="center"/>
          </w:tcPr>
          <w:p w14:paraId="10E1A119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NH9381</w:t>
            </w:r>
          </w:p>
        </w:tc>
        <w:tc>
          <w:tcPr>
            <w:tcW w:w="1350" w:type="dxa"/>
            <w:vAlign w:val="center"/>
          </w:tcPr>
          <w:p w14:paraId="3AEDFCF8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570E9B78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P003099.1</w:t>
            </w:r>
          </w:p>
        </w:tc>
      </w:tr>
      <w:tr w:rsidR="0001128F" w:rsidRPr="00B77E68" w14:paraId="3880F8DC" w14:textId="77777777" w:rsidTr="0001128F">
        <w:tc>
          <w:tcPr>
            <w:tcW w:w="1548" w:type="dxa"/>
            <w:vAlign w:val="center"/>
          </w:tcPr>
          <w:p w14:paraId="5533B5B0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HK1651</w:t>
            </w:r>
          </w:p>
        </w:tc>
        <w:tc>
          <w:tcPr>
            <w:tcW w:w="1350" w:type="dxa"/>
            <w:vAlign w:val="center"/>
          </w:tcPr>
          <w:p w14:paraId="3BCE027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694288A4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P007502.1</w:t>
            </w:r>
          </w:p>
        </w:tc>
      </w:tr>
      <w:tr w:rsidR="0001128F" w:rsidRPr="00B77E68" w14:paraId="416E8597" w14:textId="77777777" w:rsidTr="0001128F">
        <w:tc>
          <w:tcPr>
            <w:tcW w:w="1548" w:type="dxa"/>
            <w:vAlign w:val="center"/>
          </w:tcPr>
          <w:p w14:paraId="46D7DE5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Y4</w:t>
            </w:r>
          </w:p>
        </w:tc>
        <w:tc>
          <w:tcPr>
            <w:tcW w:w="1350" w:type="dxa"/>
            <w:vAlign w:val="center"/>
          </w:tcPr>
          <w:p w14:paraId="627AC32B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1A9E2E9A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MEN00000000.1</w:t>
            </w:r>
          </w:p>
        </w:tc>
      </w:tr>
      <w:tr w:rsidR="0001128F" w:rsidRPr="00B77E68" w14:paraId="55FADB2A" w14:textId="77777777" w:rsidTr="0001128F">
        <w:tc>
          <w:tcPr>
            <w:tcW w:w="1548" w:type="dxa"/>
            <w:vAlign w:val="center"/>
          </w:tcPr>
          <w:p w14:paraId="4807BBC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RhAA1</w:t>
            </w:r>
          </w:p>
        </w:tc>
        <w:tc>
          <w:tcPr>
            <w:tcW w:w="1350" w:type="dxa"/>
            <w:vAlign w:val="center"/>
          </w:tcPr>
          <w:p w14:paraId="6BBCD8C0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46D434D0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JPZI00000000.1</w:t>
            </w:r>
          </w:p>
        </w:tc>
      </w:tr>
      <w:tr w:rsidR="0001128F" w:rsidRPr="00B77E68" w14:paraId="631574AD" w14:textId="77777777" w:rsidTr="0001128F">
        <w:tc>
          <w:tcPr>
            <w:tcW w:w="1548" w:type="dxa"/>
            <w:vAlign w:val="center"/>
          </w:tcPr>
          <w:p w14:paraId="13B6BEAA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C1398</w:t>
            </w:r>
          </w:p>
        </w:tc>
        <w:tc>
          <w:tcPr>
            <w:tcW w:w="1350" w:type="dxa"/>
            <w:vAlign w:val="center"/>
          </w:tcPr>
          <w:p w14:paraId="64BD4284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4BADBC16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P00000000.2</w:t>
            </w:r>
          </w:p>
        </w:tc>
      </w:tr>
      <w:tr w:rsidR="0001128F" w:rsidRPr="00B77E68" w14:paraId="3EA2E8C4" w14:textId="77777777" w:rsidTr="0001128F">
        <w:tc>
          <w:tcPr>
            <w:tcW w:w="1548" w:type="dxa"/>
            <w:vAlign w:val="center"/>
          </w:tcPr>
          <w:p w14:paraId="492A052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23C</w:t>
            </w:r>
          </w:p>
        </w:tc>
        <w:tc>
          <w:tcPr>
            <w:tcW w:w="1350" w:type="dxa"/>
            <w:vAlign w:val="center"/>
          </w:tcPr>
          <w:p w14:paraId="6C13E5F4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5269C477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Q00000000.2</w:t>
            </w:r>
          </w:p>
        </w:tc>
      </w:tr>
      <w:tr w:rsidR="0001128F" w:rsidRPr="00B77E68" w14:paraId="5FABDE6F" w14:textId="77777777" w:rsidTr="0001128F">
        <w:tc>
          <w:tcPr>
            <w:tcW w:w="1548" w:type="dxa"/>
            <w:vAlign w:val="center"/>
          </w:tcPr>
          <w:p w14:paraId="0AC8716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C4092</w:t>
            </w:r>
          </w:p>
        </w:tc>
        <w:tc>
          <w:tcPr>
            <w:tcW w:w="1350" w:type="dxa"/>
            <w:vAlign w:val="center"/>
          </w:tcPr>
          <w:p w14:paraId="46B28FB2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4B3F8A5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JMF00000000.2</w:t>
            </w:r>
          </w:p>
        </w:tc>
      </w:tr>
      <w:tr w:rsidR="0001128F" w:rsidRPr="00B77E68" w14:paraId="1CE8FB62" w14:textId="77777777" w:rsidTr="0001128F">
        <w:tc>
          <w:tcPr>
            <w:tcW w:w="1548" w:type="dxa"/>
            <w:vAlign w:val="center"/>
          </w:tcPr>
          <w:p w14:paraId="5F81418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23A</w:t>
            </w:r>
          </w:p>
        </w:tc>
        <w:tc>
          <w:tcPr>
            <w:tcW w:w="1350" w:type="dxa"/>
            <w:vAlign w:val="center"/>
          </w:tcPr>
          <w:p w14:paraId="7CBCE0B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958" w:type="dxa"/>
            <w:vAlign w:val="center"/>
          </w:tcPr>
          <w:p w14:paraId="7506B209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JMH00000000.2</w:t>
            </w:r>
          </w:p>
        </w:tc>
      </w:tr>
      <w:tr w:rsidR="0001128F" w:rsidRPr="00B77E68" w14:paraId="360747E9" w14:textId="77777777" w:rsidTr="0001128F">
        <w:tc>
          <w:tcPr>
            <w:tcW w:w="1548" w:type="dxa"/>
            <w:vAlign w:val="center"/>
          </w:tcPr>
          <w:p w14:paraId="310098AC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1S-1</w:t>
            </w:r>
          </w:p>
        </w:tc>
        <w:tc>
          <w:tcPr>
            <w:tcW w:w="1350" w:type="dxa"/>
            <w:vAlign w:val="center"/>
          </w:tcPr>
          <w:p w14:paraId="7EEDCF8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58" w:type="dxa"/>
            <w:vAlign w:val="center"/>
          </w:tcPr>
          <w:p w14:paraId="044068F6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01733.2</w:t>
            </w:r>
          </w:p>
        </w:tc>
      </w:tr>
      <w:tr w:rsidR="0001128F" w:rsidRPr="00B77E68" w14:paraId="1E149DA7" w14:textId="77777777" w:rsidTr="0001128F">
        <w:tc>
          <w:tcPr>
            <w:tcW w:w="1548" w:type="dxa"/>
            <w:vAlign w:val="center"/>
          </w:tcPr>
          <w:p w14:paraId="505E855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center"/>
          </w:tcPr>
          <w:p w14:paraId="552F4B2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58" w:type="dxa"/>
            <w:vAlign w:val="center"/>
          </w:tcPr>
          <w:p w14:paraId="1263E9F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R00000000.1</w:t>
            </w:r>
          </w:p>
        </w:tc>
      </w:tr>
      <w:tr w:rsidR="0001128F" w:rsidRPr="00B77E68" w14:paraId="24B505F6" w14:textId="77777777" w:rsidTr="0001128F">
        <w:tc>
          <w:tcPr>
            <w:tcW w:w="1548" w:type="dxa"/>
            <w:vAlign w:val="center"/>
          </w:tcPr>
          <w:p w14:paraId="17F0C41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C2302</w:t>
            </w:r>
          </w:p>
        </w:tc>
        <w:tc>
          <w:tcPr>
            <w:tcW w:w="1350" w:type="dxa"/>
            <w:vAlign w:val="center"/>
          </w:tcPr>
          <w:p w14:paraId="0AA09270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58" w:type="dxa"/>
            <w:vAlign w:val="center"/>
          </w:tcPr>
          <w:p w14:paraId="4D1E768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R00000000.2</w:t>
            </w:r>
          </w:p>
        </w:tc>
      </w:tr>
      <w:tr w:rsidR="0001128F" w:rsidRPr="00B77E68" w14:paraId="6C346270" w14:textId="77777777" w:rsidTr="0001128F">
        <w:tc>
          <w:tcPr>
            <w:tcW w:w="1548" w:type="dxa"/>
            <w:vAlign w:val="center"/>
          </w:tcPr>
          <w:p w14:paraId="4FB272B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17P-2</w:t>
            </w:r>
          </w:p>
        </w:tc>
        <w:tc>
          <w:tcPr>
            <w:tcW w:w="1350" w:type="dxa"/>
            <w:vAlign w:val="center"/>
          </w:tcPr>
          <w:p w14:paraId="0BE7300C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58" w:type="dxa"/>
            <w:vAlign w:val="center"/>
          </w:tcPr>
          <w:p w14:paraId="3F2AE8D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DOB00000000.2</w:t>
            </w:r>
          </w:p>
        </w:tc>
      </w:tr>
      <w:tr w:rsidR="0001128F" w:rsidRPr="00B77E68" w14:paraId="6C8AD7D2" w14:textId="77777777" w:rsidTr="0001128F">
        <w:tc>
          <w:tcPr>
            <w:tcW w:w="1548" w:type="dxa"/>
            <w:vAlign w:val="center"/>
          </w:tcPr>
          <w:p w14:paraId="30B1621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AS4A</w:t>
            </w:r>
          </w:p>
        </w:tc>
        <w:tc>
          <w:tcPr>
            <w:tcW w:w="1350" w:type="dxa"/>
            <w:vAlign w:val="center"/>
          </w:tcPr>
          <w:p w14:paraId="200BF7E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958" w:type="dxa"/>
            <w:vAlign w:val="center"/>
          </w:tcPr>
          <w:p w14:paraId="0632F919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JMG00000000.2</w:t>
            </w:r>
          </w:p>
        </w:tc>
      </w:tr>
      <w:tr w:rsidR="0001128F" w:rsidRPr="00B77E68" w14:paraId="525537F4" w14:textId="77777777" w:rsidTr="0001128F">
        <w:tc>
          <w:tcPr>
            <w:tcW w:w="1548" w:type="dxa"/>
            <w:vAlign w:val="center"/>
          </w:tcPr>
          <w:p w14:paraId="258685C8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508</w:t>
            </w:r>
          </w:p>
        </w:tc>
        <w:tc>
          <w:tcPr>
            <w:tcW w:w="1350" w:type="dxa"/>
            <w:vAlign w:val="center"/>
          </w:tcPr>
          <w:p w14:paraId="34C7121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958" w:type="dxa"/>
            <w:vAlign w:val="center"/>
          </w:tcPr>
          <w:p w14:paraId="540EAED0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U00000000.1</w:t>
            </w:r>
          </w:p>
        </w:tc>
      </w:tr>
      <w:tr w:rsidR="0001128F" w:rsidRPr="00B77E68" w14:paraId="3A498BF7" w14:textId="77777777" w:rsidTr="0001128F">
        <w:tc>
          <w:tcPr>
            <w:tcW w:w="1548" w:type="dxa"/>
            <w:vAlign w:val="center"/>
          </w:tcPr>
          <w:p w14:paraId="2A50760A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2200</w:t>
            </w:r>
          </w:p>
        </w:tc>
        <w:tc>
          <w:tcPr>
            <w:tcW w:w="1350" w:type="dxa"/>
            <w:vAlign w:val="center"/>
          </w:tcPr>
          <w:p w14:paraId="6BCD34C6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958" w:type="dxa"/>
            <w:vAlign w:val="center"/>
          </w:tcPr>
          <w:p w14:paraId="3A6E7349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Y00000000.1</w:t>
            </w:r>
          </w:p>
        </w:tc>
      </w:tr>
      <w:tr w:rsidR="0001128F" w:rsidRPr="00B77E68" w14:paraId="6C236C3D" w14:textId="77777777" w:rsidTr="0001128F">
        <w:tc>
          <w:tcPr>
            <w:tcW w:w="1548" w:type="dxa"/>
            <w:vAlign w:val="center"/>
          </w:tcPr>
          <w:p w14:paraId="328B5168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269</w:t>
            </w:r>
          </w:p>
        </w:tc>
        <w:tc>
          <w:tcPr>
            <w:tcW w:w="1350" w:type="dxa"/>
            <w:vAlign w:val="center"/>
          </w:tcPr>
          <w:p w14:paraId="25BED1FB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958" w:type="dxa"/>
            <w:vAlign w:val="center"/>
          </w:tcPr>
          <w:p w14:paraId="248A63C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X00000000.1</w:t>
            </w:r>
          </w:p>
        </w:tc>
      </w:tr>
      <w:tr w:rsidR="0001128F" w:rsidRPr="00B77E68" w14:paraId="585D019F" w14:textId="77777777" w:rsidTr="0001128F">
        <w:tc>
          <w:tcPr>
            <w:tcW w:w="1548" w:type="dxa"/>
            <w:vAlign w:val="center"/>
          </w:tcPr>
          <w:p w14:paraId="25FC45EA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3033</w:t>
            </w:r>
          </w:p>
        </w:tc>
        <w:tc>
          <w:tcPr>
            <w:tcW w:w="1350" w:type="dxa"/>
            <w:vAlign w:val="center"/>
          </w:tcPr>
          <w:p w14:paraId="5A12EF42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958" w:type="dxa"/>
            <w:vAlign w:val="center"/>
          </w:tcPr>
          <w:p w14:paraId="23719B3C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W00000000.1</w:t>
            </w:r>
          </w:p>
        </w:tc>
      </w:tr>
      <w:tr w:rsidR="0001128F" w:rsidRPr="00B77E68" w14:paraId="626CED7D" w14:textId="77777777" w:rsidTr="0001128F">
        <w:tc>
          <w:tcPr>
            <w:tcW w:w="1548" w:type="dxa"/>
            <w:vAlign w:val="center"/>
          </w:tcPr>
          <w:p w14:paraId="03140CC7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I63B</w:t>
            </w:r>
          </w:p>
        </w:tc>
        <w:tc>
          <w:tcPr>
            <w:tcW w:w="1350" w:type="dxa"/>
            <w:vAlign w:val="center"/>
          </w:tcPr>
          <w:p w14:paraId="333AE3D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958" w:type="dxa"/>
            <w:vAlign w:val="center"/>
          </w:tcPr>
          <w:p w14:paraId="7544909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L00000000.2</w:t>
            </w:r>
          </w:p>
        </w:tc>
      </w:tr>
      <w:tr w:rsidR="0001128F" w:rsidRPr="00B77E68" w14:paraId="34836F17" w14:textId="77777777" w:rsidTr="0001128F">
        <w:tc>
          <w:tcPr>
            <w:tcW w:w="1548" w:type="dxa"/>
            <w:vAlign w:val="center"/>
          </w:tcPr>
          <w:p w14:paraId="07DFCA6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3733</w:t>
            </w:r>
          </w:p>
        </w:tc>
        <w:tc>
          <w:tcPr>
            <w:tcW w:w="1350" w:type="dxa"/>
            <w:vAlign w:val="center"/>
          </w:tcPr>
          <w:p w14:paraId="2F656E4C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958" w:type="dxa"/>
            <w:vAlign w:val="center"/>
          </w:tcPr>
          <w:p w14:paraId="6145240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V00000000.1</w:t>
            </w:r>
          </w:p>
        </w:tc>
      </w:tr>
      <w:tr w:rsidR="0001128F" w:rsidRPr="00B77E68" w14:paraId="251533D2" w14:textId="77777777" w:rsidTr="0001128F">
        <w:tc>
          <w:tcPr>
            <w:tcW w:w="1548" w:type="dxa"/>
            <w:vAlign w:val="center"/>
          </w:tcPr>
          <w:p w14:paraId="3149A3B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1083</w:t>
            </w:r>
          </w:p>
        </w:tc>
        <w:tc>
          <w:tcPr>
            <w:tcW w:w="1350" w:type="dxa"/>
            <w:vAlign w:val="center"/>
          </w:tcPr>
          <w:p w14:paraId="71198B1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58" w:type="dxa"/>
            <w:vAlign w:val="center"/>
          </w:tcPr>
          <w:p w14:paraId="7BF9469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M00000000.1</w:t>
            </w:r>
          </w:p>
        </w:tc>
      </w:tr>
      <w:tr w:rsidR="0001128F" w:rsidRPr="00B77E68" w14:paraId="59B45977" w14:textId="77777777" w:rsidTr="0001128F">
        <w:tc>
          <w:tcPr>
            <w:tcW w:w="1548" w:type="dxa"/>
            <w:vAlign w:val="center"/>
          </w:tcPr>
          <w:p w14:paraId="3971BE9B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2149</w:t>
            </w:r>
          </w:p>
        </w:tc>
        <w:tc>
          <w:tcPr>
            <w:tcW w:w="1350" w:type="dxa"/>
            <w:vAlign w:val="center"/>
          </w:tcPr>
          <w:p w14:paraId="5BAA067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58" w:type="dxa"/>
            <w:vAlign w:val="center"/>
          </w:tcPr>
          <w:p w14:paraId="24C5F77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T00000000.1</w:t>
            </w:r>
          </w:p>
        </w:tc>
      </w:tr>
      <w:tr w:rsidR="0001128F" w:rsidRPr="00B77E68" w14:paraId="401B0D69" w14:textId="77777777" w:rsidTr="0001128F">
        <w:tc>
          <w:tcPr>
            <w:tcW w:w="1548" w:type="dxa"/>
            <w:vAlign w:val="center"/>
          </w:tcPr>
          <w:p w14:paraId="76D9090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936</w:t>
            </w:r>
          </w:p>
        </w:tc>
        <w:tc>
          <w:tcPr>
            <w:tcW w:w="1350" w:type="dxa"/>
            <w:vAlign w:val="center"/>
          </w:tcPr>
          <w:p w14:paraId="7F3BAFAC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58" w:type="dxa"/>
            <w:vAlign w:val="center"/>
          </w:tcPr>
          <w:p w14:paraId="2FCF55CB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P00000000.1</w:t>
            </w:r>
          </w:p>
        </w:tc>
      </w:tr>
      <w:tr w:rsidR="0001128F" w:rsidRPr="00B77E68" w14:paraId="5DAA7D2D" w14:textId="77777777" w:rsidTr="0001128F">
        <w:tc>
          <w:tcPr>
            <w:tcW w:w="1548" w:type="dxa"/>
            <w:vAlign w:val="center"/>
          </w:tcPr>
          <w:p w14:paraId="68DE459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2876</w:t>
            </w:r>
          </w:p>
        </w:tc>
        <w:tc>
          <w:tcPr>
            <w:tcW w:w="1350" w:type="dxa"/>
            <w:vAlign w:val="center"/>
          </w:tcPr>
          <w:p w14:paraId="32219B6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58" w:type="dxa"/>
            <w:vAlign w:val="center"/>
          </w:tcPr>
          <w:p w14:paraId="4E52E866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S00000000.1</w:t>
            </w:r>
          </w:p>
        </w:tc>
      </w:tr>
      <w:tr w:rsidR="0001128F" w:rsidRPr="00B77E68" w14:paraId="41E7DC90" w14:textId="77777777" w:rsidTr="0001128F">
        <w:tc>
          <w:tcPr>
            <w:tcW w:w="1548" w:type="dxa"/>
            <w:vAlign w:val="center"/>
          </w:tcPr>
          <w:p w14:paraId="7091054E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NH9776</w:t>
            </w:r>
          </w:p>
        </w:tc>
        <w:tc>
          <w:tcPr>
            <w:tcW w:w="1350" w:type="dxa"/>
            <w:vAlign w:val="center"/>
          </w:tcPr>
          <w:p w14:paraId="06857900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58" w:type="dxa"/>
            <w:vAlign w:val="center"/>
          </w:tcPr>
          <w:p w14:paraId="497FAB9F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Z00000000.1</w:t>
            </w:r>
          </w:p>
        </w:tc>
      </w:tr>
      <w:tr w:rsidR="0001128F" w:rsidRPr="00B77E68" w14:paraId="05FD3FC4" w14:textId="77777777" w:rsidTr="0001128F">
        <w:tc>
          <w:tcPr>
            <w:tcW w:w="1548" w:type="dxa"/>
            <w:vAlign w:val="center"/>
          </w:tcPr>
          <w:p w14:paraId="7705461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A3096</w:t>
            </w:r>
          </w:p>
        </w:tc>
        <w:tc>
          <w:tcPr>
            <w:tcW w:w="1350" w:type="dxa"/>
            <w:vAlign w:val="center"/>
          </w:tcPr>
          <w:p w14:paraId="205DFE80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58" w:type="dxa"/>
            <w:vAlign w:val="center"/>
          </w:tcPr>
          <w:p w14:paraId="50F945F2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Q00000000.1</w:t>
            </w:r>
          </w:p>
        </w:tc>
      </w:tr>
      <w:tr w:rsidR="0001128F" w:rsidRPr="00B77E68" w14:paraId="13161A08" w14:textId="77777777" w:rsidTr="0001128F">
        <w:tc>
          <w:tcPr>
            <w:tcW w:w="1548" w:type="dxa"/>
            <w:vAlign w:val="center"/>
          </w:tcPr>
          <w:p w14:paraId="5F83F66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6491A496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58" w:type="dxa"/>
            <w:vAlign w:val="center"/>
          </w:tcPr>
          <w:p w14:paraId="42640B66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N00000000.2</w:t>
            </w:r>
          </w:p>
        </w:tc>
      </w:tr>
      <w:tr w:rsidR="0001128F" w:rsidRPr="00B77E68" w14:paraId="0C30C7EA" w14:textId="77777777" w:rsidTr="0001128F">
        <w:tc>
          <w:tcPr>
            <w:tcW w:w="1548" w:type="dxa"/>
            <w:vAlign w:val="center"/>
          </w:tcPr>
          <w:p w14:paraId="51F14D71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SC29R</w:t>
            </w:r>
          </w:p>
        </w:tc>
        <w:tc>
          <w:tcPr>
            <w:tcW w:w="1350" w:type="dxa"/>
            <w:vAlign w:val="center"/>
          </w:tcPr>
          <w:p w14:paraId="3134CC28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58" w:type="dxa"/>
            <w:vAlign w:val="center"/>
          </w:tcPr>
          <w:p w14:paraId="5188E7C8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ZTO00000000.1</w:t>
            </w:r>
          </w:p>
        </w:tc>
      </w:tr>
      <w:tr w:rsidR="0001128F" w:rsidRPr="00B77E68" w14:paraId="21120CAD" w14:textId="77777777" w:rsidTr="0001128F">
        <w:tc>
          <w:tcPr>
            <w:tcW w:w="1548" w:type="dxa"/>
            <w:vAlign w:val="center"/>
          </w:tcPr>
          <w:p w14:paraId="467210D5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D18P1</w:t>
            </w:r>
          </w:p>
        </w:tc>
        <w:tc>
          <w:tcPr>
            <w:tcW w:w="1350" w:type="dxa"/>
            <w:vAlign w:val="center"/>
          </w:tcPr>
          <w:p w14:paraId="20FC9765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58" w:type="dxa"/>
            <w:vAlign w:val="center"/>
          </w:tcPr>
          <w:p w14:paraId="1548B345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EJO00000000.2</w:t>
            </w:r>
          </w:p>
        </w:tc>
      </w:tr>
      <w:tr w:rsidR="0001128F" w:rsidRPr="00B77E68" w14:paraId="352CDF45" w14:textId="77777777" w:rsidTr="0001128F">
        <w:tc>
          <w:tcPr>
            <w:tcW w:w="1548" w:type="dxa"/>
            <w:vAlign w:val="center"/>
          </w:tcPr>
          <w:p w14:paraId="4C7CFB9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NUM 4039</w:t>
            </w:r>
          </w:p>
        </w:tc>
        <w:tc>
          <w:tcPr>
            <w:tcW w:w="1350" w:type="dxa"/>
            <w:vAlign w:val="center"/>
          </w:tcPr>
          <w:p w14:paraId="71CC0F1D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958" w:type="dxa"/>
            <w:vAlign w:val="center"/>
          </w:tcPr>
          <w:p w14:paraId="3C6CCE23" w14:textId="77777777" w:rsidR="0001128F" w:rsidRPr="00B77E68" w:rsidRDefault="0001128F" w:rsidP="008D5346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E68">
              <w:rPr>
                <w:rFonts w:ascii="Times New Roman" w:hAnsi="Times New Roman" w:cs="Times New Roman"/>
                <w:sz w:val="24"/>
                <w:szCs w:val="24"/>
              </w:rPr>
              <w:t>AP014520.1</w:t>
            </w:r>
          </w:p>
        </w:tc>
      </w:tr>
    </w:tbl>
    <w:p w14:paraId="157E29A5" w14:textId="77777777" w:rsidR="0001128F" w:rsidRDefault="0001128F" w:rsidP="007D60F8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Cs w:val="24"/>
        </w:rPr>
        <w:sectPr w:rsidR="0001128F" w:rsidSect="00EA41A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8361"/>
        <w:gridCol w:w="2851"/>
        <w:gridCol w:w="1693"/>
      </w:tblGrid>
      <w:tr w:rsidR="0001128F" w:rsidRPr="00DD2032" w14:paraId="20A6EB03" w14:textId="77777777" w:rsidTr="0001128F">
        <w:tc>
          <w:tcPr>
            <w:tcW w:w="5000" w:type="pct"/>
            <w:gridSpan w:val="4"/>
          </w:tcPr>
          <w:p w14:paraId="24104EAC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6. Primers used for pJT4 and pJT1 derived plasmids. 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quences in bold indicate restriction enzyme sites for cloning.</w:t>
            </w:r>
          </w:p>
        </w:tc>
      </w:tr>
      <w:tr w:rsidR="0001128F" w:rsidRPr="00DD2032" w14:paraId="182BC58E" w14:textId="77777777" w:rsidTr="0001128F">
        <w:tc>
          <w:tcPr>
            <w:tcW w:w="5000" w:type="pct"/>
            <w:gridSpan w:val="4"/>
          </w:tcPr>
          <w:p w14:paraId="29F1E2A8" w14:textId="77777777" w:rsidR="0001128F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  <w:p w14:paraId="3E92935A" w14:textId="77777777" w:rsidR="00866494" w:rsidRPr="00DD2032" w:rsidRDefault="00866494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01128F" w:rsidRPr="00DD2032" w14:paraId="3BE6FFFA" w14:textId="77777777" w:rsidTr="0001128F">
        <w:tc>
          <w:tcPr>
            <w:tcW w:w="519" w:type="pct"/>
          </w:tcPr>
          <w:p w14:paraId="6246949A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Primer </w:t>
            </w:r>
          </w:p>
        </w:tc>
        <w:tc>
          <w:tcPr>
            <w:tcW w:w="2903" w:type="pct"/>
          </w:tcPr>
          <w:p w14:paraId="48BFC4BE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rimer Sequence (5’ – 3’)</w:t>
            </w:r>
          </w:p>
        </w:tc>
        <w:tc>
          <w:tcPr>
            <w:tcW w:w="990" w:type="pct"/>
          </w:tcPr>
          <w:p w14:paraId="7FEB7CF8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arget</w:t>
            </w:r>
          </w:p>
        </w:tc>
        <w:tc>
          <w:tcPr>
            <w:tcW w:w="588" w:type="pct"/>
          </w:tcPr>
          <w:p w14:paraId="08262F08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roduct Size</w:t>
            </w:r>
          </w:p>
        </w:tc>
      </w:tr>
      <w:tr w:rsidR="0001128F" w:rsidRPr="00DD2032" w14:paraId="3717CC80" w14:textId="77777777" w:rsidTr="0001128F">
        <w:tc>
          <w:tcPr>
            <w:tcW w:w="519" w:type="pct"/>
          </w:tcPr>
          <w:p w14:paraId="27F6EAE5" w14:textId="72C5E926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03" w:type="pct"/>
          </w:tcPr>
          <w:p w14:paraId="469E1B33" w14:textId="526B2060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pct"/>
            <w:vMerge w:val="restart"/>
            <w:vAlign w:val="center"/>
          </w:tcPr>
          <w:p w14:paraId="3A863C5C" w14:textId="0F9496D5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Merge w:val="restart"/>
            <w:vAlign w:val="center"/>
          </w:tcPr>
          <w:p w14:paraId="4AC65E2D" w14:textId="42FA18C2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1128F" w:rsidRPr="00DD2032" w14:paraId="46EE32B9" w14:textId="77777777" w:rsidTr="0001128F">
        <w:tc>
          <w:tcPr>
            <w:tcW w:w="519" w:type="pct"/>
            <w:vAlign w:val="center"/>
          </w:tcPr>
          <w:p w14:paraId="270D1069" w14:textId="48539D68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03" w:type="pct"/>
            <w:vAlign w:val="center"/>
          </w:tcPr>
          <w:p w14:paraId="3B3B51AE" w14:textId="2D8E54B0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pct"/>
            <w:vMerge/>
          </w:tcPr>
          <w:p w14:paraId="6DB94943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Merge/>
          </w:tcPr>
          <w:p w14:paraId="783C935C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1128F" w:rsidRPr="00DD2032" w14:paraId="1224A1E2" w14:textId="77777777" w:rsidTr="0001128F">
        <w:tc>
          <w:tcPr>
            <w:tcW w:w="519" w:type="pct"/>
          </w:tcPr>
          <w:p w14:paraId="3B1CB840" w14:textId="7301DFC1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03" w:type="pct"/>
          </w:tcPr>
          <w:p w14:paraId="57D54F4F" w14:textId="5A5110E4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pct"/>
            <w:vMerge w:val="restart"/>
            <w:vAlign w:val="center"/>
          </w:tcPr>
          <w:p w14:paraId="2D505E4B" w14:textId="5656C85A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Merge w:val="restart"/>
            <w:vAlign w:val="center"/>
          </w:tcPr>
          <w:p w14:paraId="7F3E3FDB" w14:textId="4ACA84D5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1128F" w:rsidRPr="00DD2032" w14:paraId="3F977C7A" w14:textId="77777777" w:rsidTr="0001128F">
        <w:trPr>
          <w:trHeight w:val="881"/>
        </w:trPr>
        <w:tc>
          <w:tcPr>
            <w:tcW w:w="519" w:type="pct"/>
          </w:tcPr>
          <w:p w14:paraId="22630F2E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TA-rev</w:t>
            </w:r>
          </w:p>
        </w:tc>
        <w:tc>
          <w:tcPr>
            <w:tcW w:w="2903" w:type="pct"/>
          </w:tcPr>
          <w:p w14:paraId="4D4A1467" w14:textId="77777777" w:rsidR="0001128F" w:rsidRPr="00DD2032" w:rsidRDefault="0001128F" w:rsidP="007D60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G TAA TGG ATA TGA ATT GGA TCC TTA TTT AAA CAC TTC CGA GTG</w:t>
            </w:r>
          </w:p>
        </w:tc>
        <w:tc>
          <w:tcPr>
            <w:tcW w:w="990" w:type="pct"/>
            <w:vMerge/>
          </w:tcPr>
          <w:p w14:paraId="2DFD9234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Merge/>
          </w:tcPr>
          <w:p w14:paraId="73DEA61C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1128F" w:rsidRPr="00DD2032" w14:paraId="71FF8E1D" w14:textId="77777777" w:rsidTr="0001128F">
        <w:tc>
          <w:tcPr>
            <w:tcW w:w="519" w:type="pct"/>
          </w:tcPr>
          <w:p w14:paraId="318F3B59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1-115</w:t>
            </w:r>
          </w:p>
        </w:tc>
        <w:tc>
          <w:tcPr>
            <w:tcW w:w="2903" w:type="pct"/>
          </w:tcPr>
          <w:p w14:paraId="5EE495CE" w14:textId="77777777" w:rsidR="0001128F" w:rsidRPr="00DD2032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TG GCA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GCA</w:t>
            </w:r>
            <w:proofErr w:type="spellEnd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CT TAA CTA TGA TG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CTA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C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 TAG TAC TCG CCG TCA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A</w:t>
            </w:r>
            <w:proofErr w:type="spellEnd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CA TTT TAG CCA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CCA</w:t>
            </w:r>
            <w:proofErr w:type="spellEnd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TG</w:t>
            </w:r>
          </w:p>
        </w:tc>
        <w:tc>
          <w:tcPr>
            <w:tcW w:w="990" w:type="pct"/>
            <w:vMerge w:val="restart"/>
            <w:vAlign w:val="center"/>
          </w:tcPr>
          <w:p w14:paraId="0253DCD3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Upstream for 1194-1195 for pJT1</w:t>
            </w:r>
          </w:p>
        </w:tc>
        <w:tc>
          <w:tcPr>
            <w:tcW w:w="588" w:type="pct"/>
            <w:vMerge w:val="restart"/>
            <w:vAlign w:val="center"/>
          </w:tcPr>
          <w:p w14:paraId="664B4E16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616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</w:tr>
      <w:tr w:rsidR="0001128F" w:rsidRPr="00DD2032" w14:paraId="2B84CABF" w14:textId="77777777" w:rsidTr="0001128F">
        <w:tc>
          <w:tcPr>
            <w:tcW w:w="519" w:type="pct"/>
          </w:tcPr>
          <w:p w14:paraId="73FBE37F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1-113</w:t>
            </w:r>
          </w:p>
        </w:tc>
        <w:tc>
          <w:tcPr>
            <w:tcW w:w="2903" w:type="pct"/>
          </w:tcPr>
          <w:p w14:paraId="21536DCF" w14:textId="77777777" w:rsidR="0001128F" w:rsidRPr="00DD2032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AC TGC GCT ATC TAA CAT AAT TTT TTC CTC CAT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GG CCC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GT GAA ATA</w:t>
            </w:r>
          </w:p>
        </w:tc>
        <w:tc>
          <w:tcPr>
            <w:tcW w:w="990" w:type="pct"/>
            <w:vMerge/>
            <w:vAlign w:val="center"/>
          </w:tcPr>
          <w:p w14:paraId="18A85C9E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Merge/>
            <w:vAlign w:val="center"/>
          </w:tcPr>
          <w:p w14:paraId="0DF5D8A4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1128F" w:rsidRPr="00DD2032" w14:paraId="2B63E25F" w14:textId="77777777" w:rsidTr="0001128F">
        <w:tc>
          <w:tcPr>
            <w:tcW w:w="519" w:type="pct"/>
          </w:tcPr>
          <w:p w14:paraId="2062B996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2-115</w:t>
            </w:r>
          </w:p>
        </w:tc>
        <w:tc>
          <w:tcPr>
            <w:tcW w:w="2903" w:type="pct"/>
          </w:tcPr>
          <w:p w14:paraId="06766BD0" w14:textId="77777777" w:rsidR="0001128F" w:rsidRPr="00DD2032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GGA AGT GTT TAA ATA A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G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CC C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AA TTC ATA TCC ATT ACA TAT TAG</w:t>
            </w:r>
          </w:p>
        </w:tc>
        <w:tc>
          <w:tcPr>
            <w:tcW w:w="990" w:type="pct"/>
            <w:vMerge w:val="restart"/>
            <w:vAlign w:val="center"/>
          </w:tcPr>
          <w:p w14:paraId="0812C682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Downstream 1194-1195 for pJT1</w:t>
            </w:r>
          </w:p>
        </w:tc>
        <w:tc>
          <w:tcPr>
            <w:tcW w:w="588" w:type="pct"/>
            <w:vMerge w:val="restart"/>
            <w:vAlign w:val="center"/>
          </w:tcPr>
          <w:p w14:paraId="535628B1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575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</w:tr>
      <w:tr w:rsidR="0001128F" w:rsidRPr="00DD2032" w14:paraId="0D0A2E8A" w14:textId="77777777" w:rsidTr="0001128F">
        <w:tc>
          <w:tcPr>
            <w:tcW w:w="519" w:type="pct"/>
          </w:tcPr>
          <w:p w14:paraId="31F028B6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2-113</w:t>
            </w:r>
          </w:p>
        </w:tc>
        <w:tc>
          <w:tcPr>
            <w:tcW w:w="2903" w:type="pct"/>
          </w:tcPr>
          <w:p w14:paraId="65568B8E" w14:textId="77777777" w:rsidR="0001128F" w:rsidRPr="00DD2032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AC GCC GTA GAA ACG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G</w:t>
            </w:r>
            <w:proofErr w:type="spellEnd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TT TTC ATC AGA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CTG CAG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AT GGC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GGC</w:t>
            </w:r>
            <w:proofErr w:type="spellEnd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AT CGG</w:t>
            </w:r>
          </w:p>
        </w:tc>
        <w:tc>
          <w:tcPr>
            <w:tcW w:w="990" w:type="pct"/>
            <w:vMerge/>
            <w:vAlign w:val="center"/>
          </w:tcPr>
          <w:p w14:paraId="4434C4B1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Merge/>
            <w:vAlign w:val="center"/>
          </w:tcPr>
          <w:p w14:paraId="376A88AD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1128F" w:rsidRPr="00DD2032" w14:paraId="44E5F5C4" w14:textId="77777777" w:rsidTr="0001128F">
        <w:tc>
          <w:tcPr>
            <w:tcW w:w="519" w:type="pct"/>
          </w:tcPr>
          <w:p w14:paraId="5AA827DE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3-175</w:t>
            </w:r>
          </w:p>
        </w:tc>
        <w:tc>
          <w:tcPr>
            <w:tcW w:w="2903" w:type="pct"/>
          </w:tcPr>
          <w:p w14:paraId="000E5149" w14:textId="77777777" w:rsidR="0001128F" w:rsidRPr="00DD2032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AA AAG AGT GAG AAA ATG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CT AGC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AT CAA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A</w:t>
            </w:r>
            <w:proofErr w:type="spellEnd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TT ATT GAT TTA AAA CAT AAG CTG GCG</w:t>
            </w:r>
          </w:p>
        </w:tc>
        <w:tc>
          <w:tcPr>
            <w:tcW w:w="990" w:type="pct"/>
            <w:vMerge w:val="restart"/>
            <w:vAlign w:val="center"/>
          </w:tcPr>
          <w:p w14:paraId="405104A2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Upstream 1718-1719 for pJT1</w:t>
            </w:r>
          </w:p>
        </w:tc>
        <w:tc>
          <w:tcPr>
            <w:tcW w:w="588" w:type="pct"/>
            <w:vMerge w:val="restart"/>
            <w:vAlign w:val="center"/>
          </w:tcPr>
          <w:p w14:paraId="7F2B8DA5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120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</w:tr>
      <w:tr w:rsidR="0001128F" w:rsidRPr="00DD2032" w14:paraId="20300EB9" w14:textId="77777777" w:rsidTr="0001128F">
        <w:tc>
          <w:tcPr>
            <w:tcW w:w="519" w:type="pct"/>
          </w:tcPr>
          <w:p w14:paraId="45123FBD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3-173</w:t>
            </w:r>
          </w:p>
        </w:tc>
        <w:tc>
          <w:tcPr>
            <w:tcW w:w="2903" w:type="pct"/>
          </w:tcPr>
          <w:p w14:paraId="6823FFD6" w14:textId="77777777" w:rsidR="0001128F" w:rsidRPr="00DD2032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hAnsi="Times New Roman" w:cs="Times New Roman"/>
                <w:szCs w:val="24"/>
              </w:rPr>
              <w:t xml:space="preserve">CGC AGA ATA ACT TAT TAC ATT </w:t>
            </w:r>
            <w:r w:rsidRPr="00DD2032">
              <w:rPr>
                <w:rFonts w:ascii="Times New Roman" w:hAnsi="Times New Roman" w:cs="Times New Roman"/>
                <w:b/>
                <w:szCs w:val="24"/>
              </w:rPr>
              <w:t>GGG CCC</w:t>
            </w:r>
            <w:r w:rsidRPr="00DD2032">
              <w:rPr>
                <w:rFonts w:ascii="Times New Roman" w:hAnsi="Times New Roman" w:cs="Times New Roman"/>
                <w:szCs w:val="24"/>
              </w:rPr>
              <w:t xml:space="preserve"> CAT GTT ATT CTC C</w:t>
            </w:r>
          </w:p>
        </w:tc>
        <w:tc>
          <w:tcPr>
            <w:tcW w:w="990" w:type="pct"/>
            <w:vMerge/>
            <w:vAlign w:val="center"/>
          </w:tcPr>
          <w:p w14:paraId="481AAE33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Merge/>
            <w:vAlign w:val="center"/>
          </w:tcPr>
          <w:p w14:paraId="4299C53A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1128F" w:rsidRPr="00DD2032" w14:paraId="07DC334C" w14:textId="77777777" w:rsidTr="0001128F">
        <w:tc>
          <w:tcPr>
            <w:tcW w:w="519" w:type="pct"/>
          </w:tcPr>
          <w:p w14:paraId="6EB1A213" w14:textId="77777777" w:rsidR="0001128F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4-175</w:t>
            </w:r>
          </w:p>
          <w:p w14:paraId="2FA3AF0F" w14:textId="77777777" w:rsidR="0001128F" w:rsidRPr="00DD2032" w:rsidRDefault="0001128F" w:rsidP="007D60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03" w:type="pct"/>
          </w:tcPr>
          <w:p w14:paraId="357FAB8A" w14:textId="77777777" w:rsidR="0001128F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GC TAT CAC TAC TAA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GGG CCC 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AAA ACG TTT AAT ATG TTC GAA CTC</w:t>
            </w:r>
          </w:p>
          <w:p w14:paraId="7DE4A5D8" w14:textId="77777777" w:rsidR="0001128F" w:rsidRPr="00DD2032" w:rsidRDefault="0001128F" w:rsidP="007D60F8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0" w:type="pct"/>
            <w:vAlign w:val="center"/>
          </w:tcPr>
          <w:p w14:paraId="47BB5212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Downstream 1718-1719 for pJT1</w:t>
            </w:r>
          </w:p>
        </w:tc>
        <w:tc>
          <w:tcPr>
            <w:tcW w:w="588" w:type="pct"/>
            <w:vAlign w:val="center"/>
          </w:tcPr>
          <w:p w14:paraId="78484717" w14:textId="77777777" w:rsidR="0001128F" w:rsidRPr="00DD2032" w:rsidRDefault="0001128F" w:rsidP="007D60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937 </w:t>
            </w:r>
            <w:proofErr w:type="spellStart"/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</w:t>
            </w:r>
            <w:proofErr w:type="spellEnd"/>
          </w:p>
        </w:tc>
      </w:tr>
      <w:tr w:rsidR="0001128F" w:rsidRPr="00DD2032" w14:paraId="562FD6F2" w14:textId="77777777" w:rsidTr="0001128F">
        <w:tc>
          <w:tcPr>
            <w:tcW w:w="519" w:type="pct"/>
          </w:tcPr>
          <w:p w14:paraId="25A89A7E" w14:textId="77777777" w:rsidR="0001128F" w:rsidRPr="00DD2032" w:rsidRDefault="0001128F" w:rsidP="000112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BWS4-173</w:t>
            </w:r>
          </w:p>
        </w:tc>
        <w:tc>
          <w:tcPr>
            <w:tcW w:w="2903" w:type="pct"/>
          </w:tcPr>
          <w:p w14:paraId="503B89DF" w14:textId="77777777" w:rsidR="0001128F" w:rsidRPr="00DD2032" w:rsidRDefault="0001128F" w:rsidP="0001128F">
            <w:pPr>
              <w:tabs>
                <w:tab w:val="left" w:pos="2537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GGA GCA TAG GTA AAG GCG CG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C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GC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D2032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G</w:t>
            </w:r>
            <w:r w:rsidRPr="00DD2032">
              <w:rPr>
                <w:rFonts w:ascii="Times New Roman" w:eastAsia="Times New Roman" w:hAnsi="Times New Roman" w:cs="Times New Roman"/>
                <w:color w:val="000000"/>
                <w:szCs w:val="24"/>
              </w:rPr>
              <w:t>C TAT AGA TAA ACA ATG CCT GTG</w:t>
            </w:r>
          </w:p>
        </w:tc>
        <w:tc>
          <w:tcPr>
            <w:tcW w:w="990" w:type="pct"/>
            <w:vAlign w:val="center"/>
          </w:tcPr>
          <w:p w14:paraId="17250F66" w14:textId="77777777" w:rsidR="0001128F" w:rsidRPr="00DD2032" w:rsidRDefault="0001128F" w:rsidP="000112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3CC784D" w14:textId="77777777" w:rsidR="0001128F" w:rsidRPr="00DD2032" w:rsidRDefault="0001128F" w:rsidP="000112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14:paraId="0455EBDE" w14:textId="77777777" w:rsidR="0001128F" w:rsidRDefault="0001128F"/>
    <w:p w14:paraId="6F4650FA" w14:textId="77777777" w:rsidR="008D5346" w:rsidRDefault="008D5346"/>
    <w:p w14:paraId="779D82E6" w14:textId="77777777" w:rsidR="008D5346" w:rsidRDefault="008D5346"/>
    <w:p w14:paraId="70B3A9F6" w14:textId="77777777" w:rsidR="008D5346" w:rsidRDefault="008D5346"/>
    <w:p w14:paraId="378C3EAD" w14:textId="77777777" w:rsidR="008D5346" w:rsidRDefault="008D5346" w:rsidP="007D60F8">
      <w:pPr>
        <w:rPr>
          <w:rFonts w:ascii="Times New Roman" w:hAnsi="Times New Roman" w:cs="Times New Roman"/>
          <w:b/>
          <w:sz w:val="24"/>
          <w:szCs w:val="24"/>
        </w:rPr>
      </w:pPr>
    </w:p>
    <w:p w14:paraId="1A4D3383" w14:textId="54300787" w:rsidR="008D5346" w:rsidRPr="00346CDA" w:rsidRDefault="008D5346" w:rsidP="007D60F8">
      <w:pPr>
        <w:rPr>
          <w:rFonts w:ascii="Times New Roman" w:hAnsi="Times New Roman" w:cs="Times New Roman"/>
          <w:b/>
          <w:sz w:val="24"/>
          <w:szCs w:val="24"/>
        </w:rPr>
      </w:pPr>
      <w:r w:rsidRPr="00346C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="00A911E0">
        <w:rPr>
          <w:rFonts w:ascii="Times New Roman" w:hAnsi="Times New Roman" w:cs="Times New Roman"/>
          <w:b/>
          <w:sz w:val="24"/>
          <w:szCs w:val="24"/>
        </w:rPr>
        <w:t>a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. Conservation of TA systems in </w:t>
      </w:r>
      <w:r w:rsidRPr="00346CDA">
        <w:rPr>
          <w:rFonts w:ascii="Times New Roman" w:hAnsi="Times New Roman" w:cs="Times New Roman"/>
          <w:b/>
          <w:i/>
          <w:sz w:val="24"/>
          <w:szCs w:val="24"/>
        </w:rPr>
        <w:t xml:space="preserve">A. actinomycetemcomitans 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serotype </w:t>
      </w:r>
      <w:r w:rsidR="0004005B">
        <w:rPr>
          <w:rFonts w:ascii="Times New Roman" w:hAnsi="Times New Roman" w:cs="Times New Roman"/>
          <w:b/>
          <w:sz w:val="24"/>
          <w:szCs w:val="24"/>
        </w:rPr>
        <w:t>a</w:t>
      </w:r>
    </w:p>
    <w:p w14:paraId="1EBDF911" w14:textId="77777777" w:rsidR="008D5346" w:rsidRDefault="008D5346" w:rsidP="007D60F8">
      <w:pPr>
        <w:rPr>
          <w:rFonts w:ascii="Times New Roman" w:hAnsi="Times New Roman" w:cs="Times New Roman"/>
        </w:rPr>
      </w:pPr>
    </w:p>
    <w:tbl>
      <w:tblPr>
        <w:tblStyle w:val="TableGrid"/>
        <w:tblW w:w="4839" w:type="pct"/>
        <w:tblLook w:val="04A0" w:firstRow="1" w:lastRow="0" w:firstColumn="1" w:lastColumn="0" w:noHBand="0" w:noVBand="1"/>
      </w:tblPr>
      <w:tblGrid>
        <w:gridCol w:w="922"/>
        <w:gridCol w:w="900"/>
        <w:gridCol w:w="900"/>
        <w:gridCol w:w="900"/>
        <w:gridCol w:w="897"/>
        <w:gridCol w:w="897"/>
        <w:gridCol w:w="900"/>
        <w:gridCol w:w="1142"/>
        <w:gridCol w:w="900"/>
        <w:gridCol w:w="900"/>
        <w:gridCol w:w="906"/>
        <w:gridCol w:w="901"/>
        <w:gridCol w:w="898"/>
        <w:gridCol w:w="1042"/>
        <w:gridCol w:w="922"/>
      </w:tblGrid>
      <w:tr w:rsidR="00A519B4" w:rsidRPr="00371CA4" w14:paraId="32A5F717" w14:textId="45A08D57" w:rsidTr="00A519B4">
        <w:trPr>
          <w:cantSplit/>
          <w:trHeight w:val="1261"/>
        </w:trPr>
        <w:tc>
          <w:tcPr>
            <w:tcW w:w="328" w:type="pct"/>
            <w:textDirection w:val="btLr"/>
            <w:vAlign w:val="center"/>
          </w:tcPr>
          <w:p w14:paraId="7908B7CC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  <w:tc>
          <w:tcPr>
            <w:tcW w:w="328" w:type="pct"/>
            <w:textDirection w:val="btLr"/>
            <w:vAlign w:val="center"/>
          </w:tcPr>
          <w:p w14:paraId="5E7FF6E8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0150</w:t>
            </w:r>
          </w:p>
        </w:tc>
        <w:tc>
          <w:tcPr>
            <w:tcW w:w="328" w:type="pct"/>
            <w:textDirection w:val="btLr"/>
            <w:vAlign w:val="center"/>
          </w:tcPr>
          <w:p w14:paraId="6E300E66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0499</w:t>
            </w:r>
          </w:p>
        </w:tc>
        <w:tc>
          <w:tcPr>
            <w:tcW w:w="328" w:type="pct"/>
            <w:textDirection w:val="btLr"/>
            <w:vAlign w:val="center"/>
          </w:tcPr>
          <w:p w14:paraId="44A56361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0906</w:t>
            </w:r>
          </w:p>
        </w:tc>
        <w:tc>
          <w:tcPr>
            <w:tcW w:w="327" w:type="pct"/>
            <w:textDirection w:val="btLr"/>
            <w:vAlign w:val="center"/>
          </w:tcPr>
          <w:p w14:paraId="17E251B0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0920</w:t>
            </w:r>
          </w:p>
        </w:tc>
        <w:tc>
          <w:tcPr>
            <w:tcW w:w="327" w:type="pct"/>
            <w:textDirection w:val="btLr"/>
            <w:vAlign w:val="center"/>
          </w:tcPr>
          <w:p w14:paraId="6064916C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1023</w:t>
            </w:r>
          </w:p>
        </w:tc>
        <w:tc>
          <w:tcPr>
            <w:tcW w:w="328" w:type="pct"/>
            <w:textDirection w:val="btLr"/>
            <w:vAlign w:val="center"/>
          </w:tcPr>
          <w:p w14:paraId="0D2BB6D3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1069</w:t>
            </w:r>
          </w:p>
        </w:tc>
        <w:tc>
          <w:tcPr>
            <w:tcW w:w="410" w:type="pct"/>
            <w:textDirection w:val="btLr"/>
          </w:tcPr>
          <w:p w14:paraId="61118747" w14:textId="77777777" w:rsidR="00A519B4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787FABB2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44</w:t>
            </w:r>
          </w:p>
        </w:tc>
        <w:tc>
          <w:tcPr>
            <w:tcW w:w="328" w:type="pct"/>
            <w:textDirection w:val="btLr"/>
            <w:vAlign w:val="center"/>
          </w:tcPr>
          <w:p w14:paraId="54EAC3FF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1194</w:t>
            </w:r>
          </w:p>
        </w:tc>
        <w:tc>
          <w:tcPr>
            <w:tcW w:w="328" w:type="pct"/>
            <w:textDirection w:val="btLr"/>
            <w:vAlign w:val="center"/>
          </w:tcPr>
          <w:p w14:paraId="4D6E030D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1418</w:t>
            </w:r>
          </w:p>
        </w:tc>
        <w:tc>
          <w:tcPr>
            <w:tcW w:w="330" w:type="pct"/>
            <w:textDirection w:val="btLr"/>
            <w:vAlign w:val="center"/>
          </w:tcPr>
          <w:p w14:paraId="1077D567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1719</w:t>
            </w:r>
          </w:p>
        </w:tc>
        <w:tc>
          <w:tcPr>
            <w:tcW w:w="328" w:type="pct"/>
            <w:textDirection w:val="btLr"/>
            <w:vAlign w:val="center"/>
          </w:tcPr>
          <w:p w14:paraId="6042956D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1799</w:t>
            </w:r>
          </w:p>
        </w:tc>
        <w:tc>
          <w:tcPr>
            <w:tcW w:w="327" w:type="pct"/>
            <w:textDirection w:val="btLr"/>
            <w:vAlign w:val="center"/>
          </w:tcPr>
          <w:p w14:paraId="756B5B99" w14:textId="77777777" w:rsidR="00A519B4" w:rsidRPr="00FD720E" w:rsidRDefault="00A519B4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D720E">
              <w:rPr>
                <w:rFonts w:ascii="Times New Roman" w:hAnsi="Times New Roman" w:cs="Times New Roman"/>
                <w:b/>
                <w:sz w:val="20"/>
              </w:rPr>
              <w:t>D11S_2133</w:t>
            </w:r>
          </w:p>
        </w:tc>
        <w:tc>
          <w:tcPr>
            <w:tcW w:w="327" w:type="pct"/>
            <w:textDirection w:val="btLr"/>
          </w:tcPr>
          <w:p w14:paraId="5E830BBB" w14:textId="19F3A545" w:rsidR="00A519B4" w:rsidRPr="00FD720E" w:rsidRDefault="00A519B4" w:rsidP="00A519B4">
            <w:pPr>
              <w:spacing w:before="240" w:after="120" w:line="480" w:lineRule="auto"/>
              <w:ind w:left="115" w:right="115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69</w:t>
            </w:r>
          </w:p>
        </w:tc>
        <w:tc>
          <w:tcPr>
            <w:tcW w:w="327" w:type="pct"/>
            <w:textDirection w:val="btLr"/>
          </w:tcPr>
          <w:p w14:paraId="3B5B1D62" w14:textId="31F380DF" w:rsidR="00A519B4" w:rsidRPr="00FD720E" w:rsidRDefault="00A519B4" w:rsidP="00A519B4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094</w:t>
            </w:r>
          </w:p>
        </w:tc>
      </w:tr>
      <w:tr w:rsidR="00A519B4" w:rsidRPr="00371CA4" w14:paraId="4BF5F20E" w14:textId="3183016F" w:rsidTr="00A519B4">
        <w:trPr>
          <w:cantSplit/>
          <w:trHeight w:val="1082"/>
        </w:trPr>
        <w:tc>
          <w:tcPr>
            <w:tcW w:w="328" w:type="pct"/>
            <w:textDirection w:val="btLr"/>
            <w:vAlign w:val="center"/>
          </w:tcPr>
          <w:p w14:paraId="24050699" w14:textId="77777777" w:rsidR="00A519B4" w:rsidRPr="00371CA4" w:rsidRDefault="00A519B4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D17P-3</w:t>
            </w:r>
          </w:p>
        </w:tc>
        <w:tc>
          <w:tcPr>
            <w:tcW w:w="328" w:type="pct"/>
            <w:vAlign w:val="center"/>
          </w:tcPr>
          <w:p w14:paraId="6FDADBDE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3A31CE02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23B8EE08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08907171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285CA8EF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8" w:type="pct"/>
            <w:vAlign w:val="center"/>
          </w:tcPr>
          <w:p w14:paraId="05C9AB19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10" w:type="pct"/>
          </w:tcPr>
          <w:p w14:paraId="67278F64" w14:textId="77777777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73B4E470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7DAC9937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17ECEFC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58D78B10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5FFEC5C5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3750535D" w14:textId="6DD4F47F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09DAC815" w14:textId="482087C6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A519B4" w:rsidRPr="00371CA4" w14:paraId="23CCBED6" w14:textId="293A8F6B" w:rsidTr="00A519B4">
        <w:trPr>
          <w:cantSplit/>
          <w:trHeight w:val="1082"/>
        </w:trPr>
        <w:tc>
          <w:tcPr>
            <w:tcW w:w="328" w:type="pct"/>
            <w:textDirection w:val="btLr"/>
            <w:vAlign w:val="center"/>
          </w:tcPr>
          <w:p w14:paraId="3553D49C" w14:textId="77777777" w:rsidR="00A519B4" w:rsidRPr="00371CA4" w:rsidRDefault="00A519B4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D7S-1</w:t>
            </w:r>
          </w:p>
        </w:tc>
        <w:tc>
          <w:tcPr>
            <w:tcW w:w="328" w:type="pct"/>
            <w:vAlign w:val="center"/>
          </w:tcPr>
          <w:p w14:paraId="6C10301F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44131218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2AA9EDE0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541764F8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20895995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8" w:type="pct"/>
            <w:vAlign w:val="center"/>
          </w:tcPr>
          <w:p w14:paraId="503E7AA6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10" w:type="pct"/>
          </w:tcPr>
          <w:p w14:paraId="3C1A8FBB" w14:textId="77777777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6208C3EF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0551A136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7A251FC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19300153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61AF7949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1598211A" w14:textId="1DB492CA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469CC1C7" w14:textId="635ED50F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A519B4" w:rsidRPr="00371CA4" w14:paraId="59C67456" w14:textId="06C2DB32" w:rsidTr="00A519B4">
        <w:trPr>
          <w:cantSplit/>
          <w:trHeight w:val="1082"/>
        </w:trPr>
        <w:tc>
          <w:tcPr>
            <w:tcW w:w="328" w:type="pct"/>
            <w:textDirection w:val="btLr"/>
            <w:vAlign w:val="center"/>
          </w:tcPr>
          <w:p w14:paraId="00C1DF01" w14:textId="77777777" w:rsidR="00A519B4" w:rsidRPr="00371CA4" w:rsidRDefault="00A519B4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H5P1</w:t>
            </w:r>
          </w:p>
        </w:tc>
        <w:tc>
          <w:tcPr>
            <w:tcW w:w="328" w:type="pct"/>
            <w:vAlign w:val="center"/>
          </w:tcPr>
          <w:p w14:paraId="2894D2E0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706AA6FA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4694B4BA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51E61504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02C1254E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8" w:type="pct"/>
            <w:vAlign w:val="center"/>
          </w:tcPr>
          <w:p w14:paraId="46C0D590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10" w:type="pct"/>
          </w:tcPr>
          <w:p w14:paraId="66496E18" w14:textId="77777777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2A117E24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7C20E25F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49958AA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59EB38DD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2FF15E96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4CD81669" w14:textId="33702387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7C5FAFDA" w14:textId="22E5C261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A519B4" w:rsidRPr="00371CA4" w14:paraId="2BC3794A" w14:textId="7DEA4237" w:rsidTr="00A519B4">
        <w:trPr>
          <w:cantSplit/>
          <w:trHeight w:val="1082"/>
        </w:trPr>
        <w:tc>
          <w:tcPr>
            <w:tcW w:w="328" w:type="pct"/>
            <w:textDirection w:val="btLr"/>
            <w:vAlign w:val="center"/>
          </w:tcPr>
          <w:p w14:paraId="2D69EAE6" w14:textId="77777777" w:rsidR="00A519B4" w:rsidRPr="00371CA4" w:rsidRDefault="00A519B4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A160</w:t>
            </w:r>
          </w:p>
        </w:tc>
        <w:tc>
          <w:tcPr>
            <w:tcW w:w="328" w:type="pct"/>
            <w:vAlign w:val="center"/>
          </w:tcPr>
          <w:p w14:paraId="5365435C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6ED5F709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21731393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56C2B941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0749DE10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8" w:type="pct"/>
            <w:vAlign w:val="center"/>
          </w:tcPr>
          <w:p w14:paraId="37D8D16C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10" w:type="pct"/>
          </w:tcPr>
          <w:p w14:paraId="1D027985" w14:textId="77777777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02FC991E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2F8AD769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C76A3DF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8" w:type="pct"/>
            <w:vAlign w:val="center"/>
          </w:tcPr>
          <w:p w14:paraId="6E7992DA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4903A450" w14:textId="77777777" w:rsidR="00A519B4" w:rsidRPr="00371CA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7CE181F6" w14:textId="700FCB34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</w:tcPr>
          <w:p w14:paraId="1EFB3A48" w14:textId="28F38FF0" w:rsidR="00A519B4" w:rsidRDefault="00A519B4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</w:tbl>
    <w:p w14:paraId="0510D8C3" w14:textId="77777777" w:rsidR="008D5346" w:rsidRDefault="008D5346" w:rsidP="007D60F8">
      <w:pPr>
        <w:rPr>
          <w:rFonts w:ascii="Times New Roman" w:hAnsi="Times New Roman" w:cs="Times New Roman"/>
        </w:rPr>
      </w:pPr>
    </w:p>
    <w:p w14:paraId="72587240" w14:textId="77777777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O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>-  only</w:t>
      </w:r>
      <w:proofErr w:type="gramEnd"/>
      <w:r w:rsidRPr="004853BF">
        <w:rPr>
          <w:rFonts w:ascii="Times New Roman" w:hAnsi="Times New Roman" w:cs="Times New Roman"/>
          <w:sz w:val="24"/>
          <w:szCs w:val="24"/>
        </w:rPr>
        <w:t xml:space="preserve"> the anti-toxin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4853BF">
        <w:rPr>
          <w:rFonts w:ascii="Times New Roman" w:hAnsi="Times New Roman" w:cs="Times New Roman"/>
          <w:sz w:val="24"/>
          <w:szCs w:val="24"/>
        </w:rPr>
        <w:t>is present</w:t>
      </w:r>
    </w:p>
    <w:p w14:paraId="4623F10B" w14:textId="57B44BEF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 xml:space="preserve">-  </w:t>
      </w:r>
      <w:r w:rsidR="00222CE6">
        <w:rPr>
          <w:rFonts w:ascii="Times New Roman" w:hAnsi="Times New Roman" w:cs="Times New Roman"/>
          <w:sz w:val="24"/>
          <w:szCs w:val="24"/>
        </w:rPr>
        <w:t>putative</w:t>
      </w:r>
      <w:proofErr w:type="gramEnd"/>
      <w:r w:rsidR="00222CE6">
        <w:rPr>
          <w:rFonts w:ascii="Times New Roman" w:hAnsi="Times New Roman" w:cs="Times New Roman"/>
          <w:sz w:val="24"/>
          <w:szCs w:val="24"/>
        </w:rPr>
        <w:t xml:space="preserve"> pseudogene</w:t>
      </w:r>
    </w:p>
    <w:p w14:paraId="2657469D" w14:textId="77777777" w:rsidR="008D5346" w:rsidRDefault="008D5346" w:rsidP="007D60F8">
      <w:pPr>
        <w:spacing w:after="0" w:line="288" w:lineRule="auto"/>
        <w:rPr>
          <w:rFonts w:ascii="Times New Roman" w:hAnsi="Times New Roman" w:cs="Times New Roman"/>
        </w:rPr>
      </w:pPr>
    </w:p>
    <w:p w14:paraId="7D3CAC54" w14:textId="77777777" w:rsidR="008D5346" w:rsidRDefault="008D5346" w:rsidP="007D60F8">
      <w:pPr>
        <w:rPr>
          <w:rFonts w:ascii="Times New Roman" w:hAnsi="Times New Roman" w:cs="Times New Roman"/>
        </w:rPr>
      </w:pPr>
    </w:p>
    <w:p w14:paraId="1BAC202C" w14:textId="77777777" w:rsidR="008D5346" w:rsidRDefault="008D5346" w:rsidP="007D60F8">
      <w:pPr>
        <w:rPr>
          <w:rFonts w:ascii="Times New Roman" w:hAnsi="Times New Roman" w:cs="Times New Roman"/>
        </w:rPr>
      </w:pPr>
    </w:p>
    <w:p w14:paraId="355AE76A" w14:textId="77777777" w:rsidR="008D5346" w:rsidRDefault="008D5346" w:rsidP="007D60F8">
      <w:pPr>
        <w:rPr>
          <w:rFonts w:ascii="Times New Roman" w:hAnsi="Times New Roman" w:cs="Times New Roman"/>
        </w:rPr>
      </w:pPr>
    </w:p>
    <w:p w14:paraId="7B6CA685" w14:textId="77777777" w:rsidR="008D5346" w:rsidRDefault="008D5346" w:rsidP="007D60F8">
      <w:pPr>
        <w:rPr>
          <w:rFonts w:ascii="Times New Roman" w:hAnsi="Times New Roman" w:cs="Times New Roman"/>
        </w:rPr>
      </w:pPr>
    </w:p>
    <w:p w14:paraId="123D346E" w14:textId="77777777" w:rsidR="008D5346" w:rsidRDefault="008D5346" w:rsidP="007D60F8">
      <w:pPr>
        <w:rPr>
          <w:rFonts w:ascii="Times New Roman" w:hAnsi="Times New Roman" w:cs="Times New Roman"/>
          <w:b/>
          <w:sz w:val="24"/>
          <w:szCs w:val="24"/>
        </w:rPr>
      </w:pPr>
    </w:p>
    <w:p w14:paraId="51111A08" w14:textId="28A3A069" w:rsidR="008D5346" w:rsidRPr="00346CDA" w:rsidRDefault="008D5346" w:rsidP="007D60F8">
      <w:pPr>
        <w:rPr>
          <w:rFonts w:ascii="Times New Roman" w:hAnsi="Times New Roman" w:cs="Times New Roman"/>
          <w:b/>
          <w:sz w:val="24"/>
          <w:szCs w:val="24"/>
        </w:rPr>
      </w:pPr>
      <w:r w:rsidRPr="00346C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="00A911E0">
        <w:rPr>
          <w:rFonts w:ascii="Times New Roman" w:hAnsi="Times New Roman" w:cs="Times New Roman"/>
          <w:b/>
          <w:sz w:val="24"/>
          <w:szCs w:val="24"/>
        </w:rPr>
        <w:t>b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. Conservation of TA systems in </w:t>
      </w:r>
      <w:r w:rsidRPr="00346CDA">
        <w:rPr>
          <w:rFonts w:ascii="Times New Roman" w:hAnsi="Times New Roman" w:cs="Times New Roman"/>
          <w:b/>
          <w:i/>
          <w:sz w:val="24"/>
          <w:szCs w:val="24"/>
        </w:rPr>
        <w:t xml:space="preserve">A. actinomycetemcomitans 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serotype </w:t>
      </w:r>
      <w:r w:rsidR="007D60F8">
        <w:rPr>
          <w:rFonts w:ascii="Times New Roman" w:hAnsi="Times New Roman" w:cs="Times New Roman"/>
          <w:b/>
          <w:sz w:val="24"/>
          <w:szCs w:val="24"/>
        </w:rPr>
        <w:t>b</w:t>
      </w:r>
    </w:p>
    <w:p w14:paraId="182075FB" w14:textId="77777777" w:rsidR="008D5346" w:rsidRDefault="008D5346" w:rsidP="007D60F8">
      <w:pPr>
        <w:rPr>
          <w:rFonts w:ascii="Times New Roman" w:hAnsi="Times New Roman" w:cs="Times New Roman"/>
        </w:rPr>
      </w:pPr>
    </w:p>
    <w:tbl>
      <w:tblPr>
        <w:tblStyle w:val="TableGrid"/>
        <w:tblW w:w="4967" w:type="pct"/>
        <w:tblLook w:val="04A0" w:firstRow="1" w:lastRow="0" w:firstColumn="1" w:lastColumn="0" w:noHBand="0" w:noVBand="1"/>
      </w:tblPr>
      <w:tblGrid>
        <w:gridCol w:w="1125"/>
        <w:gridCol w:w="947"/>
        <w:gridCol w:w="947"/>
        <w:gridCol w:w="947"/>
        <w:gridCol w:w="947"/>
        <w:gridCol w:w="943"/>
        <w:gridCol w:w="943"/>
        <w:gridCol w:w="943"/>
        <w:gridCol w:w="943"/>
        <w:gridCol w:w="943"/>
        <w:gridCol w:w="943"/>
        <w:gridCol w:w="943"/>
        <w:gridCol w:w="929"/>
        <w:gridCol w:w="929"/>
        <w:gridCol w:w="923"/>
      </w:tblGrid>
      <w:tr w:rsidR="0011491A" w:rsidRPr="00371CA4" w14:paraId="025CD55D" w14:textId="24E851DB" w:rsidTr="0011491A">
        <w:trPr>
          <w:cantSplit/>
          <w:trHeight w:val="1273"/>
        </w:trPr>
        <w:tc>
          <w:tcPr>
            <w:tcW w:w="393" w:type="pct"/>
            <w:textDirection w:val="btLr"/>
            <w:vAlign w:val="center"/>
          </w:tcPr>
          <w:p w14:paraId="305AE631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  <w:tc>
          <w:tcPr>
            <w:tcW w:w="331" w:type="pct"/>
            <w:textDirection w:val="btLr"/>
            <w:vAlign w:val="center"/>
          </w:tcPr>
          <w:p w14:paraId="2A3DAEA2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D11S_0150</w:t>
            </w:r>
          </w:p>
        </w:tc>
        <w:tc>
          <w:tcPr>
            <w:tcW w:w="331" w:type="pct"/>
            <w:textDirection w:val="btLr"/>
            <w:vAlign w:val="center"/>
          </w:tcPr>
          <w:p w14:paraId="1B61459C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99</w:t>
            </w:r>
          </w:p>
        </w:tc>
        <w:tc>
          <w:tcPr>
            <w:tcW w:w="331" w:type="pct"/>
            <w:textDirection w:val="btLr"/>
            <w:vAlign w:val="center"/>
          </w:tcPr>
          <w:p w14:paraId="7DB83375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06</w:t>
            </w:r>
          </w:p>
        </w:tc>
        <w:tc>
          <w:tcPr>
            <w:tcW w:w="331" w:type="pct"/>
            <w:textDirection w:val="btLr"/>
            <w:vAlign w:val="center"/>
          </w:tcPr>
          <w:p w14:paraId="1E9AFBC7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20</w:t>
            </w:r>
          </w:p>
        </w:tc>
        <w:tc>
          <w:tcPr>
            <w:tcW w:w="330" w:type="pct"/>
            <w:textDirection w:val="btLr"/>
            <w:vAlign w:val="center"/>
          </w:tcPr>
          <w:p w14:paraId="3AB9C6E7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23</w:t>
            </w:r>
          </w:p>
        </w:tc>
        <w:tc>
          <w:tcPr>
            <w:tcW w:w="330" w:type="pct"/>
            <w:textDirection w:val="btLr"/>
            <w:vAlign w:val="center"/>
          </w:tcPr>
          <w:p w14:paraId="04105BF2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69</w:t>
            </w:r>
          </w:p>
        </w:tc>
        <w:tc>
          <w:tcPr>
            <w:tcW w:w="330" w:type="pct"/>
            <w:textDirection w:val="btLr"/>
          </w:tcPr>
          <w:p w14:paraId="02A40618" w14:textId="77777777" w:rsidR="0011491A" w:rsidRDefault="0011491A" w:rsidP="000A46B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698A7C84" w14:textId="77777777" w:rsidR="0011491A" w:rsidRDefault="0011491A" w:rsidP="000A46B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44</w:t>
            </w:r>
          </w:p>
        </w:tc>
        <w:tc>
          <w:tcPr>
            <w:tcW w:w="330" w:type="pct"/>
            <w:textDirection w:val="btLr"/>
            <w:vAlign w:val="center"/>
          </w:tcPr>
          <w:p w14:paraId="00D7BDD5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94</w:t>
            </w:r>
          </w:p>
        </w:tc>
        <w:tc>
          <w:tcPr>
            <w:tcW w:w="330" w:type="pct"/>
            <w:textDirection w:val="btLr"/>
            <w:vAlign w:val="center"/>
          </w:tcPr>
          <w:p w14:paraId="6F9A51BE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418</w:t>
            </w:r>
          </w:p>
        </w:tc>
        <w:tc>
          <w:tcPr>
            <w:tcW w:w="330" w:type="pct"/>
            <w:textDirection w:val="btLr"/>
            <w:vAlign w:val="center"/>
          </w:tcPr>
          <w:p w14:paraId="0E3EDD2A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19</w:t>
            </w:r>
          </w:p>
        </w:tc>
        <w:tc>
          <w:tcPr>
            <w:tcW w:w="330" w:type="pct"/>
            <w:textDirection w:val="btLr"/>
            <w:vAlign w:val="center"/>
          </w:tcPr>
          <w:p w14:paraId="1CB74BEF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99</w:t>
            </w:r>
          </w:p>
        </w:tc>
        <w:tc>
          <w:tcPr>
            <w:tcW w:w="325" w:type="pct"/>
            <w:textDirection w:val="btLr"/>
            <w:vAlign w:val="center"/>
          </w:tcPr>
          <w:p w14:paraId="3EE8C1BA" w14:textId="77777777" w:rsidR="0011491A" w:rsidRPr="00371CA4" w:rsidRDefault="0011491A" w:rsidP="007D60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133</w:t>
            </w:r>
          </w:p>
        </w:tc>
        <w:tc>
          <w:tcPr>
            <w:tcW w:w="325" w:type="pct"/>
            <w:textDirection w:val="btLr"/>
          </w:tcPr>
          <w:p w14:paraId="58B91D48" w14:textId="107E01BD" w:rsidR="0011491A" w:rsidRDefault="0011491A" w:rsidP="0011491A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69</w:t>
            </w:r>
          </w:p>
        </w:tc>
        <w:tc>
          <w:tcPr>
            <w:tcW w:w="325" w:type="pct"/>
            <w:textDirection w:val="btLr"/>
          </w:tcPr>
          <w:p w14:paraId="7F98F388" w14:textId="13EA72F4" w:rsidR="0011491A" w:rsidRDefault="0011491A" w:rsidP="0011491A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094</w:t>
            </w:r>
          </w:p>
        </w:tc>
      </w:tr>
      <w:tr w:rsidR="0011491A" w:rsidRPr="00371CA4" w14:paraId="15E6112C" w14:textId="29C3925B" w:rsidTr="0011491A">
        <w:trPr>
          <w:cantSplit/>
          <w:trHeight w:val="605"/>
        </w:trPr>
        <w:tc>
          <w:tcPr>
            <w:tcW w:w="393" w:type="pct"/>
            <w:vAlign w:val="center"/>
          </w:tcPr>
          <w:p w14:paraId="3E720DA1" w14:textId="77777777" w:rsidR="0011491A" w:rsidRPr="00371CA4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13863">
              <w:rPr>
                <w:rFonts w:ascii="Times New Roman" w:hAnsi="Times New Roman" w:cs="Times New Roman"/>
                <w:b/>
                <w:sz w:val="16"/>
              </w:rPr>
              <w:t>ANH93</w:t>
            </w:r>
            <w:r>
              <w:rPr>
                <w:rFonts w:ascii="Times New Roman" w:hAnsi="Times New Roman" w:cs="Times New Roman"/>
                <w:b/>
                <w:sz w:val="16"/>
              </w:rPr>
              <w:t>8</w:t>
            </w:r>
            <w:r w:rsidRPr="00E13863">
              <w:rPr>
                <w:rFonts w:ascii="Times New Roman" w:hAnsi="Times New Roman" w:cs="Times New Roman"/>
                <w:b/>
                <w:sz w:val="16"/>
              </w:rPr>
              <w:t>1</w:t>
            </w:r>
          </w:p>
        </w:tc>
        <w:tc>
          <w:tcPr>
            <w:tcW w:w="331" w:type="pct"/>
            <w:vAlign w:val="center"/>
          </w:tcPr>
          <w:p w14:paraId="38819FD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5FDE27D0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68AA4A8D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67FAE3F4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F07F497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F3EFC6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</w:tcPr>
          <w:p w14:paraId="7EE19EB4" w14:textId="77777777" w:rsidR="0011491A" w:rsidRDefault="0011491A" w:rsidP="000F26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092684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BB78CF6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4BA7AE68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ADA9B2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5" w:type="pct"/>
            <w:vAlign w:val="center"/>
          </w:tcPr>
          <w:p w14:paraId="2F7E288A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6BDE82C1" w14:textId="4E6D9F5F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4ED280E7" w14:textId="77777777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1491A" w:rsidRPr="00371CA4" w14:paraId="58947D02" w14:textId="7CA80192" w:rsidTr="0011491A">
        <w:trPr>
          <w:cantSplit/>
          <w:trHeight w:val="614"/>
        </w:trPr>
        <w:tc>
          <w:tcPr>
            <w:tcW w:w="393" w:type="pct"/>
            <w:vAlign w:val="center"/>
          </w:tcPr>
          <w:p w14:paraId="362D9310" w14:textId="77777777" w:rsidR="0011491A" w:rsidRPr="00371CA4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13863">
              <w:rPr>
                <w:rFonts w:ascii="Times New Roman" w:hAnsi="Times New Roman" w:cs="Times New Roman"/>
                <w:b/>
                <w:sz w:val="16"/>
              </w:rPr>
              <w:t>HK1651</w:t>
            </w:r>
          </w:p>
        </w:tc>
        <w:tc>
          <w:tcPr>
            <w:tcW w:w="331" w:type="pct"/>
            <w:vAlign w:val="center"/>
          </w:tcPr>
          <w:p w14:paraId="0D6F8AA2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0B2616B6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4F41FDE3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31B5C907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5EDEA0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338229A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</w:tcPr>
          <w:p w14:paraId="521FC0DD" w14:textId="77777777" w:rsidR="0011491A" w:rsidRDefault="0011491A" w:rsidP="000F26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736C31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AE6226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69C3220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DFD91E7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5" w:type="pct"/>
            <w:vAlign w:val="center"/>
          </w:tcPr>
          <w:p w14:paraId="03D33492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264F1717" w14:textId="68CBA4D6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54512E35" w14:textId="25BF6BF6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11491A" w:rsidRPr="00371CA4" w14:paraId="62C4E6A2" w14:textId="49667DF2" w:rsidTr="0011491A">
        <w:trPr>
          <w:cantSplit/>
          <w:trHeight w:val="493"/>
        </w:trPr>
        <w:tc>
          <w:tcPr>
            <w:tcW w:w="393" w:type="pct"/>
            <w:vAlign w:val="center"/>
          </w:tcPr>
          <w:p w14:paraId="538CA9DD" w14:textId="77777777" w:rsidR="0011491A" w:rsidRPr="00371CA4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13863">
              <w:rPr>
                <w:rFonts w:ascii="Times New Roman" w:hAnsi="Times New Roman" w:cs="Times New Roman"/>
                <w:b/>
                <w:sz w:val="16"/>
              </w:rPr>
              <w:t>Y4</w:t>
            </w:r>
          </w:p>
        </w:tc>
        <w:tc>
          <w:tcPr>
            <w:tcW w:w="331" w:type="pct"/>
            <w:vAlign w:val="center"/>
          </w:tcPr>
          <w:p w14:paraId="565D71F4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59E98258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6E3A489A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4D002598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9AF168E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6D01135C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</w:tcPr>
          <w:p w14:paraId="5D509F17" w14:textId="77777777" w:rsidR="0011491A" w:rsidRDefault="0011491A" w:rsidP="000F26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8F41A22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79B6FF4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3122C92B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E8C552F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5" w:type="pct"/>
            <w:vAlign w:val="center"/>
          </w:tcPr>
          <w:p w14:paraId="08ACA865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7AB56DD8" w14:textId="66D64671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7BFA8CD2" w14:textId="21A3D8C3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11491A" w:rsidRPr="00371CA4" w14:paraId="2B4E94B9" w14:textId="55F9414F" w:rsidTr="0011491A">
        <w:trPr>
          <w:cantSplit/>
          <w:trHeight w:val="519"/>
        </w:trPr>
        <w:tc>
          <w:tcPr>
            <w:tcW w:w="393" w:type="pct"/>
            <w:vAlign w:val="center"/>
          </w:tcPr>
          <w:p w14:paraId="36D0BAAE" w14:textId="77777777" w:rsidR="0011491A" w:rsidRPr="00371CA4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13863">
              <w:rPr>
                <w:rFonts w:ascii="Times New Roman" w:hAnsi="Times New Roman" w:cs="Times New Roman"/>
                <w:b/>
                <w:sz w:val="16"/>
              </w:rPr>
              <w:t>RhAA1</w:t>
            </w:r>
          </w:p>
        </w:tc>
        <w:tc>
          <w:tcPr>
            <w:tcW w:w="331" w:type="pct"/>
            <w:vAlign w:val="center"/>
          </w:tcPr>
          <w:p w14:paraId="0096794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27B7915B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48500D80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4222CABE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4BC8B815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6E4AEE65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</w:tcPr>
          <w:p w14:paraId="4BA880B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A5DE4A3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1F190EFE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1F60EE95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4AD8878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5" w:type="pct"/>
            <w:vAlign w:val="center"/>
          </w:tcPr>
          <w:p w14:paraId="7059423A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5" w:type="pct"/>
          </w:tcPr>
          <w:p w14:paraId="523C81EB" w14:textId="61AF6ADF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5" w:type="pct"/>
          </w:tcPr>
          <w:p w14:paraId="564B58A0" w14:textId="77777777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1491A" w:rsidRPr="00371CA4" w14:paraId="0D25C64E" w14:textId="2393E5AB" w:rsidTr="0011491A">
        <w:trPr>
          <w:cantSplit/>
          <w:trHeight w:val="501"/>
        </w:trPr>
        <w:tc>
          <w:tcPr>
            <w:tcW w:w="393" w:type="pct"/>
            <w:vAlign w:val="center"/>
          </w:tcPr>
          <w:p w14:paraId="00AC352F" w14:textId="77777777" w:rsidR="0011491A" w:rsidRPr="00E13863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E13863">
              <w:rPr>
                <w:rFonts w:ascii="Times New Roman" w:hAnsi="Times New Roman" w:cs="Times New Roman"/>
                <w:b/>
                <w:sz w:val="16"/>
              </w:rPr>
              <w:t>SCC1398</w:t>
            </w:r>
          </w:p>
        </w:tc>
        <w:tc>
          <w:tcPr>
            <w:tcW w:w="331" w:type="pct"/>
            <w:vAlign w:val="center"/>
          </w:tcPr>
          <w:p w14:paraId="6980F37C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1309CAB8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79B2BEA5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1" w:type="pct"/>
            <w:vAlign w:val="center"/>
          </w:tcPr>
          <w:p w14:paraId="5948BCEC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568482AC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495F1A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</w:tcPr>
          <w:p w14:paraId="77636B9A" w14:textId="77777777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C23E30A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7C9C648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2C89538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4114FC0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  <w:vAlign w:val="center"/>
          </w:tcPr>
          <w:p w14:paraId="272D3A64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1CA0DED5" w14:textId="0D2DDCE3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7BDE880A" w14:textId="4DD43984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11491A" w:rsidRPr="00371CA4" w14:paraId="12EC1EEF" w14:textId="2315ED4F" w:rsidTr="0011491A">
        <w:trPr>
          <w:cantSplit/>
          <w:trHeight w:val="276"/>
        </w:trPr>
        <w:tc>
          <w:tcPr>
            <w:tcW w:w="393" w:type="pct"/>
            <w:vAlign w:val="center"/>
          </w:tcPr>
          <w:p w14:paraId="7D3545BF" w14:textId="77777777" w:rsidR="0011491A" w:rsidRPr="00E13863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23C</w:t>
            </w:r>
          </w:p>
        </w:tc>
        <w:tc>
          <w:tcPr>
            <w:tcW w:w="331" w:type="pct"/>
            <w:vAlign w:val="center"/>
          </w:tcPr>
          <w:p w14:paraId="7FC19F0D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41FFC0DD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0B96C3F7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31E8A0DD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47018B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B715444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65BA6D1F" w14:textId="77777777" w:rsidR="0011491A" w:rsidRDefault="0011491A" w:rsidP="000F268F">
            <w:pPr>
              <w:spacing w:before="240"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 X</w:t>
            </w:r>
          </w:p>
        </w:tc>
        <w:tc>
          <w:tcPr>
            <w:tcW w:w="330" w:type="pct"/>
            <w:vAlign w:val="center"/>
          </w:tcPr>
          <w:p w14:paraId="3BF935D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2939BC6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3CBE1E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FA5649B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  <w:vAlign w:val="center"/>
          </w:tcPr>
          <w:p w14:paraId="17116F6B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7A33956B" w14:textId="337FB2DA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1B3DA4FA" w14:textId="2D37B980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11491A" w:rsidRPr="00371CA4" w14:paraId="0890ACCD" w14:textId="26EEC3EB" w:rsidTr="0011491A">
        <w:trPr>
          <w:cantSplit/>
          <w:trHeight w:val="683"/>
        </w:trPr>
        <w:tc>
          <w:tcPr>
            <w:tcW w:w="393" w:type="pct"/>
            <w:vAlign w:val="center"/>
          </w:tcPr>
          <w:p w14:paraId="076B801C" w14:textId="77777777" w:rsidR="0011491A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CC4092</w:t>
            </w:r>
          </w:p>
        </w:tc>
        <w:tc>
          <w:tcPr>
            <w:tcW w:w="331" w:type="pct"/>
            <w:vAlign w:val="center"/>
          </w:tcPr>
          <w:p w14:paraId="421E5803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21233A84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5F88A21C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1" w:type="pct"/>
            <w:vAlign w:val="center"/>
          </w:tcPr>
          <w:p w14:paraId="17BFE2F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3771F811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A4666B7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69DF3958" w14:textId="77777777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3A7CE05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797629E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5AF2835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BA646CD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  <w:vAlign w:val="center"/>
          </w:tcPr>
          <w:p w14:paraId="34F7269A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737C0ECA" w14:textId="44FD2C7D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30DED195" w14:textId="3C2687E2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11491A" w:rsidRPr="00371CA4" w14:paraId="10DEAD31" w14:textId="6F1B1858" w:rsidTr="0011491A">
        <w:trPr>
          <w:cantSplit/>
          <w:trHeight w:val="683"/>
        </w:trPr>
        <w:tc>
          <w:tcPr>
            <w:tcW w:w="393" w:type="pct"/>
            <w:vAlign w:val="center"/>
          </w:tcPr>
          <w:p w14:paraId="3141F98F" w14:textId="77777777" w:rsidR="0011491A" w:rsidRDefault="0011491A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23A</w:t>
            </w:r>
          </w:p>
        </w:tc>
        <w:tc>
          <w:tcPr>
            <w:tcW w:w="331" w:type="pct"/>
            <w:vAlign w:val="center"/>
          </w:tcPr>
          <w:p w14:paraId="4B0FA88F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32C245F9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62033AFF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30FB24CD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DBF8FFC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9038346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06CFEE46" w14:textId="77777777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1F49EBC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07A920D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941CB07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C1677E7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  <w:vAlign w:val="center"/>
          </w:tcPr>
          <w:p w14:paraId="4502A0C6" w14:textId="77777777" w:rsidR="0011491A" w:rsidRPr="00371CA4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18219A7C" w14:textId="3FA08257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</w:tcPr>
          <w:p w14:paraId="7D81D24A" w14:textId="0BB50FA9" w:rsidR="0011491A" w:rsidRDefault="0011491A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</w:tbl>
    <w:p w14:paraId="49A6DB6F" w14:textId="77777777" w:rsidR="008D5346" w:rsidRDefault="008D5346" w:rsidP="007D60F8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13D18BA" w14:textId="77777777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O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>-  only</w:t>
      </w:r>
      <w:proofErr w:type="gramEnd"/>
      <w:r w:rsidRPr="004853BF">
        <w:rPr>
          <w:rFonts w:ascii="Times New Roman" w:hAnsi="Times New Roman" w:cs="Times New Roman"/>
          <w:sz w:val="24"/>
          <w:szCs w:val="24"/>
        </w:rPr>
        <w:t xml:space="preserve"> the anti-toxin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4853BF">
        <w:rPr>
          <w:rFonts w:ascii="Times New Roman" w:hAnsi="Times New Roman" w:cs="Times New Roman"/>
          <w:sz w:val="24"/>
          <w:szCs w:val="24"/>
        </w:rPr>
        <w:t>is present</w:t>
      </w:r>
    </w:p>
    <w:p w14:paraId="3FEA6486" w14:textId="2693419D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 xml:space="preserve">-  </w:t>
      </w:r>
      <w:r w:rsidR="00222CE6">
        <w:rPr>
          <w:rFonts w:ascii="Times New Roman" w:hAnsi="Times New Roman" w:cs="Times New Roman"/>
          <w:sz w:val="24"/>
          <w:szCs w:val="24"/>
        </w:rPr>
        <w:t>putative</w:t>
      </w:r>
      <w:proofErr w:type="gramEnd"/>
      <w:r w:rsidR="00222CE6">
        <w:rPr>
          <w:rFonts w:ascii="Times New Roman" w:hAnsi="Times New Roman" w:cs="Times New Roman"/>
          <w:sz w:val="24"/>
          <w:szCs w:val="24"/>
        </w:rPr>
        <w:t xml:space="preserve"> pseudogene</w:t>
      </w:r>
    </w:p>
    <w:p w14:paraId="6CA097C6" w14:textId="77777777" w:rsidR="008D5346" w:rsidRDefault="008D5346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021C8A" w14:textId="77777777" w:rsidR="00FA0579" w:rsidRDefault="00FA0579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EB70F3" w14:textId="77777777" w:rsidR="008D5346" w:rsidRDefault="008D5346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591B61" w14:textId="46C467CF" w:rsidR="008D5346" w:rsidRPr="00346CDA" w:rsidRDefault="008D5346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46C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="00A911E0">
        <w:rPr>
          <w:rFonts w:ascii="Times New Roman" w:hAnsi="Times New Roman" w:cs="Times New Roman"/>
          <w:b/>
          <w:sz w:val="24"/>
          <w:szCs w:val="24"/>
        </w:rPr>
        <w:t>c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. Conservation of TA systems in </w:t>
      </w:r>
      <w:r w:rsidRPr="00346CDA">
        <w:rPr>
          <w:rFonts w:ascii="Times New Roman" w:hAnsi="Times New Roman" w:cs="Times New Roman"/>
          <w:b/>
          <w:i/>
          <w:sz w:val="24"/>
          <w:szCs w:val="24"/>
        </w:rPr>
        <w:t xml:space="preserve">A. actinomycetemcomitans 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serotype </w:t>
      </w:r>
      <w:r w:rsidR="007D60F8">
        <w:rPr>
          <w:rFonts w:ascii="Times New Roman" w:hAnsi="Times New Roman" w:cs="Times New Roman"/>
          <w:b/>
          <w:sz w:val="24"/>
          <w:szCs w:val="24"/>
        </w:rPr>
        <w:t>c</w:t>
      </w:r>
    </w:p>
    <w:tbl>
      <w:tblPr>
        <w:tblStyle w:val="TableGrid"/>
        <w:tblW w:w="4958" w:type="pct"/>
        <w:tblLook w:val="04A0" w:firstRow="1" w:lastRow="0" w:firstColumn="1" w:lastColumn="0" w:noHBand="0" w:noVBand="1"/>
      </w:tblPr>
      <w:tblGrid>
        <w:gridCol w:w="1109"/>
        <w:gridCol w:w="922"/>
        <w:gridCol w:w="922"/>
        <w:gridCol w:w="924"/>
        <w:gridCol w:w="923"/>
        <w:gridCol w:w="923"/>
        <w:gridCol w:w="923"/>
        <w:gridCol w:w="1162"/>
        <w:gridCol w:w="923"/>
        <w:gridCol w:w="923"/>
        <w:gridCol w:w="926"/>
        <w:gridCol w:w="923"/>
        <w:gridCol w:w="922"/>
        <w:gridCol w:w="922"/>
        <w:gridCol w:w="922"/>
      </w:tblGrid>
      <w:tr w:rsidR="000F268F" w:rsidRPr="00371CA4" w14:paraId="54048984" w14:textId="476135B0" w:rsidTr="000F268F">
        <w:trPr>
          <w:cantSplit/>
          <w:trHeight w:val="1220"/>
        </w:trPr>
        <w:tc>
          <w:tcPr>
            <w:tcW w:w="396" w:type="pct"/>
            <w:textDirection w:val="btLr"/>
            <w:vAlign w:val="center"/>
          </w:tcPr>
          <w:p w14:paraId="4B7C30CE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  <w:tc>
          <w:tcPr>
            <w:tcW w:w="330" w:type="pct"/>
            <w:textDirection w:val="btLr"/>
            <w:vAlign w:val="center"/>
          </w:tcPr>
          <w:p w14:paraId="76691D22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D11S_0150</w:t>
            </w:r>
          </w:p>
        </w:tc>
        <w:tc>
          <w:tcPr>
            <w:tcW w:w="330" w:type="pct"/>
            <w:textDirection w:val="btLr"/>
            <w:vAlign w:val="center"/>
          </w:tcPr>
          <w:p w14:paraId="398F9A70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99</w:t>
            </w:r>
          </w:p>
        </w:tc>
        <w:tc>
          <w:tcPr>
            <w:tcW w:w="331" w:type="pct"/>
            <w:textDirection w:val="btLr"/>
            <w:vAlign w:val="center"/>
          </w:tcPr>
          <w:p w14:paraId="5524828B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06</w:t>
            </w:r>
          </w:p>
        </w:tc>
        <w:tc>
          <w:tcPr>
            <w:tcW w:w="330" w:type="pct"/>
            <w:textDirection w:val="btLr"/>
            <w:vAlign w:val="center"/>
          </w:tcPr>
          <w:p w14:paraId="74B0EFC0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20</w:t>
            </w:r>
          </w:p>
        </w:tc>
        <w:tc>
          <w:tcPr>
            <w:tcW w:w="330" w:type="pct"/>
            <w:textDirection w:val="btLr"/>
            <w:vAlign w:val="center"/>
          </w:tcPr>
          <w:p w14:paraId="42EA901C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23</w:t>
            </w:r>
          </w:p>
        </w:tc>
        <w:tc>
          <w:tcPr>
            <w:tcW w:w="330" w:type="pct"/>
            <w:textDirection w:val="btLr"/>
            <w:vAlign w:val="center"/>
          </w:tcPr>
          <w:p w14:paraId="3BA769A6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69</w:t>
            </w:r>
          </w:p>
        </w:tc>
        <w:tc>
          <w:tcPr>
            <w:tcW w:w="330" w:type="pct"/>
            <w:textDirection w:val="btLr"/>
          </w:tcPr>
          <w:p w14:paraId="208CD93A" w14:textId="77777777" w:rsidR="000F268F" w:rsidRDefault="000F268F" w:rsidP="000F268F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56764A54" w14:textId="77777777" w:rsidR="000F268F" w:rsidRDefault="000F268F" w:rsidP="000F268F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44</w:t>
            </w:r>
          </w:p>
        </w:tc>
        <w:tc>
          <w:tcPr>
            <w:tcW w:w="330" w:type="pct"/>
            <w:textDirection w:val="btLr"/>
            <w:vAlign w:val="center"/>
          </w:tcPr>
          <w:p w14:paraId="130E6491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94</w:t>
            </w:r>
          </w:p>
        </w:tc>
        <w:tc>
          <w:tcPr>
            <w:tcW w:w="330" w:type="pct"/>
            <w:textDirection w:val="btLr"/>
            <w:vAlign w:val="center"/>
          </w:tcPr>
          <w:p w14:paraId="2A34BF4E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418</w:t>
            </w:r>
          </w:p>
        </w:tc>
        <w:tc>
          <w:tcPr>
            <w:tcW w:w="331" w:type="pct"/>
            <w:textDirection w:val="btLr"/>
            <w:vAlign w:val="center"/>
          </w:tcPr>
          <w:p w14:paraId="449BE8C1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19</w:t>
            </w:r>
          </w:p>
        </w:tc>
        <w:tc>
          <w:tcPr>
            <w:tcW w:w="330" w:type="pct"/>
            <w:textDirection w:val="btLr"/>
            <w:vAlign w:val="center"/>
          </w:tcPr>
          <w:p w14:paraId="2C3D10A7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99</w:t>
            </w:r>
          </w:p>
        </w:tc>
        <w:tc>
          <w:tcPr>
            <w:tcW w:w="325" w:type="pct"/>
            <w:textDirection w:val="btLr"/>
            <w:vAlign w:val="center"/>
          </w:tcPr>
          <w:p w14:paraId="3DB496A8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133</w:t>
            </w:r>
          </w:p>
        </w:tc>
        <w:tc>
          <w:tcPr>
            <w:tcW w:w="322" w:type="pct"/>
            <w:textDirection w:val="btLr"/>
          </w:tcPr>
          <w:p w14:paraId="0ED41C5F" w14:textId="751A5149" w:rsidR="000F268F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69</w:t>
            </w:r>
          </w:p>
        </w:tc>
        <w:tc>
          <w:tcPr>
            <w:tcW w:w="322" w:type="pct"/>
            <w:textDirection w:val="btLr"/>
          </w:tcPr>
          <w:p w14:paraId="77557468" w14:textId="49316095" w:rsidR="000F268F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094</w:t>
            </w:r>
          </w:p>
        </w:tc>
      </w:tr>
      <w:tr w:rsidR="000F268F" w:rsidRPr="00371CA4" w14:paraId="34D0E7FA" w14:textId="245FA0F6" w:rsidTr="000F268F">
        <w:trPr>
          <w:cantSplit/>
          <w:trHeight w:val="580"/>
        </w:trPr>
        <w:tc>
          <w:tcPr>
            <w:tcW w:w="396" w:type="pct"/>
            <w:vAlign w:val="center"/>
          </w:tcPr>
          <w:p w14:paraId="4D1C68AA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D11S-1</w:t>
            </w:r>
          </w:p>
        </w:tc>
        <w:tc>
          <w:tcPr>
            <w:tcW w:w="330" w:type="pct"/>
            <w:vAlign w:val="center"/>
          </w:tcPr>
          <w:p w14:paraId="55E8282F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152599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465A7887" w14:textId="3FD3A080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1" w:type="pct"/>
            <w:vAlign w:val="center"/>
          </w:tcPr>
          <w:p w14:paraId="17CEAAA3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E74EFA7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71ABB9A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79BC601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</w:tcPr>
          <w:p w14:paraId="2E080402" w14:textId="77777777" w:rsidR="000F268F" w:rsidRDefault="000F268F" w:rsidP="000F268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48E8D15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BC715A0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4F958167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5922403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  <w:vAlign w:val="center"/>
          </w:tcPr>
          <w:p w14:paraId="427C4787" w14:textId="51FE7BCE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FA0579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2" w:type="pct"/>
          </w:tcPr>
          <w:p w14:paraId="16A573D3" w14:textId="06531371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2" w:type="pct"/>
          </w:tcPr>
          <w:p w14:paraId="03AEB57E" w14:textId="1B882A24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0F268F" w:rsidRPr="00371CA4" w14:paraId="1E956B58" w14:textId="6075581F" w:rsidTr="000F268F">
        <w:trPr>
          <w:cantSplit/>
          <w:trHeight w:val="572"/>
        </w:trPr>
        <w:tc>
          <w:tcPr>
            <w:tcW w:w="396" w:type="pct"/>
            <w:vAlign w:val="center"/>
          </w:tcPr>
          <w:p w14:paraId="4D6024CE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C383s</w:t>
            </w:r>
          </w:p>
        </w:tc>
        <w:tc>
          <w:tcPr>
            <w:tcW w:w="330" w:type="pct"/>
            <w:vAlign w:val="center"/>
          </w:tcPr>
          <w:p w14:paraId="7C70DB82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10A200EB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3209E00F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FE56B21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F4B95FF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1C63CA3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</w:tcPr>
          <w:p w14:paraId="5D1133B9" w14:textId="77777777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7FA1972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0AF1111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1" w:type="pct"/>
            <w:vAlign w:val="center"/>
          </w:tcPr>
          <w:p w14:paraId="672E8D51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FF05BF3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5" w:type="pct"/>
            <w:vAlign w:val="center"/>
          </w:tcPr>
          <w:p w14:paraId="43047F53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2" w:type="pct"/>
          </w:tcPr>
          <w:p w14:paraId="49A452F8" w14:textId="3C1D8B53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2" w:type="pct"/>
          </w:tcPr>
          <w:p w14:paraId="10C283B1" w14:textId="400BB0BD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0F268F" w:rsidRPr="00371CA4" w14:paraId="5F4561B2" w14:textId="1142DC65" w:rsidTr="000F268F">
        <w:trPr>
          <w:cantSplit/>
          <w:trHeight w:val="472"/>
        </w:trPr>
        <w:tc>
          <w:tcPr>
            <w:tcW w:w="396" w:type="pct"/>
            <w:vAlign w:val="center"/>
          </w:tcPr>
          <w:p w14:paraId="6543E0CA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CC2302</w:t>
            </w:r>
          </w:p>
        </w:tc>
        <w:tc>
          <w:tcPr>
            <w:tcW w:w="330" w:type="pct"/>
            <w:vAlign w:val="center"/>
          </w:tcPr>
          <w:p w14:paraId="78138CB5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2109E81A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1419FA1A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39C63F4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1B35D6F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9144457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598E8F5A" w14:textId="77777777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D1E500D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EF1F331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430B6AEE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811F4EB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  <w:vAlign w:val="center"/>
          </w:tcPr>
          <w:p w14:paraId="53EDA7A6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2" w:type="pct"/>
          </w:tcPr>
          <w:p w14:paraId="3ADD4A2B" w14:textId="77777777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2" w:type="pct"/>
          </w:tcPr>
          <w:p w14:paraId="4D0DBFEB" w14:textId="523B17C5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0F268F" w:rsidRPr="00371CA4" w14:paraId="452E8BA3" w14:textId="2388812D" w:rsidTr="000F268F">
        <w:trPr>
          <w:cantSplit/>
          <w:trHeight w:val="497"/>
        </w:trPr>
        <w:tc>
          <w:tcPr>
            <w:tcW w:w="396" w:type="pct"/>
            <w:vAlign w:val="center"/>
          </w:tcPr>
          <w:p w14:paraId="03C1D411" w14:textId="77777777" w:rsidR="000F268F" w:rsidRPr="00371CA4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D17P-2</w:t>
            </w:r>
          </w:p>
        </w:tc>
        <w:tc>
          <w:tcPr>
            <w:tcW w:w="330" w:type="pct"/>
            <w:vAlign w:val="center"/>
          </w:tcPr>
          <w:p w14:paraId="3DF140F4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6B55B3FE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51E711EE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8A7BEA4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64951A0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5CD3BDF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2D7E9E33" w14:textId="77777777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D87C93D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D402AA4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71B08441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BCEB80A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5" w:type="pct"/>
            <w:vAlign w:val="center"/>
          </w:tcPr>
          <w:p w14:paraId="64770603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2" w:type="pct"/>
          </w:tcPr>
          <w:p w14:paraId="194DF471" w14:textId="5476CE9C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2" w:type="pct"/>
          </w:tcPr>
          <w:p w14:paraId="46D056EA" w14:textId="139EE81B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0F268F" w:rsidRPr="00371CA4" w14:paraId="1C9F84A0" w14:textId="41A3385B" w:rsidTr="000F268F">
        <w:trPr>
          <w:cantSplit/>
          <w:trHeight w:val="480"/>
        </w:trPr>
        <w:tc>
          <w:tcPr>
            <w:tcW w:w="396" w:type="pct"/>
            <w:vAlign w:val="center"/>
          </w:tcPr>
          <w:p w14:paraId="25AFD14C" w14:textId="77777777" w:rsidR="000F268F" w:rsidRPr="00E13863" w:rsidRDefault="000F268F" w:rsidP="000F268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AAS4A</w:t>
            </w:r>
          </w:p>
        </w:tc>
        <w:tc>
          <w:tcPr>
            <w:tcW w:w="330" w:type="pct"/>
            <w:vAlign w:val="center"/>
          </w:tcPr>
          <w:p w14:paraId="64FD055B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59C36F77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1" w:type="pct"/>
            <w:vAlign w:val="center"/>
          </w:tcPr>
          <w:p w14:paraId="3998084A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882D37B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DF7CBEE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65756C8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6FA91118" w14:textId="77777777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401A8C6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EB492DE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1" w:type="pct"/>
            <w:vAlign w:val="center"/>
          </w:tcPr>
          <w:p w14:paraId="40730772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7F16E1E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5" w:type="pct"/>
            <w:vAlign w:val="center"/>
          </w:tcPr>
          <w:p w14:paraId="241A363D" w14:textId="77777777" w:rsidR="000F268F" w:rsidRPr="00371CA4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2" w:type="pct"/>
          </w:tcPr>
          <w:p w14:paraId="543224BA" w14:textId="77777777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2" w:type="pct"/>
          </w:tcPr>
          <w:p w14:paraId="2DB5E3BC" w14:textId="6CE1203E" w:rsidR="000F268F" w:rsidRDefault="000F268F" w:rsidP="000F268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</w:tbl>
    <w:p w14:paraId="2EAFA606" w14:textId="77777777" w:rsidR="008D5346" w:rsidRDefault="008D5346" w:rsidP="007D60F8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80FAFD" w14:textId="77777777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O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>-  only</w:t>
      </w:r>
      <w:proofErr w:type="gramEnd"/>
      <w:r w:rsidRPr="004853BF">
        <w:rPr>
          <w:rFonts w:ascii="Times New Roman" w:hAnsi="Times New Roman" w:cs="Times New Roman"/>
          <w:sz w:val="24"/>
          <w:szCs w:val="24"/>
        </w:rPr>
        <w:t xml:space="preserve"> the anti-toxin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4853BF">
        <w:rPr>
          <w:rFonts w:ascii="Times New Roman" w:hAnsi="Times New Roman" w:cs="Times New Roman"/>
          <w:sz w:val="24"/>
          <w:szCs w:val="24"/>
        </w:rPr>
        <w:t>is present</w:t>
      </w:r>
    </w:p>
    <w:p w14:paraId="26298857" w14:textId="00FF213D" w:rsidR="008D5346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 xml:space="preserve">-  </w:t>
      </w:r>
      <w:r w:rsidR="00222CE6">
        <w:rPr>
          <w:rFonts w:ascii="Times New Roman" w:hAnsi="Times New Roman" w:cs="Times New Roman"/>
          <w:sz w:val="24"/>
          <w:szCs w:val="24"/>
        </w:rPr>
        <w:t>putative</w:t>
      </w:r>
      <w:proofErr w:type="gramEnd"/>
      <w:r w:rsidR="00222CE6">
        <w:rPr>
          <w:rFonts w:ascii="Times New Roman" w:hAnsi="Times New Roman" w:cs="Times New Roman"/>
          <w:sz w:val="24"/>
          <w:szCs w:val="24"/>
        </w:rPr>
        <w:t xml:space="preserve"> pseudogene</w:t>
      </w:r>
    </w:p>
    <w:p w14:paraId="4D0E5C92" w14:textId="77777777" w:rsidR="00FA0579" w:rsidRPr="004853BF" w:rsidRDefault="00FA0579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p w14:paraId="30DF140E" w14:textId="77777777" w:rsidR="008D5346" w:rsidRDefault="008D5346" w:rsidP="007D60F8">
      <w:pPr>
        <w:spacing w:after="0" w:line="288" w:lineRule="auto"/>
        <w:rPr>
          <w:rFonts w:ascii="Times New Roman" w:hAnsi="Times New Roman" w:cs="Times New Roman"/>
        </w:rPr>
      </w:pPr>
    </w:p>
    <w:p w14:paraId="79113965" w14:textId="77777777" w:rsidR="008D5346" w:rsidRPr="00E13863" w:rsidRDefault="008D5346" w:rsidP="007D60F8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D3CF81" w14:textId="77777777" w:rsidR="008D5346" w:rsidRDefault="008D5346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CC4C6C" w14:textId="77777777" w:rsidR="008D5346" w:rsidRDefault="008D5346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9CACCA" w14:textId="77777777" w:rsidR="008D5346" w:rsidRDefault="008D5346" w:rsidP="007D6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9DAE67" w14:textId="77777777" w:rsidR="008D5346" w:rsidRDefault="008D5346" w:rsidP="007D60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388A58" w14:textId="64080DF2" w:rsidR="008D5346" w:rsidRPr="00346CDA" w:rsidRDefault="008D5346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46C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="00A911E0">
        <w:rPr>
          <w:rFonts w:ascii="Times New Roman" w:hAnsi="Times New Roman" w:cs="Times New Roman"/>
          <w:b/>
          <w:sz w:val="24"/>
          <w:szCs w:val="24"/>
        </w:rPr>
        <w:t>d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. Conservation of TA systems in </w:t>
      </w:r>
      <w:r w:rsidRPr="00346CDA">
        <w:rPr>
          <w:rFonts w:ascii="Times New Roman" w:hAnsi="Times New Roman" w:cs="Times New Roman"/>
          <w:b/>
          <w:i/>
          <w:sz w:val="24"/>
          <w:szCs w:val="24"/>
        </w:rPr>
        <w:t xml:space="preserve">A. actinomycetemcomitans 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serotype </w:t>
      </w:r>
      <w:r w:rsidR="007D60F8">
        <w:rPr>
          <w:rFonts w:ascii="Times New Roman" w:hAnsi="Times New Roman" w:cs="Times New Roman"/>
          <w:b/>
          <w:sz w:val="24"/>
          <w:szCs w:val="24"/>
        </w:rPr>
        <w:t>d</w:t>
      </w:r>
    </w:p>
    <w:tbl>
      <w:tblPr>
        <w:tblStyle w:val="TableGrid"/>
        <w:tblW w:w="4797" w:type="pct"/>
        <w:tblLook w:val="04A0" w:firstRow="1" w:lastRow="0" w:firstColumn="1" w:lastColumn="0" w:noHBand="0" w:noVBand="1"/>
      </w:tblPr>
      <w:tblGrid>
        <w:gridCol w:w="1000"/>
        <w:gridCol w:w="922"/>
        <w:gridCol w:w="922"/>
        <w:gridCol w:w="922"/>
        <w:gridCol w:w="922"/>
        <w:gridCol w:w="922"/>
        <w:gridCol w:w="922"/>
        <w:gridCol w:w="820"/>
        <w:gridCol w:w="922"/>
        <w:gridCol w:w="922"/>
        <w:gridCol w:w="922"/>
        <w:gridCol w:w="922"/>
        <w:gridCol w:w="922"/>
        <w:gridCol w:w="922"/>
        <w:gridCol w:w="922"/>
      </w:tblGrid>
      <w:tr w:rsidR="004326FF" w:rsidRPr="00371CA4" w14:paraId="65CEF2BC" w14:textId="4929E5E3" w:rsidTr="004326FF">
        <w:trPr>
          <w:cantSplit/>
          <w:trHeight w:val="1207"/>
        </w:trPr>
        <w:tc>
          <w:tcPr>
            <w:tcW w:w="395" w:type="pct"/>
            <w:textDirection w:val="btLr"/>
            <w:vAlign w:val="center"/>
          </w:tcPr>
          <w:p w14:paraId="21204583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  <w:tc>
          <w:tcPr>
            <w:tcW w:w="330" w:type="pct"/>
            <w:textDirection w:val="btLr"/>
            <w:vAlign w:val="center"/>
          </w:tcPr>
          <w:p w14:paraId="6E1769A9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D11S_0150</w:t>
            </w:r>
          </w:p>
        </w:tc>
        <w:tc>
          <w:tcPr>
            <w:tcW w:w="330" w:type="pct"/>
            <w:textDirection w:val="btLr"/>
            <w:vAlign w:val="center"/>
          </w:tcPr>
          <w:p w14:paraId="133D65A5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99</w:t>
            </w:r>
          </w:p>
        </w:tc>
        <w:tc>
          <w:tcPr>
            <w:tcW w:w="330" w:type="pct"/>
            <w:textDirection w:val="btLr"/>
            <w:vAlign w:val="center"/>
          </w:tcPr>
          <w:p w14:paraId="35711820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06</w:t>
            </w:r>
          </w:p>
        </w:tc>
        <w:tc>
          <w:tcPr>
            <w:tcW w:w="330" w:type="pct"/>
            <w:textDirection w:val="btLr"/>
            <w:vAlign w:val="center"/>
          </w:tcPr>
          <w:p w14:paraId="4EB74B68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20</w:t>
            </w:r>
          </w:p>
        </w:tc>
        <w:tc>
          <w:tcPr>
            <w:tcW w:w="330" w:type="pct"/>
            <w:textDirection w:val="btLr"/>
            <w:vAlign w:val="center"/>
          </w:tcPr>
          <w:p w14:paraId="68D4AF11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23</w:t>
            </w:r>
          </w:p>
        </w:tc>
        <w:tc>
          <w:tcPr>
            <w:tcW w:w="330" w:type="pct"/>
            <w:textDirection w:val="btLr"/>
            <w:vAlign w:val="center"/>
          </w:tcPr>
          <w:p w14:paraId="424D1AA8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69</w:t>
            </w:r>
          </w:p>
        </w:tc>
        <w:tc>
          <w:tcPr>
            <w:tcW w:w="330" w:type="pct"/>
            <w:textDirection w:val="btLr"/>
          </w:tcPr>
          <w:p w14:paraId="7F97BDEB" w14:textId="77777777" w:rsidR="004326FF" w:rsidRDefault="004326FF" w:rsidP="004326FF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44</w:t>
            </w:r>
          </w:p>
        </w:tc>
        <w:tc>
          <w:tcPr>
            <w:tcW w:w="330" w:type="pct"/>
            <w:textDirection w:val="btLr"/>
            <w:vAlign w:val="center"/>
          </w:tcPr>
          <w:p w14:paraId="7B5DE3B8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94</w:t>
            </w:r>
          </w:p>
        </w:tc>
        <w:tc>
          <w:tcPr>
            <w:tcW w:w="330" w:type="pct"/>
            <w:textDirection w:val="btLr"/>
            <w:vAlign w:val="center"/>
          </w:tcPr>
          <w:p w14:paraId="5BF5F3B7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418</w:t>
            </w:r>
          </w:p>
        </w:tc>
        <w:tc>
          <w:tcPr>
            <w:tcW w:w="330" w:type="pct"/>
            <w:textDirection w:val="btLr"/>
            <w:vAlign w:val="center"/>
          </w:tcPr>
          <w:p w14:paraId="0593A6A6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19</w:t>
            </w:r>
          </w:p>
        </w:tc>
        <w:tc>
          <w:tcPr>
            <w:tcW w:w="330" w:type="pct"/>
            <w:textDirection w:val="btLr"/>
            <w:vAlign w:val="center"/>
          </w:tcPr>
          <w:p w14:paraId="0C6CE8C1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99</w:t>
            </w:r>
          </w:p>
        </w:tc>
        <w:tc>
          <w:tcPr>
            <w:tcW w:w="327" w:type="pct"/>
            <w:textDirection w:val="btLr"/>
            <w:vAlign w:val="center"/>
          </w:tcPr>
          <w:p w14:paraId="4929DB4D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133</w:t>
            </w:r>
          </w:p>
        </w:tc>
        <w:tc>
          <w:tcPr>
            <w:tcW w:w="323" w:type="pct"/>
            <w:textDirection w:val="btLr"/>
          </w:tcPr>
          <w:p w14:paraId="37DEBF7D" w14:textId="741C2758" w:rsidR="004326FF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69</w:t>
            </w:r>
          </w:p>
        </w:tc>
        <w:tc>
          <w:tcPr>
            <w:tcW w:w="323" w:type="pct"/>
            <w:textDirection w:val="btLr"/>
          </w:tcPr>
          <w:p w14:paraId="6765075C" w14:textId="60E1082D" w:rsidR="004326FF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094</w:t>
            </w:r>
          </w:p>
        </w:tc>
      </w:tr>
      <w:tr w:rsidR="004326FF" w:rsidRPr="00371CA4" w14:paraId="2CECF2D3" w14:textId="29D842B8" w:rsidTr="004326FF">
        <w:trPr>
          <w:cantSplit/>
          <w:trHeight w:val="582"/>
        </w:trPr>
        <w:tc>
          <w:tcPr>
            <w:tcW w:w="395" w:type="pct"/>
            <w:vAlign w:val="center"/>
          </w:tcPr>
          <w:p w14:paraId="4F43075D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A508</w:t>
            </w:r>
          </w:p>
        </w:tc>
        <w:tc>
          <w:tcPr>
            <w:tcW w:w="330" w:type="pct"/>
            <w:vAlign w:val="center"/>
          </w:tcPr>
          <w:p w14:paraId="597E584B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F0E2975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D596324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93D3CAA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D4CFE68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7DC89B8B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7B6A97E9" w14:textId="77777777" w:rsidR="004326FF" w:rsidRDefault="004326FF" w:rsidP="004326F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352B8E2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78B9E07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223A49E9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132418B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7" w:type="pct"/>
            <w:vAlign w:val="center"/>
          </w:tcPr>
          <w:p w14:paraId="7009396D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75867896" w14:textId="47BC4B1C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68844EB4" w14:textId="449F5858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326FF" w:rsidRPr="00371CA4" w14:paraId="2E415ABD" w14:textId="36CC42A2" w:rsidTr="004326FF">
        <w:trPr>
          <w:cantSplit/>
          <w:trHeight w:val="566"/>
        </w:trPr>
        <w:tc>
          <w:tcPr>
            <w:tcW w:w="395" w:type="pct"/>
            <w:vAlign w:val="center"/>
          </w:tcPr>
          <w:p w14:paraId="192C559B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A2200</w:t>
            </w:r>
          </w:p>
        </w:tc>
        <w:tc>
          <w:tcPr>
            <w:tcW w:w="330" w:type="pct"/>
            <w:vAlign w:val="center"/>
          </w:tcPr>
          <w:p w14:paraId="54DCE3B0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917C29C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F91B52F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3E0B618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0EB6B7C0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12B3EC23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33FF7439" w14:textId="77777777" w:rsidR="004326FF" w:rsidRPr="00371CA4" w:rsidRDefault="004326FF" w:rsidP="004326FF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A1A7AD5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14E72C33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03976CCF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335F13A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7" w:type="pct"/>
            <w:vAlign w:val="center"/>
          </w:tcPr>
          <w:p w14:paraId="27742878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4E4D9FB0" w14:textId="1D9A3DC0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55250243" w14:textId="300CF047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326FF" w:rsidRPr="00371CA4" w14:paraId="66716D2A" w14:textId="07D4B423" w:rsidTr="004326FF">
        <w:trPr>
          <w:cantSplit/>
          <w:trHeight w:val="467"/>
        </w:trPr>
        <w:tc>
          <w:tcPr>
            <w:tcW w:w="395" w:type="pct"/>
            <w:vAlign w:val="center"/>
          </w:tcPr>
          <w:p w14:paraId="1C42C1A7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A269</w:t>
            </w:r>
          </w:p>
        </w:tc>
        <w:tc>
          <w:tcPr>
            <w:tcW w:w="330" w:type="pct"/>
            <w:vAlign w:val="center"/>
          </w:tcPr>
          <w:p w14:paraId="480BF7F6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E347F79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F0AF60A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28D9023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BDF5286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416DC748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2B82DE83" w14:textId="77777777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569F1AC2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0D27625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150B31FA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988F0B3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7" w:type="pct"/>
            <w:vAlign w:val="center"/>
          </w:tcPr>
          <w:p w14:paraId="4586FBA9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381DAE78" w14:textId="413FBAA7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060F567F" w14:textId="7B6A9221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326FF" w:rsidRPr="00371CA4" w14:paraId="6F4EBDC6" w14:textId="1575E6F5" w:rsidTr="004326FF">
        <w:trPr>
          <w:cantSplit/>
          <w:trHeight w:val="492"/>
        </w:trPr>
        <w:tc>
          <w:tcPr>
            <w:tcW w:w="395" w:type="pct"/>
            <w:vAlign w:val="center"/>
          </w:tcPr>
          <w:p w14:paraId="2875DE3E" w14:textId="77777777" w:rsidR="004326FF" w:rsidRPr="00371CA4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A3033</w:t>
            </w:r>
          </w:p>
        </w:tc>
        <w:tc>
          <w:tcPr>
            <w:tcW w:w="330" w:type="pct"/>
            <w:vAlign w:val="center"/>
          </w:tcPr>
          <w:p w14:paraId="4CDBBF46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545B699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E7AE112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4B197968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B536D04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3A89EAF3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58074478" w14:textId="77777777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9DA816B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EA3A6D6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274425BA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C681D12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7" w:type="pct"/>
            <w:vAlign w:val="center"/>
          </w:tcPr>
          <w:p w14:paraId="413026D6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54A6C801" w14:textId="44E87295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672A0DE8" w14:textId="427500FC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326FF" w:rsidRPr="00371CA4" w14:paraId="33969C4C" w14:textId="5364735E" w:rsidTr="004326FF">
        <w:trPr>
          <w:cantSplit/>
          <w:trHeight w:val="475"/>
        </w:trPr>
        <w:tc>
          <w:tcPr>
            <w:tcW w:w="395" w:type="pct"/>
            <w:vAlign w:val="center"/>
          </w:tcPr>
          <w:p w14:paraId="3AD3538F" w14:textId="77777777" w:rsidR="004326FF" w:rsidRPr="00E13863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I63B</w:t>
            </w:r>
          </w:p>
        </w:tc>
        <w:tc>
          <w:tcPr>
            <w:tcW w:w="330" w:type="pct"/>
            <w:vAlign w:val="center"/>
          </w:tcPr>
          <w:p w14:paraId="58396DE3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E398E9C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7120B4C9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0EC4731E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2180EF30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30" w:type="pct"/>
            <w:vAlign w:val="center"/>
          </w:tcPr>
          <w:p w14:paraId="6A64BB22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</w:tcPr>
          <w:p w14:paraId="356BF81F" w14:textId="77777777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A1A7EE7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5831BE4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1D1C79C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67E34D9D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7" w:type="pct"/>
            <w:vAlign w:val="center"/>
          </w:tcPr>
          <w:p w14:paraId="162564BE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2C96CE01" w14:textId="248096C5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4FAAC12D" w14:textId="1DB3AD46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4326FF" w:rsidRPr="00371CA4" w14:paraId="4DACB5B8" w14:textId="64C1C7FE" w:rsidTr="004326FF">
        <w:trPr>
          <w:cantSplit/>
          <w:trHeight w:val="475"/>
        </w:trPr>
        <w:tc>
          <w:tcPr>
            <w:tcW w:w="395" w:type="pct"/>
            <w:vAlign w:val="center"/>
          </w:tcPr>
          <w:p w14:paraId="33F6F031" w14:textId="77777777" w:rsidR="004326FF" w:rsidRDefault="004326FF" w:rsidP="004326FF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SA3733</w:t>
            </w:r>
          </w:p>
        </w:tc>
        <w:tc>
          <w:tcPr>
            <w:tcW w:w="330" w:type="pct"/>
            <w:vAlign w:val="center"/>
          </w:tcPr>
          <w:p w14:paraId="236966D0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D99F954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6FED519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6941E1CB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F800E0D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0EA7D261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330" w:type="pct"/>
          </w:tcPr>
          <w:p w14:paraId="573E9BEB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17F0678E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0" w:type="pct"/>
            <w:vAlign w:val="center"/>
          </w:tcPr>
          <w:p w14:paraId="7CC17C9D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30" w:type="pct"/>
            <w:vAlign w:val="center"/>
          </w:tcPr>
          <w:p w14:paraId="25D67E8F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30" w:type="pct"/>
            <w:vAlign w:val="center"/>
          </w:tcPr>
          <w:p w14:paraId="30C2009A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9870F3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7" w:type="pct"/>
            <w:vAlign w:val="center"/>
          </w:tcPr>
          <w:p w14:paraId="1D9DE6D2" w14:textId="77777777" w:rsidR="004326FF" w:rsidRPr="00371CA4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665145D0" w14:textId="7424D8D5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792243A5" w14:textId="77777777" w:rsidR="004326FF" w:rsidRDefault="004326FF" w:rsidP="004326FF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75C42CDB" w14:textId="77777777" w:rsidR="008D5346" w:rsidRDefault="008D5346" w:rsidP="007D60F8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F9C5AC" w14:textId="77777777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O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>-  only</w:t>
      </w:r>
      <w:proofErr w:type="gramEnd"/>
      <w:r w:rsidRPr="004853BF">
        <w:rPr>
          <w:rFonts w:ascii="Times New Roman" w:hAnsi="Times New Roman" w:cs="Times New Roman"/>
          <w:sz w:val="24"/>
          <w:szCs w:val="24"/>
        </w:rPr>
        <w:t xml:space="preserve"> the anti-toxin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4853BF">
        <w:rPr>
          <w:rFonts w:ascii="Times New Roman" w:hAnsi="Times New Roman" w:cs="Times New Roman"/>
          <w:sz w:val="24"/>
          <w:szCs w:val="24"/>
        </w:rPr>
        <w:t>is present</w:t>
      </w:r>
    </w:p>
    <w:p w14:paraId="6621118D" w14:textId="224E6CD0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 xml:space="preserve">-  </w:t>
      </w:r>
      <w:r w:rsidR="00222CE6">
        <w:rPr>
          <w:rFonts w:ascii="Times New Roman" w:hAnsi="Times New Roman" w:cs="Times New Roman"/>
          <w:sz w:val="24"/>
          <w:szCs w:val="24"/>
        </w:rPr>
        <w:t>putative</w:t>
      </w:r>
      <w:proofErr w:type="gramEnd"/>
      <w:r w:rsidR="00222CE6">
        <w:rPr>
          <w:rFonts w:ascii="Times New Roman" w:hAnsi="Times New Roman" w:cs="Times New Roman"/>
          <w:sz w:val="24"/>
          <w:szCs w:val="24"/>
        </w:rPr>
        <w:t xml:space="preserve"> pseudogene</w:t>
      </w:r>
    </w:p>
    <w:p w14:paraId="5BD2AC8B" w14:textId="77777777" w:rsidR="008D5346" w:rsidRDefault="008D5346" w:rsidP="007D60F8">
      <w:pPr>
        <w:spacing w:after="0" w:line="288" w:lineRule="auto"/>
        <w:rPr>
          <w:rFonts w:ascii="Times New Roman" w:hAnsi="Times New Roman" w:cs="Times New Roman"/>
        </w:rPr>
      </w:pPr>
    </w:p>
    <w:p w14:paraId="3C324071" w14:textId="77777777" w:rsidR="008D5346" w:rsidRDefault="008D5346" w:rsidP="007D60F8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DEF0C3" w14:textId="77777777" w:rsidR="008D5346" w:rsidRDefault="008D5346" w:rsidP="007D60F8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9C74E24" w14:textId="77777777" w:rsidR="008D5346" w:rsidRDefault="008D5346" w:rsidP="007D60F8">
      <w:pPr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93247F7" w14:textId="75E6F406" w:rsidR="008D5346" w:rsidRPr="00346CDA" w:rsidRDefault="008D5346" w:rsidP="007D60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46C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="00A911E0">
        <w:rPr>
          <w:rFonts w:ascii="Times New Roman" w:hAnsi="Times New Roman" w:cs="Times New Roman"/>
          <w:b/>
          <w:sz w:val="24"/>
          <w:szCs w:val="24"/>
        </w:rPr>
        <w:t>e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. Conservation of TA systems in </w:t>
      </w:r>
      <w:r w:rsidRPr="00346CDA">
        <w:rPr>
          <w:rFonts w:ascii="Times New Roman" w:hAnsi="Times New Roman" w:cs="Times New Roman"/>
          <w:b/>
          <w:i/>
          <w:sz w:val="24"/>
          <w:szCs w:val="24"/>
        </w:rPr>
        <w:t xml:space="preserve">A. actinomycetemcomitans 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serotype </w:t>
      </w:r>
      <w:r w:rsidR="007D60F8">
        <w:rPr>
          <w:rFonts w:ascii="Times New Roman" w:hAnsi="Times New Roman" w:cs="Times New Roman"/>
          <w:b/>
          <w:sz w:val="24"/>
          <w:szCs w:val="24"/>
        </w:rPr>
        <w:t>e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D60F8">
        <w:rPr>
          <w:rFonts w:ascii="Times New Roman" w:hAnsi="Times New Roman" w:cs="Times New Roman"/>
          <w:b/>
          <w:sz w:val="24"/>
          <w:szCs w:val="24"/>
        </w:rPr>
        <w:t>f</w:t>
      </w:r>
      <w:r w:rsidRPr="00346CD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7D60F8">
        <w:rPr>
          <w:rFonts w:ascii="Times New Roman" w:hAnsi="Times New Roman" w:cs="Times New Roman"/>
          <w:b/>
          <w:sz w:val="24"/>
          <w:szCs w:val="24"/>
        </w:rPr>
        <w:t>g</w:t>
      </w:r>
    </w:p>
    <w:tbl>
      <w:tblPr>
        <w:tblStyle w:val="TableGrid"/>
        <w:tblW w:w="4692" w:type="pct"/>
        <w:tblLook w:val="04A0" w:firstRow="1" w:lastRow="0" w:firstColumn="1" w:lastColumn="0" w:noHBand="0" w:noVBand="1"/>
      </w:tblPr>
      <w:tblGrid>
        <w:gridCol w:w="1145"/>
        <w:gridCol w:w="922"/>
        <w:gridCol w:w="922"/>
        <w:gridCol w:w="922"/>
        <w:gridCol w:w="922"/>
        <w:gridCol w:w="922"/>
        <w:gridCol w:w="922"/>
        <w:gridCol w:w="1162"/>
        <w:gridCol w:w="922"/>
        <w:gridCol w:w="922"/>
        <w:gridCol w:w="922"/>
        <w:gridCol w:w="922"/>
        <w:gridCol w:w="922"/>
        <w:gridCol w:w="922"/>
        <w:gridCol w:w="922"/>
      </w:tblGrid>
      <w:tr w:rsidR="007D60F8" w:rsidRPr="00371CA4" w14:paraId="387130B1" w14:textId="08DBB269" w:rsidTr="007D60F8">
        <w:trPr>
          <w:cantSplit/>
          <w:trHeight w:val="1268"/>
        </w:trPr>
        <w:tc>
          <w:tcPr>
            <w:tcW w:w="401" w:type="pct"/>
            <w:textDirection w:val="btLr"/>
            <w:vAlign w:val="center"/>
          </w:tcPr>
          <w:p w14:paraId="18FFC1F9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  <w:tc>
          <w:tcPr>
            <w:tcW w:w="323" w:type="pct"/>
            <w:textDirection w:val="btLr"/>
            <w:vAlign w:val="center"/>
          </w:tcPr>
          <w:p w14:paraId="26C12F05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1CA4">
              <w:rPr>
                <w:rFonts w:ascii="Times New Roman" w:hAnsi="Times New Roman" w:cs="Times New Roman"/>
                <w:b/>
                <w:sz w:val="20"/>
              </w:rPr>
              <w:t>D11S_0150</w:t>
            </w:r>
          </w:p>
        </w:tc>
        <w:tc>
          <w:tcPr>
            <w:tcW w:w="323" w:type="pct"/>
            <w:textDirection w:val="btLr"/>
            <w:vAlign w:val="center"/>
          </w:tcPr>
          <w:p w14:paraId="5C35AA2E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99</w:t>
            </w:r>
          </w:p>
        </w:tc>
        <w:tc>
          <w:tcPr>
            <w:tcW w:w="323" w:type="pct"/>
            <w:textDirection w:val="btLr"/>
            <w:vAlign w:val="center"/>
          </w:tcPr>
          <w:p w14:paraId="11CE9EF9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06</w:t>
            </w:r>
          </w:p>
        </w:tc>
        <w:tc>
          <w:tcPr>
            <w:tcW w:w="323" w:type="pct"/>
            <w:textDirection w:val="btLr"/>
            <w:vAlign w:val="center"/>
          </w:tcPr>
          <w:p w14:paraId="3EB57E63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920</w:t>
            </w:r>
          </w:p>
        </w:tc>
        <w:tc>
          <w:tcPr>
            <w:tcW w:w="323" w:type="pct"/>
            <w:textDirection w:val="btLr"/>
            <w:vAlign w:val="center"/>
          </w:tcPr>
          <w:p w14:paraId="53BE8430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23</w:t>
            </w:r>
          </w:p>
        </w:tc>
        <w:tc>
          <w:tcPr>
            <w:tcW w:w="323" w:type="pct"/>
            <w:textDirection w:val="btLr"/>
            <w:vAlign w:val="center"/>
          </w:tcPr>
          <w:p w14:paraId="4EE218AD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069</w:t>
            </w:r>
          </w:p>
        </w:tc>
        <w:tc>
          <w:tcPr>
            <w:tcW w:w="407" w:type="pct"/>
            <w:textDirection w:val="btLr"/>
          </w:tcPr>
          <w:p w14:paraId="52D98C9F" w14:textId="77777777" w:rsidR="007D60F8" w:rsidRDefault="007D60F8" w:rsidP="007D60F8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7EF49F8D" w14:textId="77777777" w:rsidR="007D60F8" w:rsidRDefault="007D60F8" w:rsidP="007D60F8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44</w:t>
            </w:r>
          </w:p>
        </w:tc>
        <w:tc>
          <w:tcPr>
            <w:tcW w:w="323" w:type="pct"/>
            <w:textDirection w:val="btLr"/>
            <w:vAlign w:val="center"/>
          </w:tcPr>
          <w:p w14:paraId="0999E4BA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194</w:t>
            </w:r>
          </w:p>
        </w:tc>
        <w:tc>
          <w:tcPr>
            <w:tcW w:w="323" w:type="pct"/>
            <w:textDirection w:val="btLr"/>
            <w:vAlign w:val="center"/>
          </w:tcPr>
          <w:p w14:paraId="6FE87AD3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418</w:t>
            </w:r>
          </w:p>
        </w:tc>
        <w:tc>
          <w:tcPr>
            <w:tcW w:w="323" w:type="pct"/>
            <w:textDirection w:val="btLr"/>
            <w:vAlign w:val="center"/>
          </w:tcPr>
          <w:p w14:paraId="44BCE6E4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19</w:t>
            </w:r>
          </w:p>
        </w:tc>
        <w:tc>
          <w:tcPr>
            <w:tcW w:w="323" w:type="pct"/>
            <w:textDirection w:val="btLr"/>
            <w:vAlign w:val="center"/>
          </w:tcPr>
          <w:p w14:paraId="1DF28495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1799</w:t>
            </w:r>
          </w:p>
        </w:tc>
        <w:tc>
          <w:tcPr>
            <w:tcW w:w="323" w:type="pct"/>
            <w:textDirection w:val="btLr"/>
            <w:vAlign w:val="center"/>
          </w:tcPr>
          <w:p w14:paraId="7BD5141A" w14:textId="77777777" w:rsidR="007D60F8" w:rsidRPr="00371CA4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133</w:t>
            </w:r>
          </w:p>
        </w:tc>
        <w:tc>
          <w:tcPr>
            <w:tcW w:w="323" w:type="pct"/>
            <w:textDirection w:val="btLr"/>
          </w:tcPr>
          <w:p w14:paraId="248FB42F" w14:textId="653485B7" w:rsid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0469</w:t>
            </w:r>
          </w:p>
        </w:tc>
        <w:tc>
          <w:tcPr>
            <w:tcW w:w="323" w:type="pct"/>
            <w:textDirection w:val="btLr"/>
          </w:tcPr>
          <w:p w14:paraId="6F582B60" w14:textId="792FDF18" w:rsid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11S_2094</w:t>
            </w:r>
          </w:p>
        </w:tc>
      </w:tr>
      <w:tr w:rsidR="007D60F8" w:rsidRPr="00371CA4" w14:paraId="7D7DB216" w14:textId="2484FBC9" w:rsidTr="007D60F8">
        <w:trPr>
          <w:cantSplit/>
          <w:trHeight w:val="421"/>
        </w:trPr>
        <w:tc>
          <w:tcPr>
            <w:tcW w:w="401" w:type="pct"/>
            <w:vAlign w:val="center"/>
          </w:tcPr>
          <w:p w14:paraId="6965CAE5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SC1083 (e)</w:t>
            </w:r>
          </w:p>
        </w:tc>
        <w:tc>
          <w:tcPr>
            <w:tcW w:w="323" w:type="pct"/>
            <w:vAlign w:val="center"/>
          </w:tcPr>
          <w:p w14:paraId="01258FCF" w14:textId="7DB12C9F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190A98CC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46947E1C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49B6DFC3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7B30712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7A22FF1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407" w:type="pct"/>
          </w:tcPr>
          <w:p w14:paraId="2BA15FD0" w14:textId="7777777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68E5809B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783B68A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22FEAC1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1F1DC887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54A29D6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7A98D19A" w14:textId="2E61D32C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1CBC15E1" w14:textId="512291F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1541004C" w14:textId="76A013A1" w:rsidTr="007D60F8">
        <w:trPr>
          <w:cantSplit/>
          <w:trHeight w:val="427"/>
        </w:trPr>
        <w:tc>
          <w:tcPr>
            <w:tcW w:w="401" w:type="pct"/>
            <w:vAlign w:val="center"/>
          </w:tcPr>
          <w:p w14:paraId="5A25FA3D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SA2149 (e)</w:t>
            </w:r>
          </w:p>
        </w:tc>
        <w:tc>
          <w:tcPr>
            <w:tcW w:w="323" w:type="pct"/>
            <w:vAlign w:val="center"/>
          </w:tcPr>
          <w:p w14:paraId="7DFDE6EC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1090FA1A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24D76F6B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77DA29A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77C8D9D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0517E73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7" w:type="pct"/>
          </w:tcPr>
          <w:p w14:paraId="29F559C5" w14:textId="77777777" w:rsidR="007D60F8" w:rsidRDefault="007D60F8" w:rsidP="007D60F8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48192C3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39E8258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19F441A0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A865697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1EB4B2ED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57492B23" w14:textId="79EF1021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761DFED9" w14:textId="0B04C5BD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07027A44" w14:textId="77C6B24E" w:rsidTr="007D60F8">
        <w:trPr>
          <w:cantSplit/>
          <w:trHeight w:val="415"/>
        </w:trPr>
        <w:tc>
          <w:tcPr>
            <w:tcW w:w="401" w:type="pct"/>
            <w:vAlign w:val="center"/>
          </w:tcPr>
          <w:p w14:paraId="79B5210C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SC936 (e)</w:t>
            </w:r>
          </w:p>
        </w:tc>
        <w:tc>
          <w:tcPr>
            <w:tcW w:w="323" w:type="pct"/>
            <w:vAlign w:val="center"/>
          </w:tcPr>
          <w:p w14:paraId="34C1C777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90DEEAF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768A69D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370C4FA0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6E578F34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301DB52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07" w:type="pct"/>
          </w:tcPr>
          <w:p w14:paraId="7EBC5FC7" w14:textId="7777777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1BB34CBB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8936A17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5A59CB1F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1D24B23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3B99669D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43FAA2CD" w14:textId="634AB753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1CB354B2" w14:textId="40BC1880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1941C980" w14:textId="26C4FBF8" w:rsidTr="007D60F8">
        <w:trPr>
          <w:cantSplit/>
          <w:trHeight w:val="342"/>
        </w:trPr>
        <w:tc>
          <w:tcPr>
            <w:tcW w:w="401" w:type="pct"/>
            <w:vAlign w:val="center"/>
          </w:tcPr>
          <w:p w14:paraId="05194565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SA2876 (e)</w:t>
            </w:r>
          </w:p>
        </w:tc>
        <w:tc>
          <w:tcPr>
            <w:tcW w:w="323" w:type="pct"/>
            <w:vAlign w:val="center"/>
          </w:tcPr>
          <w:p w14:paraId="3587DA21" w14:textId="3DFDE530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37C804CC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F6CD3AA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D00D42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3D7F39A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0EA9121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07" w:type="pct"/>
          </w:tcPr>
          <w:p w14:paraId="0727F093" w14:textId="463FF2C2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244E05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75E3DA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056FC1F4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B706D6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1321F85D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</w:tcPr>
          <w:p w14:paraId="36080CBF" w14:textId="4467D660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6E03219F" w14:textId="70D544C4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416732AB" w14:textId="092DCA60" w:rsidTr="007D60F8">
        <w:trPr>
          <w:cantSplit/>
          <w:trHeight w:val="360"/>
        </w:trPr>
        <w:tc>
          <w:tcPr>
            <w:tcW w:w="401" w:type="pct"/>
            <w:vAlign w:val="center"/>
          </w:tcPr>
          <w:p w14:paraId="0BDBF271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ANH9776 (e)</w:t>
            </w:r>
          </w:p>
        </w:tc>
        <w:tc>
          <w:tcPr>
            <w:tcW w:w="323" w:type="pct"/>
            <w:vAlign w:val="center"/>
          </w:tcPr>
          <w:p w14:paraId="0FF0A2B5" w14:textId="6485204D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1D9EC270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6E95FD8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0B2B2E42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129A5F23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7408E4B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7" w:type="pct"/>
          </w:tcPr>
          <w:p w14:paraId="129F9F27" w14:textId="7777777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10A94EB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A3DC17C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3E34875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037FD0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7EF2BDC5" w14:textId="26FFB2D0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</w:tcPr>
          <w:p w14:paraId="73AB7F4C" w14:textId="5E97F7F1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3CB970DC" w14:textId="124B6102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702EF6A6" w14:textId="312B734D" w:rsidTr="007D60F8">
        <w:trPr>
          <w:cantSplit/>
          <w:trHeight w:val="348"/>
        </w:trPr>
        <w:tc>
          <w:tcPr>
            <w:tcW w:w="401" w:type="pct"/>
            <w:vAlign w:val="center"/>
          </w:tcPr>
          <w:p w14:paraId="2F0F94FA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SA3096 (e)</w:t>
            </w:r>
          </w:p>
        </w:tc>
        <w:tc>
          <w:tcPr>
            <w:tcW w:w="323" w:type="pct"/>
            <w:vAlign w:val="center"/>
          </w:tcPr>
          <w:p w14:paraId="03D2FFE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0B02CE4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11B6F6DB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3328E2BC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28F227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0829CC62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07" w:type="pct"/>
          </w:tcPr>
          <w:p w14:paraId="469271F7" w14:textId="7777777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7B2AEA9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3875B4B6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16A283A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73A1A03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1A8B61AD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3EAB47C3" w14:textId="070FB4F1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6AF32078" w14:textId="5BD8413B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73BBEDF7" w14:textId="0C319116" w:rsidTr="007D60F8">
        <w:trPr>
          <w:cantSplit/>
          <w:trHeight w:val="348"/>
        </w:trPr>
        <w:tc>
          <w:tcPr>
            <w:tcW w:w="401" w:type="pct"/>
            <w:vAlign w:val="center"/>
          </w:tcPr>
          <w:p w14:paraId="54B91F1C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SCC393 (e)</w:t>
            </w:r>
          </w:p>
        </w:tc>
        <w:tc>
          <w:tcPr>
            <w:tcW w:w="323" w:type="pct"/>
            <w:vAlign w:val="center"/>
          </w:tcPr>
          <w:p w14:paraId="5CEB6916" w14:textId="34E840E5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4E2B4AC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6DDFBF2D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3BB6253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5BEC98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1347423A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07" w:type="pct"/>
          </w:tcPr>
          <w:p w14:paraId="1C6EA6E5" w14:textId="77777777" w:rsidR="007D60F8" w:rsidRDefault="007D60F8" w:rsidP="007D60F8">
            <w:pPr>
              <w:spacing w:befor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C055EF4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518A69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DBB8A3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EB1D232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6D991D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57DEDAF2" w14:textId="009D339B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6497A546" w14:textId="35A025D6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5614D5E3" w14:textId="28AC55AF" w:rsidTr="007D60F8">
        <w:trPr>
          <w:cantSplit/>
          <w:trHeight w:val="348"/>
        </w:trPr>
        <w:tc>
          <w:tcPr>
            <w:tcW w:w="401" w:type="pct"/>
            <w:vAlign w:val="center"/>
          </w:tcPr>
          <w:p w14:paraId="0BA52447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SC29R (f)</w:t>
            </w:r>
          </w:p>
        </w:tc>
        <w:tc>
          <w:tcPr>
            <w:tcW w:w="323" w:type="pct"/>
            <w:vAlign w:val="center"/>
          </w:tcPr>
          <w:p w14:paraId="596D81E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91D20A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D7BA20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1B03D930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3" w:type="pct"/>
            <w:vAlign w:val="center"/>
          </w:tcPr>
          <w:p w14:paraId="7DAFB677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58F7DDA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07" w:type="pct"/>
          </w:tcPr>
          <w:p w14:paraId="37FE40A1" w14:textId="7777777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300243D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61F189C3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0A3EE4F2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9E1C8F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55E89123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704BDB84" w14:textId="29D181AC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765FD996" w14:textId="65C0EF10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3AD57EE8" w14:textId="562B467A" w:rsidTr="007D60F8">
        <w:trPr>
          <w:cantSplit/>
          <w:trHeight w:val="348"/>
        </w:trPr>
        <w:tc>
          <w:tcPr>
            <w:tcW w:w="401" w:type="pct"/>
            <w:vAlign w:val="center"/>
          </w:tcPr>
          <w:p w14:paraId="785E4E10" w14:textId="77777777" w:rsidR="007D60F8" w:rsidRPr="007D60F8" w:rsidRDefault="007D60F8" w:rsidP="007D60F8">
            <w:pPr>
              <w:spacing w:before="24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D60F8">
              <w:rPr>
                <w:rFonts w:ascii="Times New Roman" w:hAnsi="Times New Roman" w:cs="Times New Roman"/>
                <w:b/>
                <w:sz w:val="15"/>
                <w:szCs w:val="15"/>
              </w:rPr>
              <w:t>D18P1 (f)</w:t>
            </w:r>
          </w:p>
        </w:tc>
        <w:tc>
          <w:tcPr>
            <w:tcW w:w="323" w:type="pct"/>
            <w:vAlign w:val="center"/>
          </w:tcPr>
          <w:p w14:paraId="54E5AB8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09F253A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307FFFF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398A84F6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121BA4F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49954CA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07" w:type="pct"/>
          </w:tcPr>
          <w:p w14:paraId="7FAAC58F" w14:textId="7777777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569FACE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5DC7946A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C958FB5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0B6ED7F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4C1D357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645C91B0" w14:textId="65687E72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553BA13E" w14:textId="733C2769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7D60F8" w:rsidRPr="00371CA4" w14:paraId="11C9568E" w14:textId="6BA5A914" w:rsidTr="007D60F8">
        <w:trPr>
          <w:cantSplit/>
          <w:trHeight w:val="348"/>
        </w:trPr>
        <w:tc>
          <w:tcPr>
            <w:tcW w:w="401" w:type="pct"/>
            <w:vAlign w:val="center"/>
          </w:tcPr>
          <w:p w14:paraId="2B725D01" w14:textId="38A70FDB" w:rsidR="007D60F8" w:rsidRDefault="007D60F8" w:rsidP="007D60F8">
            <w:pPr>
              <w:spacing w:before="240"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UM4039 (g)</w:t>
            </w:r>
          </w:p>
        </w:tc>
        <w:tc>
          <w:tcPr>
            <w:tcW w:w="323" w:type="pct"/>
            <w:vAlign w:val="center"/>
          </w:tcPr>
          <w:p w14:paraId="5D66B73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88FC09A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DDCA4F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4B098F4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25E8959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X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X</w:t>
            </w:r>
            <w:proofErr w:type="spellEnd"/>
          </w:p>
        </w:tc>
        <w:tc>
          <w:tcPr>
            <w:tcW w:w="323" w:type="pct"/>
            <w:vAlign w:val="center"/>
          </w:tcPr>
          <w:p w14:paraId="66BFB09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</w:p>
        </w:tc>
        <w:tc>
          <w:tcPr>
            <w:tcW w:w="407" w:type="pct"/>
          </w:tcPr>
          <w:p w14:paraId="62E6C941" w14:textId="7777777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AC39D20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4D6FBEA6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52F1C0F8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  <w:vAlign w:val="center"/>
          </w:tcPr>
          <w:p w14:paraId="1F84BBB1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 X</w:t>
            </w:r>
            <w:r w:rsidRPr="007B5FFD">
              <w:rPr>
                <w:rFonts w:ascii="Times New Roman" w:hAnsi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323" w:type="pct"/>
            <w:vAlign w:val="center"/>
          </w:tcPr>
          <w:p w14:paraId="422147B9" w14:textId="77777777" w:rsidR="007D60F8" w:rsidRPr="00371CA4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2124A93B" w14:textId="74C7D462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323" w:type="pct"/>
          </w:tcPr>
          <w:p w14:paraId="4D545123" w14:textId="312BAA97" w:rsidR="007D60F8" w:rsidRDefault="007D60F8" w:rsidP="007D60F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</w:tbl>
    <w:p w14:paraId="740A50F6" w14:textId="77777777" w:rsidR="008D5346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p w14:paraId="4AD0E33B" w14:textId="77777777" w:rsidR="008D5346" w:rsidRPr="004853BF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O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>-  only</w:t>
      </w:r>
      <w:proofErr w:type="gramEnd"/>
      <w:r w:rsidRPr="004853BF">
        <w:rPr>
          <w:rFonts w:ascii="Times New Roman" w:hAnsi="Times New Roman" w:cs="Times New Roman"/>
          <w:sz w:val="24"/>
          <w:szCs w:val="24"/>
        </w:rPr>
        <w:t xml:space="preserve"> the anti-toxin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4853BF">
        <w:rPr>
          <w:rFonts w:ascii="Times New Roman" w:hAnsi="Times New Roman" w:cs="Times New Roman"/>
          <w:sz w:val="24"/>
          <w:szCs w:val="24"/>
        </w:rPr>
        <w:t>is present</w:t>
      </w:r>
    </w:p>
    <w:p w14:paraId="4AAA1DA2" w14:textId="664A6199" w:rsidR="008D5346" w:rsidRDefault="008D5346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4853BF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Pr="004853BF">
        <w:rPr>
          <w:rFonts w:ascii="Times New Roman" w:hAnsi="Times New Roman" w:cs="Times New Roman"/>
          <w:sz w:val="24"/>
          <w:szCs w:val="24"/>
        </w:rPr>
        <w:t xml:space="preserve">-  </w:t>
      </w:r>
      <w:r w:rsidR="00222CE6">
        <w:rPr>
          <w:rFonts w:ascii="Times New Roman" w:hAnsi="Times New Roman" w:cs="Times New Roman"/>
          <w:sz w:val="24"/>
          <w:szCs w:val="24"/>
        </w:rPr>
        <w:t>putative</w:t>
      </w:r>
      <w:proofErr w:type="gramEnd"/>
      <w:r w:rsidR="00222CE6">
        <w:rPr>
          <w:rFonts w:ascii="Times New Roman" w:hAnsi="Times New Roman" w:cs="Times New Roman"/>
          <w:sz w:val="24"/>
          <w:szCs w:val="24"/>
        </w:rPr>
        <w:t xml:space="preserve"> pseudogene</w:t>
      </w:r>
    </w:p>
    <w:p w14:paraId="2784C774" w14:textId="77777777" w:rsidR="001C133F" w:rsidRDefault="001C133F" w:rsidP="007D60F8">
      <w:pPr>
        <w:spacing w:after="0" w:line="288" w:lineRule="auto"/>
        <w:rPr>
          <w:rFonts w:ascii="Times New Roman" w:hAnsi="Times New Roman" w:cs="Times New Roman"/>
          <w:b/>
          <w:sz w:val="24"/>
          <w:szCs w:val="24"/>
        </w:rPr>
      </w:pPr>
    </w:p>
    <w:p w14:paraId="2BE4663D" w14:textId="77777777" w:rsidR="001C133F" w:rsidRDefault="001C133F" w:rsidP="007D60F8">
      <w:pPr>
        <w:spacing w:after="0" w:line="288" w:lineRule="auto"/>
        <w:rPr>
          <w:rFonts w:ascii="Times New Roman" w:hAnsi="Times New Roman" w:cs="Times New Roman"/>
          <w:b/>
          <w:sz w:val="24"/>
          <w:szCs w:val="24"/>
        </w:rPr>
      </w:pPr>
    </w:p>
    <w:p w14:paraId="51F19A4A" w14:textId="6F040971" w:rsidR="009379B1" w:rsidRDefault="009379B1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A911E0">
        <w:rPr>
          <w:rFonts w:ascii="Times New Roman" w:hAnsi="Times New Roman" w:cs="Times New Roman"/>
          <w:b/>
          <w:sz w:val="24"/>
          <w:szCs w:val="24"/>
        </w:rPr>
        <w:t>Table S8.  Peptide sequences of D11S_1718-1719 and D11S_1194-119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3095C5" w14:textId="77777777" w:rsidR="009379B1" w:rsidRDefault="009379B1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p w14:paraId="04E8B8BE" w14:textId="77777777" w:rsidR="009379B1" w:rsidRDefault="009379B1" w:rsidP="007D60F8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</w:p>
    <w:p w14:paraId="41835C0C" w14:textId="4F3AA4E5" w:rsidR="009379B1" w:rsidRPr="009379B1" w:rsidRDefault="009379B1" w:rsidP="009379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11S_</w:t>
      </w:r>
      <w:r w:rsidRPr="009379B1">
        <w:rPr>
          <w:rFonts w:ascii="Times New Roman" w:hAnsi="Times New Roman" w:cs="Times New Roman"/>
          <w:sz w:val="24"/>
          <w:szCs w:val="24"/>
        </w:rPr>
        <w:t>1718</w:t>
      </w:r>
    </w:p>
    <w:p w14:paraId="676F1232" w14:textId="77777777" w:rsidR="009379B1" w:rsidRDefault="009379B1" w:rsidP="003C23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79B1">
        <w:rPr>
          <w:rFonts w:ascii="Times New Roman" w:eastAsia="Times New Roman" w:hAnsi="Times New Roman" w:cs="Times New Roman"/>
          <w:sz w:val="24"/>
          <w:szCs w:val="24"/>
        </w:rPr>
        <w:t>MNVISYSAFRAELATTLDQVVADHSPVMITRQNGKHAVVMSLEDFAAYEETAYLLRSPKNRERLLASIDQLNSGKIIERELQE</w:t>
      </w:r>
    </w:p>
    <w:p w14:paraId="5FFD07ED" w14:textId="77777777" w:rsidR="003C238A" w:rsidRDefault="003C238A" w:rsidP="003C23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7E984A" w14:textId="7F711E9F" w:rsidR="003C238A" w:rsidRPr="009379B1" w:rsidRDefault="003C238A" w:rsidP="009379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.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-  9394.6</w:t>
      </w:r>
      <w:proofErr w:type="gramEnd"/>
    </w:p>
    <w:p w14:paraId="2B1A0033" w14:textId="77777777" w:rsidR="009379B1" w:rsidRPr="009379B1" w:rsidRDefault="009379B1" w:rsidP="009379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867DEB" w14:textId="77777777" w:rsidR="009379B1" w:rsidRPr="009379B1" w:rsidRDefault="009379B1" w:rsidP="009379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996E9A" w14:textId="55C8BD90" w:rsidR="009379B1" w:rsidRPr="009379B1" w:rsidRDefault="009379B1" w:rsidP="009379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11S_</w:t>
      </w:r>
      <w:r w:rsidRPr="009379B1">
        <w:rPr>
          <w:rFonts w:ascii="Times New Roman" w:eastAsia="Times New Roman" w:hAnsi="Times New Roman" w:cs="Times New Roman"/>
          <w:sz w:val="24"/>
          <w:szCs w:val="24"/>
        </w:rPr>
        <w:t>1719</w:t>
      </w:r>
    </w:p>
    <w:p w14:paraId="6A34AF55" w14:textId="77777777" w:rsidR="009379B1" w:rsidRDefault="009379B1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  <w:r w:rsidRPr="009379B1">
        <w:rPr>
          <w:rStyle w:val="feature"/>
          <w:rFonts w:ascii="Times New Roman" w:hAnsi="Times New Roman" w:cs="Times New Roman"/>
          <w:sz w:val="24"/>
          <w:szCs w:val="24"/>
        </w:rPr>
        <w:t>MILAWTETAWEDYLYWQQVDKKTLLRINKLIQNITRAPFEGLGNPEPLKHQLSGFWSRRIDKEHRLVYQVSDSHLTIIQCRYHY</w:t>
      </w:r>
    </w:p>
    <w:p w14:paraId="11880CC8" w14:textId="77777777" w:rsidR="003C238A" w:rsidRDefault="003C238A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</w:p>
    <w:p w14:paraId="61CA2245" w14:textId="700D193D" w:rsidR="003C238A" w:rsidRPr="009379B1" w:rsidRDefault="003C238A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feature"/>
          <w:rFonts w:ascii="Times New Roman" w:hAnsi="Times New Roman" w:cs="Times New Roman"/>
          <w:sz w:val="24"/>
          <w:szCs w:val="24"/>
        </w:rPr>
        <w:t>m.w</w:t>
      </w:r>
      <w:proofErr w:type="spellEnd"/>
      <w:r>
        <w:rPr>
          <w:rStyle w:val="feature"/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Style w:val="feature"/>
          <w:rFonts w:ascii="Times New Roman" w:hAnsi="Times New Roman" w:cs="Times New Roman"/>
          <w:sz w:val="24"/>
          <w:szCs w:val="24"/>
        </w:rPr>
        <w:t>-  10,201.6</w:t>
      </w:r>
      <w:proofErr w:type="gramEnd"/>
    </w:p>
    <w:p w14:paraId="02374239" w14:textId="77777777" w:rsidR="009379B1" w:rsidRPr="009379B1" w:rsidRDefault="009379B1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</w:p>
    <w:p w14:paraId="1CF43F3A" w14:textId="77777777" w:rsidR="009379B1" w:rsidRPr="009379B1" w:rsidRDefault="009379B1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</w:p>
    <w:p w14:paraId="612A6897" w14:textId="257DF44A" w:rsidR="009379B1" w:rsidRPr="009379B1" w:rsidRDefault="009379B1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  <w:r>
        <w:rPr>
          <w:rStyle w:val="feature"/>
          <w:rFonts w:ascii="Times New Roman" w:hAnsi="Times New Roman" w:cs="Times New Roman"/>
          <w:sz w:val="24"/>
          <w:szCs w:val="24"/>
        </w:rPr>
        <w:t>D11S_</w:t>
      </w:r>
      <w:r w:rsidRPr="009379B1">
        <w:rPr>
          <w:rStyle w:val="feature"/>
          <w:rFonts w:ascii="Times New Roman" w:hAnsi="Times New Roman" w:cs="Times New Roman"/>
          <w:sz w:val="24"/>
          <w:szCs w:val="24"/>
        </w:rPr>
        <w:t>1194</w:t>
      </w:r>
    </w:p>
    <w:p w14:paraId="32FB5581" w14:textId="77777777" w:rsidR="009379B1" w:rsidRDefault="009379B1" w:rsidP="009379B1">
      <w:pPr>
        <w:pStyle w:val="HTMLPreformatted"/>
        <w:rPr>
          <w:rStyle w:val="feature"/>
          <w:rFonts w:ascii="Times New Roman" w:hAnsi="Times New Roman" w:cs="Times New Roman"/>
          <w:sz w:val="24"/>
          <w:szCs w:val="24"/>
        </w:rPr>
      </w:pPr>
      <w:r w:rsidRPr="009379B1">
        <w:rPr>
          <w:rStyle w:val="feature"/>
          <w:rFonts w:ascii="Times New Roman" w:hAnsi="Times New Roman" w:cs="Times New Roman"/>
          <w:sz w:val="24"/>
          <w:szCs w:val="24"/>
        </w:rPr>
        <w:t>MDYVLSKEYKRDLKKLPVEIQSGPEYAEVLYCLFNQKSLPERYKDHALQGNWQGFRDCHIKNDLILIYKIEADTLYFARLNSHSEVFK</w:t>
      </w:r>
    </w:p>
    <w:p w14:paraId="418E2BCD" w14:textId="77777777" w:rsidR="003C238A" w:rsidRDefault="003C238A" w:rsidP="009379B1">
      <w:pPr>
        <w:pStyle w:val="HTMLPreformatted"/>
        <w:rPr>
          <w:rStyle w:val="feature"/>
          <w:rFonts w:ascii="Times New Roman" w:hAnsi="Times New Roman" w:cs="Times New Roman"/>
          <w:sz w:val="24"/>
          <w:szCs w:val="24"/>
        </w:rPr>
      </w:pPr>
    </w:p>
    <w:p w14:paraId="06332E05" w14:textId="77777777" w:rsidR="003C238A" w:rsidRDefault="003C238A" w:rsidP="009379B1">
      <w:pPr>
        <w:pStyle w:val="HTMLPreformatted"/>
        <w:rPr>
          <w:rStyle w:val="feature"/>
          <w:rFonts w:ascii="Times New Roman" w:hAnsi="Times New Roman" w:cs="Times New Roman"/>
          <w:sz w:val="24"/>
          <w:szCs w:val="24"/>
        </w:rPr>
      </w:pPr>
    </w:p>
    <w:p w14:paraId="7479216C" w14:textId="192F228B" w:rsidR="003C238A" w:rsidRPr="009379B1" w:rsidRDefault="003C238A" w:rsidP="009379B1">
      <w:pPr>
        <w:pStyle w:val="HTMLPreformatted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feature"/>
          <w:rFonts w:ascii="Times New Roman" w:hAnsi="Times New Roman" w:cs="Times New Roman"/>
          <w:sz w:val="24"/>
          <w:szCs w:val="24"/>
        </w:rPr>
        <w:t>m.w</w:t>
      </w:r>
      <w:proofErr w:type="spellEnd"/>
      <w:r>
        <w:rPr>
          <w:rStyle w:val="feature"/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Style w:val="feature"/>
          <w:rFonts w:ascii="Times New Roman" w:hAnsi="Times New Roman" w:cs="Times New Roman"/>
          <w:sz w:val="24"/>
          <w:szCs w:val="24"/>
        </w:rPr>
        <w:t>-  10,515.9</w:t>
      </w:r>
      <w:proofErr w:type="gramEnd"/>
    </w:p>
    <w:p w14:paraId="6F0BF7DF" w14:textId="77777777" w:rsidR="009379B1" w:rsidRPr="009379B1" w:rsidRDefault="009379B1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</w:p>
    <w:p w14:paraId="39312730" w14:textId="77777777" w:rsidR="009379B1" w:rsidRPr="009379B1" w:rsidRDefault="009379B1" w:rsidP="009379B1">
      <w:pPr>
        <w:pStyle w:val="HTMLPreformatted"/>
        <w:spacing w:after="160"/>
        <w:rPr>
          <w:rStyle w:val="feature"/>
          <w:rFonts w:ascii="Times New Roman" w:hAnsi="Times New Roman" w:cs="Times New Roman"/>
          <w:sz w:val="24"/>
          <w:szCs w:val="24"/>
        </w:rPr>
      </w:pPr>
    </w:p>
    <w:p w14:paraId="2DB93BF9" w14:textId="75224150" w:rsidR="009379B1" w:rsidRPr="009379B1" w:rsidRDefault="009379B1" w:rsidP="009379B1">
      <w:pPr>
        <w:pStyle w:val="HTMLPreformatted"/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Style w:val="feature"/>
          <w:rFonts w:ascii="Times New Roman" w:hAnsi="Times New Roman" w:cs="Times New Roman"/>
          <w:sz w:val="24"/>
          <w:szCs w:val="24"/>
        </w:rPr>
        <w:t>D11S_</w:t>
      </w:r>
      <w:r w:rsidRPr="009379B1">
        <w:rPr>
          <w:rStyle w:val="feature"/>
          <w:rFonts w:ascii="Times New Roman" w:hAnsi="Times New Roman" w:cs="Times New Roman"/>
          <w:sz w:val="24"/>
          <w:szCs w:val="24"/>
        </w:rPr>
        <w:t>1195</w:t>
      </w:r>
    </w:p>
    <w:p w14:paraId="08EB2BA4" w14:textId="363E89A3" w:rsidR="009379B1" w:rsidRDefault="009379B1" w:rsidP="009379B1">
      <w:pPr>
        <w:spacing w:after="0" w:line="288" w:lineRule="auto"/>
        <w:rPr>
          <w:rStyle w:val="feature"/>
          <w:rFonts w:ascii="Times New Roman" w:hAnsi="Times New Roman" w:cs="Times New Roman"/>
          <w:sz w:val="24"/>
          <w:szCs w:val="24"/>
        </w:rPr>
      </w:pPr>
      <w:r w:rsidRPr="009379B1">
        <w:rPr>
          <w:rStyle w:val="feature"/>
          <w:rFonts w:ascii="Times New Roman" w:hAnsi="Times New Roman" w:cs="Times New Roman"/>
          <w:sz w:val="24"/>
          <w:szCs w:val="24"/>
        </w:rPr>
        <w:t>MLDSAVNFRTQADIKEQAFNVIKSYGLTPAQVLNMFLTQIAKTNTIPLSLDYQPNTKTANAINELMSGKGERFSVDSFDEFQQKMRDLSK</w:t>
      </w:r>
    </w:p>
    <w:p w14:paraId="404CE797" w14:textId="77777777" w:rsidR="003C238A" w:rsidRDefault="003C238A" w:rsidP="009379B1">
      <w:pPr>
        <w:spacing w:after="0" w:line="288" w:lineRule="auto"/>
        <w:rPr>
          <w:rStyle w:val="feature"/>
          <w:rFonts w:ascii="Times New Roman" w:hAnsi="Times New Roman" w:cs="Times New Roman"/>
          <w:sz w:val="24"/>
          <w:szCs w:val="24"/>
        </w:rPr>
      </w:pPr>
    </w:p>
    <w:p w14:paraId="615D756D" w14:textId="77777777" w:rsidR="003C238A" w:rsidRDefault="003C238A" w:rsidP="009379B1">
      <w:pPr>
        <w:spacing w:after="0" w:line="288" w:lineRule="auto"/>
        <w:rPr>
          <w:rStyle w:val="feature"/>
          <w:rFonts w:ascii="Times New Roman" w:hAnsi="Times New Roman" w:cs="Times New Roman"/>
          <w:sz w:val="24"/>
          <w:szCs w:val="24"/>
        </w:rPr>
      </w:pPr>
    </w:p>
    <w:p w14:paraId="596ED42D" w14:textId="27F4D82A" w:rsidR="003C238A" w:rsidRPr="009379B1" w:rsidRDefault="003C238A" w:rsidP="009379B1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feature"/>
          <w:rFonts w:ascii="Times New Roman" w:hAnsi="Times New Roman" w:cs="Times New Roman"/>
          <w:sz w:val="24"/>
          <w:szCs w:val="24"/>
        </w:rPr>
        <w:t>m.w</w:t>
      </w:r>
      <w:proofErr w:type="spellEnd"/>
      <w:r>
        <w:rPr>
          <w:rStyle w:val="feature"/>
          <w:rFonts w:ascii="Times New Roman" w:hAnsi="Times New Roman" w:cs="Times New Roman"/>
          <w:sz w:val="24"/>
          <w:szCs w:val="24"/>
        </w:rPr>
        <w:t>. -  10,165.5</w:t>
      </w:r>
    </w:p>
    <w:sectPr w:rsidR="003C238A" w:rsidRPr="009379B1" w:rsidSect="000112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1AF"/>
    <w:rsid w:val="0001128F"/>
    <w:rsid w:val="0004005B"/>
    <w:rsid w:val="000A46B1"/>
    <w:rsid w:val="000F268F"/>
    <w:rsid w:val="0011491A"/>
    <w:rsid w:val="0011725E"/>
    <w:rsid w:val="001C133F"/>
    <w:rsid w:val="00222CE6"/>
    <w:rsid w:val="0025650C"/>
    <w:rsid w:val="002D79C2"/>
    <w:rsid w:val="003C238A"/>
    <w:rsid w:val="004326FF"/>
    <w:rsid w:val="00540D13"/>
    <w:rsid w:val="0057752B"/>
    <w:rsid w:val="00673F65"/>
    <w:rsid w:val="00755101"/>
    <w:rsid w:val="007D60F8"/>
    <w:rsid w:val="00866494"/>
    <w:rsid w:val="008C3552"/>
    <w:rsid w:val="008D5346"/>
    <w:rsid w:val="009379B1"/>
    <w:rsid w:val="00A519B4"/>
    <w:rsid w:val="00A911E0"/>
    <w:rsid w:val="00EA41AF"/>
    <w:rsid w:val="00FA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DE86E"/>
  <w15:chartTrackingRefBased/>
  <w15:docId w15:val="{71282775-1C1C-4553-82B5-8D42F30D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A41AF"/>
  </w:style>
  <w:style w:type="character" w:styleId="CommentReference">
    <w:name w:val="annotation reference"/>
    <w:basedOn w:val="DefaultParagraphFont"/>
    <w:uiPriority w:val="99"/>
    <w:semiHidden/>
    <w:unhideWhenUsed/>
    <w:rsid w:val="00540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D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13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9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79B1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937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EA3FF-BB34-4794-A6AE-023639952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620</Words>
  <Characters>923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uth,Donald R</dc:creator>
  <cp:keywords/>
  <dc:description/>
  <cp:lastModifiedBy>Lamont,Richard J</cp:lastModifiedBy>
  <cp:revision>2</cp:revision>
  <dcterms:created xsi:type="dcterms:W3CDTF">2018-01-05T18:56:00Z</dcterms:created>
  <dcterms:modified xsi:type="dcterms:W3CDTF">2018-01-05T18:56:00Z</dcterms:modified>
</cp:coreProperties>
</file>